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ED77B" w14:textId="3F1E2799" w:rsidR="00316982" w:rsidRDefault="00316982" w:rsidP="005F141B">
      <w:pPr>
        <w:spacing w:after="0"/>
        <w:rPr>
          <w:szCs w:val="24"/>
        </w:rPr>
      </w:pPr>
    </w:p>
    <w:p w14:paraId="4964A9D7" w14:textId="5910A8F6" w:rsidR="00F22A97" w:rsidRPr="00F22A97" w:rsidRDefault="00F22A97" w:rsidP="008803AF">
      <w:pPr>
        <w:spacing w:after="0" w:line="276" w:lineRule="auto"/>
        <w:ind w:left="720" w:hanging="720"/>
        <w:jc w:val="both"/>
        <w:rPr>
          <w:i/>
          <w:szCs w:val="24"/>
        </w:rPr>
      </w:pPr>
      <w:r>
        <w:rPr>
          <w:szCs w:val="24"/>
        </w:rPr>
        <w:t>Appendix</w:t>
      </w:r>
      <w:r w:rsidR="00246B27">
        <w:rPr>
          <w:szCs w:val="24"/>
        </w:rPr>
        <w:t xml:space="preserve"> A</w:t>
      </w:r>
      <w:r>
        <w:rPr>
          <w:szCs w:val="24"/>
        </w:rPr>
        <w:t>.</w:t>
      </w:r>
      <w:r w:rsidR="007C18FA">
        <w:rPr>
          <w:szCs w:val="24"/>
        </w:rPr>
        <w:t xml:space="preserve"> </w:t>
      </w:r>
      <w:r w:rsidRPr="00F22A97">
        <w:rPr>
          <w:i/>
          <w:szCs w:val="24"/>
        </w:rPr>
        <w:t xml:space="preserve">Summary of Scientific Information on Ghostly Episodes for </w:t>
      </w:r>
      <w:r w:rsidR="00F94477">
        <w:rPr>
          <w:i/>
          <w:szCs w:val="24"/>
        </w:rPr>
        <w:t>Information-Seekers and Information-Providers</w:t>
      </w:r>
    </w:p>
    <w:p w14:paraId="35D4858E" w14:textId="77777777" w:rsidR="00F22A97" w:rsidRDefault="00F22A97" w:rsidP="00F22A97">
      <w:pPr>
        <w:spacing w:after="0"/>
        <w:ind w:left="720" w:hanging="720"/>
        <w:jc w:val="both"/>
        <w:rPr>
          <w:szCs w:val="24"/>
        </w:rPr>
      </w:pPr>
    </w:p>
    <w:p w14:paraId="35147A5E" w14:textId="77777777" w:rsidR="00F22A97" w:rsidRPr="001F32C4" w:rsidRDefault="00F22A97" w:rsidP="00F22A97">
      <w:pPr>
        <w:shd w:val="clear" w:color="auto" w:fill="DAE9F7"/>
        <w:spacing w:after="0" w:line="240" w:lineRule="auto"/>
        <w:jc w:val="center"/>
        <w:rPr>
          <w:rFonts w:ascii="Calibri" w:hAnsi="Calibri" w:cs="Calibri"/>
          <w:kern w:val="0"/>
          <w:szCs w:val="24"/>
        </w:rPr>
      </w:pPr>
      <w:bookmarkStart w:id="0" w:name="_Hlk181600026"/>
      <w:r w:rsidRPr="001F32C4">
        <w:rPr>
          <w:rFonts w:ascii="Calibri" w:hAnsi="Calibri" w:cs="Calibri"/>
          <w:b/>
          <w:bCs/>
          <w:kern w:val="0"/>
          <w:sz w:val="28"/>
          <w:szCs w:val="28"/>
        </w:rPr>
        <w:t xml:space="preserve">Fact Sheet: “Ghostly Episodes at a Glance” </w:t>
      </w:r>
    </w:p>
    <w:bookmarkEnd w:id="0"/>
    <w:p w14:paraId="6DA7438F" w14:textId="77777777" w:rsidR="00F22A97" w:rsidRDefault="00F22A97" w:rsidP="00F22A97">
      <w:pPr>
        <w:spacing w:after="0"/>
        <w:ind w:left="720" w:hanging="720"/>
        <w:jc w:val="both"/>
        <w:rPr>
          <w:szCs w:val="24"/>
        </w:rPr>
      </w:pPr>
    </w:p>
    <w:p w14:paraId="44D7B5DE" w14:textId="77777777" w:rsidR="00F22A97" w:rsidRPr="001F32C4" w:rsidRDefault="00F22A97" w:rsidP="00F22A97">
      <w:pPr>
        <w:spacing w:after="0"/>
        <w:ind w:left="720" w:hanging="720"/>
        <w:jc w:val="both"/>
        <w:rPr>
          <w:rFonts w:ascii="Calibri" w:hAnsi="Calibri" w:cs="Calibri"/>
          <w:b/>
          <w:bCs/>
          <w:i/>
          <w:iCs/>
          <w:sz w:val="20"/>
          <w:szCs w:val="20"/>
        </w:rPr>
      </w:pPr>
      <w:r w:rsidRPr="001F32C4">
        <w:rPr>
          <w:rFonts w:ascii="Calibri" w:hAnsi="Calibri" w:cs="Calibri"/>
          <w:b/>
          <w:bCs/>
          <w:i/>
          <w:iCs/>
          <w:sz w:val="20"/>
          <w:szCs w:val="20"/>
        </w:rPr>
        <w:t>Are ghosts, hauntings, and poltergeists real?</w:t>
      </w:r>
    </w:p>
    <w:p w14:paraId="2268D54D" w14:textId="123E9438" w:rsidR="00F22A97" w:rsidRPr="001F32C4" w:rsidRDefault="00F22A97" w:rsidP="00F22A97">
      <w:pPr>
        <w:spacing w:after="0"/>
        <w:jc w:val="both"/>
        <w:rPr>
          <w:rFonts w:ascii="Calibri" w:hAnsi="Calibri" w:cs="Calibri"/>
          <w:sz w:val="18"/>
          <w:szCs w:val="18"/>
        </w:rPr>
      </w:pPr>
      <w:r w:rsidRPr="001F32C4">
        <w:rPr>
          <w:rFonts w:ascii="Calibri" w:hAnsi="Calibri" w:cs="Calibri"/>
          <w:i/>
          <w:iCs/>
          <w:sz w:val="18"/>
          <w:szCs w:val="18"/>
        </w:rPr>
        <w:t>Ghostly episodes</w:t>
      </w:r>
      <w:r w:rsidRPr="001F32C4">
        <w:rPr>
          <w:rFonts w:ascii="Calibri" w:hAnsi="Calibri" w:cs="Calibri"/>
          <w:sz w:val="18"/>
          <w:szCs w:val="18"/>
        </w:rPr>
        <w:t xml:space="preserve"> is a catch-all </w:t>
      </w:r>
      <w:r w:rsidR="00073AD7">
        <w:rPr>
          <w:rFonts w:ascii="Calibri" w:hAnsi="Calibri" w:cs="Calibri"/>
          <w:sz w:val="18"/>
          <w:szCs w:val="18"/>
        </w:rPr>
        <w:t xml:space="preserve">term </w:t>
      </w:r>
      <w:r w:rsidRPr="001F32C4">
        <w:rPr>
          <w:rFonts w:ascii="Calibri" w:hAnsi="Calibri" w:cs="Calibri"/>
          <w:sz w:val="18"/>
          <w:szCs w:val="18"/>
        </w:rPr>
        <w:t xml:space="preserve">for “ghosts, haunted houses, and poltergeist disturbances,” </w:t>
      </w:r>
      <w:r>
        <w:rPr>
          <w:rFonts w:ascii="Calibri" w:hAnsi="Calibri" w:cs="Calibri"/>
          <w:sz w:val="18"/>
          <w:szCs w:val="18"/>
        </w:rPr>
        <w:t>since</w:t>
      </w:r>
      <w:r w:rsidRPr="001F32C4">
        <w:rPr>
          <w:rFonts w:ascii="Calibri" w:hAnsi="Calibri" w:cs="Calibri"/>
          <w:sz w:val="18"/>
          <w:szCs w:val="18"/>
        </w:rPr>
        <w:t xml:space="preserve"> growing evidence suggests that these events involve a common phenomenon or set of operating principles. Not all cases baffle modern science, but some episodes are sincerely reported and can deeply affect witnesses emotionally or psychologically. Many people’s accounts thus deserve to be taken seriously by scientists and studied further, if only to help afflicted people cope with these often-upsetting experiences. However, scientists hotly debate the nature of these </w:t>
      </w:r>
      <w:r>
        <w:rPr>
          <w:rFonts w:ascii="Calibri" w:hAnsi="Calibri" w:cs="Calibri"/>
          <w:sz w:val="18"/>
          <w:szCs w:val="18"/>
        </w:rPr>
        <w:t>anomalies</w:t>
      </w:r>
      <w:r w:rsidRPr="001F32C4">
        <w:rPr>
          <w:rFonts w:ascii="Calibri" w:hAnsi="Calibri" w:cs="Calibri"/>
          <w:sz w:val="18"/>
          <w:szCs w:val="18"/>
        </w:rPr>
        <w:t xml:space="preserve">. A few suggest that spirits might be involved, whereas most others think they represent the psychic abilities of living people who are unaware that they trigger the events. More skeptically-minded scientists speculate that natural causes are responsible, although the exact solution might not be proven or fully described at the time. Of course, scientists could discover that many factors are involved, or that there are </w:t>
      </w:r>
      <w:r>
        <w:rPr>
          <w:rFonts w:ascii="Calibri" w:hAnsi="Calibri" w:cs="Calibri"/>
          <w:sz w:val="18"/>
          <w:szCs w:val="18"/>
        </w:rPr>
        <w:t>sub-</w:t>
      </w:r>
      <w:r w:rsidRPr="001F32C4">
        <w:rPr>
          <w:rFonts w:ascii="Calibri" w:hAnsi="Calibri" w:cs="Calibri"/>
          <w:sz w:val="18"/>
          <w:szCs w:val="18"/>
        </w:rPr>
        <w:t xml:space="preserve"> types of ghostly episodes with distinctly different sources. The general academic consensus, however, is that these experiences represent the actions or psychology of living people—not the work of “spirits or demonic forces.” But it remains a simple statement of fact that science currently lacks a comprehensive explanation for all aspects of </w:t>
      </w:r>
      <w:r>
        <w:rPr>
          <w:rFonts w:ascii="Calibri" w:hAnsi="Calibri" w:cs="Calibri"/>
          <w:sz w:val="18"/>
          <w:szCs w:val="18"/>
        </w:rPr>
        <w:t xml:space="preserve">sincerely reported </w:t>
      </w:r>
      <w:r w:rsidRPr="001F32C4">
        <w:rPr>
          <w:rFonts w:ascii="Calibri" w:hAnsi="Calibri" w:cs="Calibri"/>
          <w:sz w:val="18"/>
          <w:szCs w:val="18"/>
        </w:rPr>
        <w:t>ghostly episodes.</w:t>
      </w:r>
    </w:p>
    <w:p w14:paraId="2ACBA1AC" w14:textId="77777777" w:rsidR="00F22A97" w:rsidRPr="001F32C4" w:rsidRDefault="00F22A97" w:rsidP="00F22A97">
      <w:pPr>
        <w:spacing w:after="0"/>
        <w:ind w:left="720" w:hanging="720"/>
        <w:jc w:val="both"/>
        <w:rPr>
          <w:rFonts w:ascii="Calibri" w:hAnsi="Calibri" w:cs="Calibri"/>
          <w:sz w:val="20"/>
          <w:szCs w:val="20"/>
        </w:rPr>
      </w:pPr>
    </w:p>
    <w:p w14:paraId="61060DE3" w14:textId="77777777" w:rsidR="00F22A97" w:rsidRPr="001F32C4" w:rsidRDefault="00F22A97" w:rsidP="00F22A97">
      <w:pPr>
        <w:spacing w:after="0"/>
        <w:ind w:left="720" w:hanging="720"/>
        <w:jc w:val="both"/>
        <w:rPr>
          <w:rFonts w:ascii="Calibri" w:hAnsi="Calibri" w:cs="Calibri"/>
          <w:b/>
          <w:bCs/>
          <w:i/>
          <w:iCs/>
          <w:sz w:val="20"/>
          <w:szCs w:val="20"/>
        </w:rPr>
      </w:pPr>
      <w:r w:rsidRPr="001F32C4">
        <w:rPr>
          <w:rFonts w:ascii="Calibri" w:hAnsi="Calibri" w:cs="Calibri"/>
          <w:b/>
          <w:bCs/>
          <w:i/>
          <w:iCs/>
          <w:sz w:val="20"/>
          <w:szCs w:val="20"/>
        </w:rPr>
        <w:t>Who experiences these phenomena?</w:t>
      </w:r>
    </w:p>
    <w:p w14:paraId="404FA577" w14:textId="77777777" w:rsidR="00F22A97" w:rsidRPr="001F32C4" w:rsidRDefault="00F22A97" w:rsidP="00F22A97">
      <w:pPr>
        <w:spacing w:after="0"/>
        <w:jc w:val="both"/>
        <w:rPr>
          <w:rFonts w:ascii="Calibri" w:hAnsi="Calibri" w:cs="Calibri"/>
          <w:sz w:val="18"/>
          <w:szCs w:val="18"/>
        </w:rPr>
      </w:pPr>
      <w:r w:rsidRPr="001F32C4">
        <w:rPr>
          <w:rFonts w:ascii="Calibri" w:hAnsi="Calibri" w:cs="Calibri"/>
          <w:sz w:val="18"/>
          <w:szCs w:val="18"/>
        </w:rPr>
        <w:t xml:space="preserve">These episodes do not seem </w:t>
      </w:r>
      <w:r>
        <w:rPr>
          <w:rFonts w:ascii="Calibri" w:hAnsi="Calibri" w:cs="Calibri"/>
          <w:sz w:val="18"/>
          <w:szCs w:val="18"/>
        </w:rPr>
        <w:t xml:space="preserve">to occur </w:t>
      </w:r>
      <w:r w:rsidRPr="001F32C4">
        <w:rPr>
          <w:rFonts w:ascii="Calibri" w:hAnsi="Calibri" w:cs="Calibri"/>
          <w:sz w:val="18"/>
          <w:szCs w:val="18"/>
        </w:rPr>
        <w:t>random</w:t>
      </w:r>
      <w:r>
        <w:rPr>
          <w:rFonts w:ascii="Calibri" w:hAnsi="Calibri" w:cs="Calibri"/>
          <w:sz w:val="18"/>
          <w:szCs w:val="18"/>
        </w:rPr>
        <w:t>ly</w:t>
      </w:r>
      <w:r w:rsidRPr="001F32C4">
        <w:rPr>
          <w:rFonts w:ascii="Calibri" w:hAnsi="Calibri" w:cs="Calibri"/>
          <w:sz w:val="18"/>
          <w:szCs w:val="18"/>
        </w:rPr>
        <w:t xml:space="preserve">, but rather </w:t>
      </w:r>
      <w:r>
        <w:rPr>
          <w:rFonts w:ascii="Calibri" w:hAnsi="Calibri" w:cs="Calibri"/>
          <w:sz w:val="18"/>
          <w:szCs w:val="18"/>
        </w:rPr>
        <w:t>tend to be</w:t>
      </w:r>
      <w:r w:rsidRPr="001F32C4">
        <w:rPr>
          <w:rFonts w:ascii="Calibri" w:hAnsi="Calibri" w:cs="Calibri"/>
          <w:sz w:val="18"/>
          <w:szCs w:val="18"/>
        </w:rPr>
        <w:t xml:space="preserve"> reported by individuals with natural or trained “hyper sensitivities” to their physical environments and own bodily functions. In fact, these people’s perceptions of external information and internal sensations can sometimes become blended or confused. It is also not surprising that these same people tend to have various other chemical, emotional, psychological, or social sensitivities. </w:t>
      </w:r>
      <w:r>
        <w:rPr>
          <w:rFonts w:ascii="Calibri" w:hAnsi="Calibri" w:cs="Calibri"/>
          <w:sz w:val="18"/>
          <w:szCs w:val="18"/>
        </w:rPr>
        <w:t>They also tend to report other types of mysterious experiences or events that seem unrelated to ghosts or poltergeist disturbances.</w:t>
      </w:r>
    </w:p>
    <w:p w14:paraId="4A8BA491" w14:textId="77777777" w:rsidR="00F22A97" w:rsidRPr="001F32C4" w:rsidRDefault="00F22A97" w:rsidP="00F22A97">
      <w:pPr>
        <w:spacing w:after="0"/>
        <w:ind w:left="720" w:hanging="720"/>
        <w:jc w:val="both"/>
        <w:rPr>
          <w:rFonts w:ascii="Calibri" w:hAnsi="Calibri" w:cs="Calibri"/>
          <w:sz w:val="20"/>
          <w:szCs w:val="20"/>
        </w:rPr>
      </w:pPr>
    </w:p>
    <w:p w14:paraId="6A351C73" w14:textId="77777777" w:rsidR="00F22A97" w:rsidRPr="001F32C4" w:rsidRDefault="00F22A97" w:rsidP="00F22A97">
      <w:pPr>
        <w:spacing w:after="0"/>
        <w:ind w:left="720" w:hanging="720"/>
        <w:jc w:val="both"/>
        <w:rPr>
          <w:rFonts w:ascii="Calibri" w:hAnsi="Calibri" w:cs="Calibri"/>
          <w:b/>
          <w:bCs/>
          <w:i/>
          <w:iCs/>
          <w:sz w:val="20"/>
          <w:szCs w:val="20"/>
        </w:rPr>
      </w:pPr>
      <w:r w:rsidRPr="001F32C4">
        <w:rPr>
          <w:rFonts w:ascii="Calibri" w:hAnsi="Calibri" w:cs="Calibri"/>
          <w:b/>
          <w:bCs/>
          <w:i/>
          <w:iCs/>
          <w:sz w:val="20"/>
          <w:szCs w:val="20"/>
        </w:rPr>
        <w:t>Are these phenomena dangerous?</w:t>
      </w:r>
    </w:p>
    <w:p w14:paraId="12915673" w14:textId="77777777" w:rsidR="00F22A97" w:rsidRPr="001F32C4" w:rsidRDefault="00F22A97" w:rsidP="00F22A97">
      <w:pPr>
        <w:spacing w:after="0"/>
        <w:jc w:val="both"/>
        <w:rPr>
          <w:rFonts w:ascii="Calibri" w:hAnsi="Calibri" w:cs="Calibri"/>
          <w:sz w:val="18"/>
          <w:szCs w:val="18"/>
        </w:rPr>
      </w:pPr>
      <w:r w:rsidRPr="001F32C4">
        <w:rPr>
          <w:rFonts w:ascii="Calibri" w:hAnsi="Calibri" w:cs="Calibri"/>
          <w:sz w:val="18"/>
          <w:szCs w:val="18"/>
        </w:rPr>
        <w:t xml:space="preserve">It seems so, </w:t>
      </w:r>
      <w:r>
        <w:rPr>
          <w:rFonts w:ascii="Calibri" w:hAnsi="Calibri" w:cs="Calibri"/>
          <w:sz w:val="18"/>
          <w:szCs w:val="18"/>
        </w:rPr>
        <w:t xml:space="preserve">at least </w:t>
      </w:r>
      <w:r w:rsidRPr="001F32C4">
        <w:rPr>
          <w:rFonts w:ascii="Calibri" w:hAnsi="Calibri" w:cs="Calibri"/>
          <w:sz w:val="18"/>
          <w:szCs w:val="18"/>
        </w:rPr>
        <w:t>“sometimes” …although this answer has important caveats. Most often these episodes are psychologically distressing because they can be unpredictable or unmanageable. The mysterious nature of these episodes also causes some people to question their religious beliefs or their sense of reality and their place in it. However, though much rarer, episodes can also involve physical events like damage to certain objects or even scratches or cuts to witnesses’ bodies. Extreme cases have reportedly included objects being thrown around or odd fires starting. But more often than not, the immediate “danger” in ghostly episodes is minimal and confined to mental or spiritual anxiety.</w:t>
      </w:r>
    </w:p>
    <w:p w14:paraId="6CAE381E" w14:textId="77777777" w:rsidR="00F22A97" w:rsidRPr="001F32C4" w:rsidRDefault="00F22A97" w:rsidP="00F22A97">
      <w:pPr>
        <w:spacing w:after="0"/>
        <w:jc w:val="both"/>
        <w:rPr>
          <w:rFonts w:ascii="Calibri" w:hAnsi="Calibri" w:cs="Calibri"/>
          <w:b/>
          <w:bCs/>
          <w:i/>
          <w:iCs/>
          <w:sz w:val="20"/>
          <w:szCs w:val="20"/>
        </w:rPr>
      </w:pPr>
    </w:p>
    <w:p w14:paraId="72ABB588" w14:textId="77777777" w:rsidR="00F22A97" w:rsidRPr="001F32C4" w:rsidRDefault="00F22A97" w:rsidP="00F22A97">
      <w:pPr>
        <w:spacing w:after="0"/>
        <w:jc w:val="both"/>
        <w:rPr>
          <w:rFonts w:ascii="Calibri" w:hAnsi="Calibri" w:cs="Calibri"/>
          <w:b/>
          <w:bCs/>
          <w:i/>
          <w:iCs/>
          <w:sz w:val="20"/>
          <w:szCs w:val="20"/>
        </w:rPr>
      </w:pPr>
      <w:r w:rsidRPr="001F32C4">
        <w:rPr>
          <w:rFonts w:ascii="Calibri" w:hAnsi="Calibri" w:cs="Calibri"/>
          <w:b/>
          <w:bCs/>
          <w:i/>
          <w:iCs/>
          <w:sz w:val="20"/>
          <w:szCs w:val="20"/>
        </w:rPr>
        <w:t>Can these phenomena be controlled or stopped?</w:t>
      </w:r>
    </w:p>
    <w:p w14:paraId="40600C21" w14:textId="77777777" w:rsidR="00F22A97" w:rsidRPr="001F32C4" w:rsidRDefault="00F22A97" w:rsidP="00F22A97">
      <w:pPr>
        <w:spacing w:after="0"/>
        <w:jc w:val="both"/>
        <w:rPr>
          <w:rFonts w:ascii="Calibri" w:hAnsi="Calibri" w:cs="Calibri"/>
          <w:sz w:val="18"/>
          <w:szCs w:val="18"/>
        </w:rPr>
      </w:pPr>
      <w:r w:rsidRPr="001F32C4">
        <w:rPr>
          <w:rFonts w:ascii="Calibri" w:hAnsi="Calibri" w:cs="Calibri"/>
          <w:sz w:val="18"/>
          <w:szCs w:val="18"/>
        </w:rPr>
        <w:t xml:space="preserve">“Perhaps” is the most accurate answer, as particular interventions by paranormal investigators, religious leaders, or psychic mediums </w:t>
      </w:r>
      <w:r w:rsidRPr="001F32C4">
        <w:rPr>
          <w:rFonts w:ascii="Calibri" w:hAnsi="Calibri" w:cs="Calibri"/>
          <w:i/>
          <w:iCs/>
          <w:sz w:val="18"/>
          <w:szCs w:val="18"/>
        </w:rPr>
        <w:t>occasionally</w:t>
      </w:r>
      <w:r w:rsidRPr="001F32C4">
        <w:rPr>
          <w:rFonts w:ascii="Calibri" w:hAnsi="Calibri" w:cs="Calibri"/>
          <w:sz w:val="18"/>
          <w:szCs w:val="18"/>
        </w:rPr>
        <w:t xml:space="preserve"> seem to work for certain people. One important analysis of 30 historical cases in which interventions were used found that success rates vary widely using methods like rituals, prayers, or blessings aimed at calming or dispelling the mysterious disturbances. Specifically, it was observed that 13% of time the phenomena ceased, 13% of the time there was temporary relief, 17% of the time the phenomena actually intensified, and 57% of the time there was no effect. But such tactics, even when successful, might be more about providing comfort and psychological support rather than directly addressing any supposed paranormal activity. </w:t>
      </w:r>
    </w:p>
    <w:p w14:paraId="3FBE3337" w14:textId="77777777" w:rsidR="00F22A97" w:rsidRPr="001F32C4" w:rsidRDefault="00F22A97" w:rsidP="00F22A97">
      <w:pPr>
        <w:spacing w:after="0"/>
        <w:ind w:left="720" w:hanging="720"/>
        <w:jc w:val="both"/>
        <w:rPr>
          <w:rFonts w:ascii="Calibri" w:hAnsi="Calibri" w:cs="Calibri"/>
          <w:b/>
          <w:bCs/>
          <w:i/>
          <w:iCs/>
          <w:sz w:val="20"/>
          <w:szCs w:val="20"/>
        </w:rPr>
      </w:pPr>
    </w:p>
    <w:p w14:paraId="7EBFAE07" w14:textId="77777777" w:rsidR="00F22A97" w:rsidRPr="001F32C4" w:rsidRDefault="00F22A97" w:rsidP="00F22A97">
      <w:pPr>
        <w:spacing w:after="0"/>
        <w:ind w:left="720" w:hanging="720"/>
        <w:jc w:val="both"/>
        <w:rPr>
          <w:rFonts w:ascii="Calibri" w:hAnsi="Calibri" w:cs="Calibri"/>
          <w:b/>
          <w:bCs/>
          <w:i/>
          <w:iCs/>
          <w:sz w:val="20"/>
          <w:szCs w:val="20"/>
        </w:rPr>
      </w:pPr>
      <w:r w:rsidRPr="001F32C4">
        <w:rPr>
          <w:rFonts w:ascii="Calibri" w:hAnsi="Calibri" w:cs="Calibri"/>
          <w:b/>
          <w:bCs/>
          <w:i/>
          <w:iCs/>
          <w:sz w:val="20"/>
          <w:szCs w:val="20"/>
        </w:rPr>
        <w:t>What do skeptics say?</w:t>
      </w:r>
    </w:p>
    <w:p w14:paraId="1A8435B6" w14:textId="77777777" w:rsidR="00F22A97" w:rsidRPr="001F32C4" w:rsidRDefault="00F22A97" w:rsidP="00F22A97">
      <w:pPr>
        <w:spacing w:after="0"/>
        <w:jc w:val="both"/>
        <w:rPr>
          <w:rFonts w:ascii="Calibri" w:hAnsi="Calibri" w:cs="Calibri"/>
          <w:sz w:val="18"/>
          <w:szCs w:val="18"/>
        </w:rPr>
      </w:pPr>
      <w:r w:rsidRPr="001F32C4">
        <w:rPr>
          <w:rFonts w:ascii="Calibri" w:hAnsi="Calibri" w:cs="Calibri"/>
          <w:sz w:val="18"/>
          <w:szCs w:val="18"/>
        </w:rPr>
        <w:t xml:space="preserve">Skeptics approach claims or beliefs with reasonable doubt and questioning rather than immediately accepting them as scientifically true. Such individuals with knowledge of these phenomena correctly caution that many cases have been traced to (a) fraud, (b) psychological factors like grief, expectation, or overactive imaginations, or (c) harmless misinterpretations or misunderstandings of mundane or unexpected naturally-occurring events. But many skeptics acknowledge that some cases can be difficult to explain with current scientific knowledge, although this could be due to insufficiencies with the methods used in investigations or the training of researchers assessing the information. Skeptics assess stories about the paranormal using the principle of “Occam’s Razor,” i.e., when you have two or more explanations for something, the simplest one is usually the best. </w:t>
      </w:r>
      <w:r w:rsidRPr="001F32C4">
        <w:rPr>
          <w:rFonts w:ascii="Calibri" w:hAnsi="Calibri" w:cs="Calibri"/>
          <w:sz w:val="18"/>
          <w:szCs w:val="18"/>
        </w:rPr>
        <w:lastRenderedPageBreak/>
        <w:t>Instead of complicating things with extra details, Occam’s Razor encourages us to choose the explanation that requires the fewest assumptions—it’s like saying, “Keep it simple!” So, if you hear mysterious “hoof</w:t>
      </w:r>
      <w:r>
        <w:rPr>
          <w:rFonts w:ascii="Calibri" w:hAnsi="Calibri" w:cs="Calibri"/>
          <w:sz w:val="18"/>
          <w:szCs w:val="18"/>
        </w:rPr>
        <w:t xml:space="preserve"> </w:t>
      </w:r>
      <w:r w:rsidRPr="001F32C4">
        <w:rPr>
          <w:rFonts w:ascii="Calibri" w:hAnsi="Calibri" w:cs="Calibri"/>
          <w:sz w:val="18"/>
          <w:szCs w:val="18"/>
        </w:rPr>
        <w:t>beats” think horses, not unicorns.</w:t>
      </w:r>
    </w:p>
    <w:p w14:paraId="5D0D41A2" w14:textId="77777777" w:rsidR="00F22A97" w:rsidRPr="001F32C4" w:rsidRDefault="00F22A97" w:rsidP="00F22A97">
      <w:pPr>
        <w:spacing w:after="0"/>
        <w:jc w:val="both"/>
        <w:rPr>
          <w:rFonts w:ascii="Calibri" w:hAnsi="Calibri" w:cs="Calibri"/>
          <w:sz w:val="20"/>
          <w:szCs w:val="20"/>
        </w:rPr>
      </w:pPr>
    </w:p>
    <w:p w14:paraId="609BDEBB" w14:textId="77777777" w:rsidR="00F22A97" w:rsidRPr="001F32C4" w:rsidRDefault="00F22A97" w:rsidP="00F22A97">
      <w:pPr>
        <w:spacing w:after="0"/>
        <w:jc w:val="both"/>
        <w:rPr>
          <w:rFonts w:ascii="Calibri" w:hAnsi="Calibri" w:cs="Calibri"/>
          <w:b/>
          <w:bCs/>
          <w:i/>
          <w:iCs/>
          <w:sz w:val="20"/>
          <w:szCs w:val="20"/>
        </w:rPr>
      </w:pPr>
      <w:r w:rsidRPr="001F32C4">
        <w:rPr>
          <w:rFonts w:ascii="Calibri" w:hAnsi="Calibri" w:cs="Calibri"/>
          <w:b/>
          <w:bCs/>
          <w:i/>
          <w:iCs/>
          <w:sz w:val="20"/>
          <w:szCs w:val="20"/>
        </w:rPr>
        <w:t>What should I do if my house seems haunted?</w:t>
      </w:r>
    </w:p>
    <w:p w14:paraId="56BCA7F0" w14:textId="77777777" w:rsidR="00F22A97" w:rsidRPr="001F32C4" w:rsidRDefault="00F22A97" w:rsidP="00F22A97">
      <w:pPr>
        <w:spacing w:after="0"/>
        <w:jc w:val="both"/>
        <w:rPr>
          <w:rFonts w:ascii="Calibri" w:hAnsi="Calibri" w:cs="Calibri"/>
          <w:sz w:val="18"/>
          <w:szCs w:val="18"/>
        </w:rPr>
      </w:pPr>
      <w:r w:rsidRPr="001F32C4">
        <w:rPr>
          <w:rFonts w:ascii="Calibri" w:hAnsi="Calibri" w:cs="Calibri"/>
          <w:sz w:val="18"/>
          <w:szCs w:val="18"/>
        </w:rPr>
        <w:t xml:space="preserve">This depends on what the goal is. Living with what seems to be a “ghost” is not always a problem; many people are simply intrigued by the idea or even think it’s fun. </w:t>
      </w:r>
      <w:r>
        <w:rPr>
          <w:rFonts w:ascii="Calibri" w:hAnsi="Calibri" w:cs="Calibri"/>
          <w:sz w:val="18"/>
          <w:szCs w:val="18"/>
        </w:rPr>
        <w:t>Such</w:t>
      </w:r>
      <w:r w:rsidRPr="001F32C4">
        <w:rPr>
          <w:rFonts w:ascii="Calibri" w:hAnsi="Calibri" w:cs="Calibri"/>
          <w:sz w:val="18"/>
          <w:szCs w:val="18"/>
        </w:rPr>
        <w:t xml:space="preserve"> individuals often want simply to learn more about the phenomena, and below we explain how to satisfy this curiosity. Others might feel annoyed or perhaps threatened by the mysterious events. These people are encouraged to share their experiences with trusted, educated professionals like a local Psychology Professor or informed Clergy who usually will agree to discuss your concerns and possibly explore obvious explanations. For more intense cases, people can consult scientific organizations familiar with these phenomena about recommendations for on-site investigations, if appropriate. Two credible institutions are the </w:t>
      </w:r>
      <w:r w:rsidRPr="001F32C4">
        <w:rPr>
          <w:rFonts w:ascii="Calibri" w:hAnsi="Calibri" w:cs="Calibri"/>
          <w:i/>
          <w:iCs/>
          <w:sz w:val="18"/>
          <w:szCs w:val="18"/>
        </w:rPr>
        <w:t>Society for Psychical Research</w:t>
      </w:r>
      <w:r w:rsidRPr="001F32C4">
        <w:rPr>
          <w:rFonts w:ascii="Calibri" w:hAnsi="Calibri" w:cs="Calibri"/>
          <w:sz w:val="18"/>
          <w:szCs w:val="18"/>
        </w:rPr>
        <w:t xml:space="preserve"> (https://www.spr.ac.uk/) in the U.K. and the </w:t>
      </w:r>
      <w:r w:rsidRPr="001F32C4">
        <w:rPr>
          <w:rFonts w:ascii="Calibri" w:hAnsi="Calibri" w:cs="Calibri"/>
          <w:i/>
          <w:iCs/>
          <w:sz w:val="18"/>
          <w:szCs w:val="18"/>
        </w:rPr>
        <w:t>Parapsychological Association</w:t>
      </w:r>
      <w:r w:rsidRPr="001F32C4">
        <w:rPr>
          <w:rFonts w:ascii="Calibri" w:hAnsi="Calibri" w:cs="Calibri"/>
          <w:sz w:val="18"/>
          <w:szCs w:val="18"/>
        </w:rPr>
        <w:t xml:space="preserve"> (https://www.parapsych.org/) in the U.S. We generally encourage people not to request education or investigations from ghost-hunting groups or amateur paranormal researcher websites that have not been properly vetted by professional scientists in this field of study.</w:t>
      </w:r>
    </w:p>
    <w:p w14:paraId="1E8393A2" w14:textId="77777777" w:rsidR="00F22A97" w:rsidRPr="001F32C4" w:rsidRDefault="00F22A97" w:rsidP="00F22A97">
      <w:pPr>
        <w:spacing w:after="0"/>
        <w:jc w:val="both"/>
        <w:rPr>
          <w:rFonts w:ascii="Calibri" w:hAnsi="Calibri" w:cs="Calibri"/>
          <w:b/>
          <w:bCs/>
          <w:i/>
          <w:iCs/>
          <w:sz w:val="20"/>
          <w:szCs w:val="20"/>
        </w:rPr>
      </w:pPr>
    </w:p>
    <w:p w14:paraId="38C3617A" w14:textId="77777777" w:rsidR="00F22A97" w:rsidRPr="001F32C4" w:rsidRDefault="00F22A97" w:rsidP="00F22A97">
      <w:pPr>
        <w:spacing w:after="0"/>
        <w:jc w:val="both"/>
        <w:rPr>
          <w:rFonts w:ascii="Calibri" w:hAnsi="Calibri" w:cs="Calibri"/>
          <w:b/>
          <w:bCs/>
          <w:i/>
          <w:iCs/>
          <w:sz w:val="20"/>
          <w:szCs w:val="20"/>
        </w:rPr>
      </w:pPr>
      <w:r w:rsidRPr="001F32C4">
        <w:rPr>
          <w:rFonts w:ascii="Calibri" w:hAnsi="Calibri" w:cs="Calibri"/>
          <w:b/>
          <w:bCs/>
          <w:i/>
          <w:iCs/>
          <w:sz w:val="20"/>
          <w:szCs w:val="20"/>
        </w:rPr>
        <w:t>Where can I find more reliable information?</w:t>
      </w:r>
    </w:p>
    <w:p w14:paraId="3A7F64EE" w14:textId="77777777" w:rsidR="00F22A97" w:rsidRPr="001F32C4" w:rsidRDefault="00F22A97" w:rsidP="00F22A97">
      <w:pPr>
        <w:spacing w:after="0"/>
        <w:jc w:val="both"/>
        <w:rPr>
          <w:rFonts w:ascii="Calibri" w:hAnsi="Calibri" w:cs="Calibri"/>
          <w:sz w:val="18"/>
          <w:szCs w:val="18"/>
        </w:rPr>
      </w:pPr>
      <w:r w:rsidRPr="001F32C4">
        <w:rPr>
          <w:rFonts w:ascii="Calibri" w:hAnsi="Calibri" w:cs="Calibri"/>
          <w:sz w:val="18"/>
          <w:szCs w:val="18"/>
        </w:rPr>
        <w:t xml:space="preserve">Many popular websites, books, magazines, TV documentaries, or online videos claim to provide scientific information about ghostly episodes. But these are generally </w:t>
      </w:r>
      <w:r>
        <w:rPr>
          <w:rFonts w:ascii="Calibri" w:hAnsi="Calibri" w:cs="Calibri"/>
          <w:sz w:val="18"/>
          <w:szCs w:val="18"/>
        </w:rPr>
        <w:t>un</w:t>
      </w:r>
      <w:r w:rsidRPr="001F32C4">
        <w:rPr>
          <w:rFonts w:ascii="Calibri" w:hAnsi="Calibri" w:cs="Calibri"/>
          <w:sz w:val="18"/>
          <w:szCs w:val="18"/>
        </w:rPr>
        <w:t xml:space="preserve">reliable sources of information because they often rely on anecdotal evidence, personal beliefs, or sensationalism rather than empirical evidence and </w:t>
      </w:r>
      <w:r>
        <w:rPr>
          <w:rFonts w:ascii="Calibri" w:hAnsi="Calibri" w:cs="Calibri"/>
          <w:sz w:val="18"/>
          <w:szCs w:val="18"/>
        </w:rPr>
        <w:t>academic</w:t>
      </w:r>
      <w:r w:rsidRPr="001F32C4">
        <w:rPr>
          <w:rFonts w:ascii="Calibri" w:hAnsi="Calibri" w:cs="Calibri"/>
          <w:sz w:val="18"/>
          <w:szCs w:val="18"/>
        </w:rPr>
        <w:t xml:space="preserve"> rigor. Additionally, these resources </w:t>
      </w:r>
      <w:r>
        <w:rPr>
          <w:rFonts w:ascii="Calibri" w:hAnsi="Calibri" w:cs="Calibri"/>
          <w:sz w:val="18"/>
          <w:szCs w:val="18"/>
        </w:rPr>
        <w:t>usually</w:t>
      </w:r>
      <w:r w:rsidRPr="001F32C4">
        <w:rPr>
          <w:rFonts w:ascii="Calibri" w:hAnsi="Calibri" w:cs="Calibri"/>
          <w:sz w:val="18"/>
          <w:szCs w:val="18"/>
        </w:rPr>
        <w:t xml:space="preserve"> prioritize entertainment value over factual accuracy, leading to exaggeration and embellishment of stories</w:t>
      </w:r>
      <w:r>
        <w:rPr>
          <w:rFonts w:ascii="Calibri" w:hAnsi="Calibri" w:cs="Calibri"/>
          <w:sz w:val="18"/>
          <w:szCs w:val="18"/>
        </w:rPr>
        <w:t xml:space="preserve"> or research findings</w:t>
      </w:r>
      <w:r w:rsidRPr="001F32C4">
        <w:rPr>
          <w:rFonts w:ascii="Calibri" w:hAnsi="Calibri" w:cs="Calibri"/>
          <w:sz w:val="18"/>
          <w:szCs w:val="18"/>
        </w:rPr>
        <w:t xml:space="preserve">. </w:t>
      </w:r>
    </w:p>
    <w:p w14:paraId="444FCF9C" w14:textId="77777777" w:rsidR="00F22A97" w:rsidRPr="001F32C4" w:rsidRDefault="00F22A97" w:rsidP="00F22A97">
      <w:pPr>
        <w:spacing w:after="0"/>
        <w:jc w:val="both"/>
        <w:rPr>
          <w:rFonts w:ascii="Calibri" w:hAnsi="Calibri" w:cs="Calibri"/>
          <w:sz w:val="18"/>
          <w:szCs w:val="18"/>
        </w:rPr>
      </w:pPr>
    </w:p>
    <w:p w14:paraId="44DC62A5" w14:textId="21F47131" w:rsidR="00F22A97" w:rsidRPr="001F32C4" w:rsidRDefault="00F22A97" w:rsidP="00F22A97">
      <w:pPr>
        <w:spacing w:after="0"/>
        <w:jc w:val="both"/>
        <w:rPr>
          <w:rFonts w:ascii="Calibri" w:hAnsi="Calibri" w:cs="Calibri"/>
          <w:sz w:val="18"/>
          <w:szCs w:val="18"/>
        </w:rPr>
      </w:pPr>
      <w:r w:rsidRPr="001F32C4">
        <w:rPr>
          <w:rFonts w:ascii="Calibri" w:hAnsi="Calibri" w:cs="Calibri"/>
          <w:sz w:val="18"/>
          <w:szCs w:val="18"/>
        </w:rPr>
        <w:t xml:space="preserve">However, the good news is that many responsible scientists have studied and published research on ghostly episodes for over a century. Valuable summaries of this huge literature and the latest studies are readily available if you know where to look. The downside is that these other sources often use technical language or explanations. However, we recommended </w:t>
      </w:r>
      <w:r w:rsidR="00CE679D">
        <w:rPr>
          <w:rFonts w:ascii="Calibri" w:hAnsi="Calibri" w:cs="Calibri"/>
          <w:sz w:val="18"/>
          <w:szCs w:val="18"/>
        </w:rPr>
        <w:t>six</w:t>
      </w:r>
      <w:r w:rsidRPr="001F32C4">
        <w:rPr>
          <w:rFonts w:ascii="Calibri" w:hAnsi="Calibri" w:cs="Calibri"/>
          <w:sz w:val="18"/>
          <w:szCs w:val="18"/>
        </w:rPr>
        <w:t xml:space="preserve"> academic resources to learn more about the science of ghostly episodes. One is a free online resource, whereas the others are books or chapters that either must be purchased via online bookstores or publisher websites, or borrowed from major public or university libraries:</w:t>
      </w:r>
    </w:p>
    <w:p w14:paraId="55C13F03" w14:textId="77777777" w:rsidR="00F22A97" w:rsidRPr="001F32C4" w:rsidRDefault="00F22A97" w:rsidP="00F22A97">
      <w:pPr>
        <w:spacing w:after="0"/>
        <w:jc w:val="both"/>
        <w:rPr>
          <w:rFonts w:ascii="Calibri" w:hAnsi="Calibri" w:cs="Calibri"/>
          <w:sz w:val="18"/>
          <w:szCs w:val="18"/>
        </w:rPr>
      </w:pPr>
    </w:p>
    <w:p w14:paraId="719B4595" w14:textId="77777777" w:rsidR="00F22A97" w:rsidRPr="001F32C4" w:rsidRDefault="00F22A97" w:rsidP="00F22A97">
      <w:pPr>
        <w:pStyle w:val="ListParagraph"/>
        <w:numPr>
          <w:ilvl w:val="0"/>
          <w:numId w:val="3"/>
        </w:numPr>
        <w:spacing w:after="0" w:line="240" w:lineRule="auto"/>
        <w:contextualSpacing w:val="0"/>
        <w:jc w:val="both"/>
        <w:rPr>
          <w:rFonts w:ascii="Calibri" w:hAnsi="Calibri" w:cs="Calibri"/>
          <w:sz w:val="18"/>
          <w:szCs w:val="18"/>
        </w:rPr>
      </w:pPr>
      <w:r w:rsidRPr="001F32C4">
        <w:rPr>
          <w:rFonts w:ascii="Calibri" w:hAnsi="Calibri" w:cs="Calibri"/>
          <w:i/>
          <w:iCs/>
          <w:sz w:val="18"/>
          <w:szCs w:val="18"/>
        </w:rPr>
        <w:t>Hauntings and Poltergeists: Multidisciplinary Perspectives</w:t>
      </w:r>
      <w:r w:rsidRPr="001F32C4">
        <w:rPr>
          <w:rFonts w:ascii="Calibri" w:hAnsi="Calibri" w:cs="Calibri"/>
          <w:sz w:val="18"/>
          <w:szCs w:val="18"/>
        </w:rPr>
        <w:t xml:space="preserve">, edited by James Houran </w:t>
      </w:r>
      <w:r>
        <w:rPr>
          <w:rFonts w:ascii="Calibri" w:hAnsi="Calibri" w:cs="Calibri"/>
          <w:sz w:val="18"/>
          <w:szCs w:val="18"/>
        </w:rPr>
        <w:t>&amp;</w:t>
      </w:r>
      <w:r w:rsidRPr="001F32C4">
        <w:rPr>
          <w:rFonts w:ascii="Calibri" w:hAnsi="Calibri" w:cs="Calibri"/>
          <w:sz w:val="18"/>
          <w:szCs w:val="18"/>
        </w:rPr>
        <w:t xml:space="preserve"> Rense Lange (2001, McFarland &amp; Co.)</w:t>
      </w:r>
    </w:p>
    <w:p w14:paraId="6CC949C1" w14:textId="77777777" w:rsidR="00F22A97" w:rsidRPr="001F32C4" w:rsidRDefault="00F22A97" w:rsidP="00F22A97">
      <w:pPr>
        <w:pStyle w:val="ListParagraph"/>
        <w:spacing w:line="240" w:lineRule="auto"/>
        <w:rPr>
          <w:rFonts w:ascii="Calibri" w:hAnsi="Calibri" w:cs="Calibri"/>
          <w:sz w:val="18"/>
          <w:szCs w:val="18"/>
        </w:rPr>
      </w:pPr>
    </w:p>
    <w:p w14:paraId="011F6F39" w14:textId="77777777" w:rsidR="00F22A97" w:rsidRDefault="00F22A97" w:rsidP="00F22A97">
      <w:pPr>
        <w:pStyle w:val="ListParagraph"/>
        <w:numPr>
          <w:ilvl w:val="0"/>
          <w:numId w:val="3"/>
        </w:numPr>
        <w:spacing w:after="0" w:line="240" w:lineRule="auto"/>
        <w:contextualSpacing w:val="0"/>
        <w:jc w:val="both"/>
        <w:rPr>
          <w:rFonts w:ascii="Calibri" w:hAnsi="Calibri" w:cs="Calibri"/>
          <w:sz w:val="18"/>
          <w:szCs w:val="18"/>
        </w:rPr>
      </w:pPr>
      <w:r w:rsidRPr="001F32C4">
        <w:rPr>
          <w:rFonts w:ascii="Calibri" w:hAnsi="Calibri" w:cs="Calibri"/>
          <w:i/>
          <w:iCs/>
          <w:sz w:val="18"/>
          <w:szCs w:val="18"/>
        </w:rPr>
        <w:t>Poltergeists</w:t>
      </w:r>
      <w:r w:rsidRPr="001F32C4">
        <w:rPr>
          <w:rFonts w:ascii="Calibri" w:hAnsi="Calibri" w:cs="Calibri"/>
          <w:sz w:val="18"/>
          <w:szCs w:val="18"/>
        </w:rPr>
        <w:t xml:space="preserve">, by Alan Gauld </w:t>
      </w:r>
      <w:r>
        <w:rPr>
          <w:rFonts w:ascii="Calibri" w:hAnsi="Calibri" w:cs="Calibri"/>
          <w:sz w:val="18"/>
          <w:szCs w:val="18"/>
        </w:rPr>
        <w:t>&amp;</w:t>
      </w:r>
      <w:r w:rsidRPr="001F32C4">
        <w:rPr>
          <w:rFonts w:ascii="Calibri" w:hAnsi="Calibri" w:cs="Calibri"/>
          <w:sz w:val="18"/>
          <w:szCs w:val="18"/>
        </w:rPr>
        <w:t xml:space="preserve"> A. D. Cornell (2018, White Crow Books reprinting of 1979 edition) </w:t>
      </w:r>
    </w:p>
    <w:p w14:paraId="2DFA85CC" w14:textId="77777777" w:rsidR="00F22A97" w:rsidRDefault="00F22A97" w:rsidP="00F22A97">
      <w:pPr>
        <w:pStyle w:val="ListParagraph"/>
        <w:rPr>
          <w:rFonts w:ascii="Calibri" w:hAnsi="Calibri" w:cs="Calibri"/>
          <w:sz w:val="18"/>
          <w:szCs w:val="18"/>
        </w:rPr>
      </w:pPr>
    </w:p>
    <w:p w14:paraId="7EEB9D67" w14:textId="77777777" w:rsidR="00F22A97" w:rsidRPr="001F32C4" w:rsidRDefault="00F22A97" w:rsidP="00F22A97">
      <w:pPr>
        <w:pStyle w:val="ListParagraph"/>
        <w:numPr>
          <w:ilvl w:val="0"/>
          <w:numId w:val="3"/>
        </w:numPr>
        <w:spacing w:after="0" w:line="240" w:lineRule="auto"/>
        <w:contextualSpacing w:val="0"/>
        <w:jc w:val="both"/>
        <w:rPr>
          <w:rFonts w:ascii="Calibri" w:hAnsi="Calibri" w:cs="Calibri"/>
          <w:sz w:val="18"/>
          <w:szCs w:val="18"/>
        </w:rPr>
      </w:pPr>
      <w:r w:rsidRPr="00F429ED">
        <w:rPr>
          <w:rFonts w:ascii="Calibri" w:hAnsi="Calibri" w:cs="Calibri"/>
          <w:i/>
          <w:iCs/>
          <w:sz w:val="18"/>
          <w:szCs w:val="18"/>
        </w:rPr>
        <w:t>Ghosted! Exploring the Haunting Reality of Paranormal Encounters</w:t>
      </w:r>
      <w:r>
        <w:rPr>
          <w:rFonts w:ascii="Calibri" w:hAnsi="Calibri" w:cs="Calibri"/>
          <w:sz w:val="18"/>
          <w:szCs w:val="18"/>
        </w:rPr>
        <w:t>, by Brian Laythe, James Houran, Neil Dagnall, Ken Drinkwater, &amp; Ciaran O’Keeffe (2024, McFarland &amp; Co.)</w:t>
      </w:r>
    </w:p>
    <w:p w14:paraId="300269E6" w14:textId="77777777" w:rsidR="00F22A97" w:rsidRPr="001F32C4" w:rsidRDefault="00F22A97" w:rsidP="00F22A97">
      <w:pPr>
        <w:pStyle w:val="ListParagraph"/>
        <w:spacing w:line="240" w:lineRule="auto"/>
        <w:rPr>
          <w:rFonts w:ascii="Calibri" w:hAnsi="Calibri" w:cs="Calibri"/>
          <w:sz w:val="18"/>
          <w:szCs w:val="18"/>
        </w:rPr>
      </w:pPr>
    </w:p>
    <w:p w14:paraId="67A566F5" w14:textId="77777777" w:rsidR="00F22A97" w:rsidRPr="001F32C4" w:rsidRDefault="00F22A97" w:rsidP="00F22A97">
      <w:pPr>
        <w:pStyle w:val="ListParagraph"/>
        <w:numPr>
          <w:ilvl w:val="0"/>
          <w:numId w:val="3"/>
        </w:numPr>
        <w:spacing w:after="0" w:line="240" w:lineRule="auto"/>
        <w:contextualSpacing w:val="0"/>
        <w:jc w:val="both"/>
        <w:rPr>
          <w:rFonts w:ascii="Calibri" w:hAnsi="Calibri" w:cs="Calibri"/>
          <w:sz w:val="18"/>
          <w:szCs w:val="18"/>
        </w:rPr>
      </w:pPr>
      <w:r w:rsidRPr="001F32C4">
        <w:rPr>
          <w:rFonts w:ascii="Calibri" w:hAnsi="Calibri" w:cs="Calibri"/>
          <w:sz w:val="18"/>
          <w:szCs w:val="18"/>
        </w:rPr>
        <w:t xml:space="preserve">“Ghosts and Poltergeists: An Eternal Enigma” [book chapter, pp. 327–240] by Michaeleen Maher. In E. </w:t>
      </w:r>
      <w:proofErr w:type="spellStart"/>
      <w:r w:rsidRPr="001F32C4">
        <w:rPr>
          <w:rFonts w:ascii="Calibri" w:hAnsi="Calibri" w:cs="Calibri"/>
          <w:sz w:val="18"/>
          <w:szCs w:val="18"/>
        </w:rPr>
        <w:t>Cardeña</w:t>
      </w:r>
      <w:proofErr w:type="spellEnd"/>
      <w:r w:rsidRPr="001F32C4">
        <w:rPr>
          <w:rFonts w:ascii="Calibri" w:hAnsi="Calibri" w:cs="Calibri"/>
          <w:sz w:val="18"/>
          <w:szCs w:val="18"/>
        </w:rPr>
        <w:t xml:space="preserve">, J. Palmer, </w:t>
      </w:r>
      <w:r>
        <w:rPr>
          <w:rFonts w:ascii="Calibri" w:hAnsi="Calibri" w:cs="Calibri"/>
          <w:sz w:val="18"/>
          <w:szCs w:val="18"/>
        </w:rPr>
        <w:t>&amp;</w:t>
      </w:r>
      <w:r w:rsidRPr="001F32C4">
        <w:rPr>
          <w:rFonts w:ascii="Calibri" w:hAnsi="Calibri" w:cs="Calibri"/>
          <w:sz w:val="18"/>
          <w:szCs w:val="18"/>
        </w:rPr>
        <w:t xml:space="preserve"> D. </w:t>
      </w:r>
      <w:proofErr w:type="spellStart"/>
      <w:r w:rsidRPr="001F32C4">
        <w:rPr>
          <w:rFonts w:ascii="Calibri" w:hAnsi="Calibri" w:cs="Calibri"/>
          <w:sz w:val="18"/>
          <w:szCs w:val="18"/>
        </w:rPr>
        <w:t>Marcussion-Clavertz</w:t>
      </w:r>
      <w:proofErr w:type="spellEnd"/>
      <w:r w:rsidRPr="001F32C4">
        <w:rPr>
          <w:rFonts w:ascii="Calibri" w:hAnsi="Calibri" w:cs="Calibri"/>
          <w:sz w:val="18"/>
          <w:szCs w:val="18"/>
        </w:rPr>
        <w:t xml:space="preserve"> (Editors), </w:t>
      </w:r>
      <w:r w:rsidRPr="001F32C4">
        <w:rPr>
          <w:rFonts w:ascii="Calibri" w:hAnsi="Calibri" w:cs="Calibri"/>
          <w:i/>
          <w:iCs/>
          <w:sz w:val="18"/>
          <w:szCs w:val="18"/>
        </w:rPr>
        <w:t>Parapsychology: A Handbook for the 21st Century</w:t>
      </w:r>
      <w:r w:rsidRPr="001F32C4">
        <w:rPr>
          <w:rFonts w:ascii="Calibri" w:hAnsi="Calibri" w:cs="Calibri"/>
          <w:sz w:val="18"/>
          <w:szCs w:val="18"/>
        </w:rPr>
        <w:t xml:space="preserve"> (2015, McFarland &amp; Co.)</w:t>
      </w:r>
    </w:p>
    <w:p w14:paraId="4F6BAD01" w14:textId="77777777" w:rsidR="00F22A97" w:rsidRPr="001F32C4" w:rsidRDefault="00F22A97" w:rsidP="00F22A97">
      <w:pPr>
        <w:pStyle w:val="ListParagraph"/>
        <w:spacing w:line="240" w:lineRule="auto"/>
        <w:rPr>
          <w:rFonts w:ascii="Calibri" w:hAnsi="Calibri" w:cs="Calibri"/>
          <w:sz w:val="18"/>
          <w:szCs w:val="18"/>
        </w:rPr>
      </w:pPr>
    </w:p>
    <w:p w14:paraId="70D8DDB2" w14:textId="77777777" w:rsidR="00F22A97" w:rsidRPr="001F32C4" w:rsidRDefault="00F22A97" w:rsidP="00F22A97">
      <w:pPr>
        <w:pStyle w:val="ListParagraph"/>
        <w:numPr>
          <w:ilvl w:val="0"/>
          <w:numId w:val="3"/>
        </w:numPr>
        <w:spacing w:after="0" w:line="240" w:lineRule="auto"/>
        <w:contextualSpacing w:val="0"/>
        <w:jc w:val="both"/>
        <w:rPr>
          <w:rFonts w:ascii="Calibri" w:hAnsi="Calibri" w:cs="Calibri"/>
          <w:sz w:val="18"/>
          <w:szCs w:val="18"/>
        </w:rPr>
      </w:pPr>
      <w:r w:rsidRPr="001F32C4">
        <w:rPr>
          <w:rFonts w:ascii="Calibri" w:hAnsi="Calibri" w:cs="Calibri"/>
          <w:sz w:val="18"/>
          <w:szCs w:val="18"/>
        </w:rPr>
        <w:t>“Poltergeists” [book chapter, pp.  382–413]</w:t>
      </w:r>
      <w:r>
        <w:rPr>
          <w:rFonts w:ascii="Calibri" w:hAnsi="Calibri" w:cs="Calibri"/>
          <w:sz w:val="18"/>
          <w:szCs w:val="18"/>
        </w:rPr>
        <w:t xml:space="preserve"> </w:t>
      </w:r>
      <w:r w:rsidRPr="001F32C4">
        <w:rPr>
          <w:rFonts w:ascii="Calibri" w:hAnsi="Calibri" w:cs="Calibri"/>
          <w:sz w:val="18"/>
          <w:szCs w:val="18"/>
        </w:rPr>
        <w:t xml:space="preserve">by William G. Roll. In B. B. Wolman (Editor), </w:t>
      </w:r>
      <w:r w:rsidRPr="001F32C4">
        <w:rPr>
          <w:rFonts w:ascii="Calibri" w:hAnsi="Calibri" w:cs="Calibri"/>
          <w:i/>
          <w:iCs/>
          <w:sz w:val="18"/>
          <w:szCs w:val="18"/>
        </w:rPr>
        <w:t>Handbook of Parapsychology</w:t>
      </w:r>
      <w:r w:rsidRPr="001F32C4">
        <w:rPr>
          <w:rFonts w:ascii="Calibri" w:hAnsi="Calibri" w:cs="Calibri"/>
          <w:sz w:val="18"/>
          <w:szCs w:val="18"/>
        </w:rPr>
        <w:t xml:space="preserve"> (1977, Van Nostrand Reinhold).</w:t>
      </w:r>
    </w:p>
    <w:p w14:paraId="4ABDE9CD" w14:textId="77777777" w:rsidR="00F22A97" w:rsidRPr="001F32C4" w:rsidRDefault="00F22A97" w:rsidP="00F22A97">
      <w:pPr>
        <w:pStyle w:val="ListParagraph"/>
        <w:rPr>
          <w:rFonts w:ascii="Calibri" w:hAnsi="Calibri" w:cs="Calibri"/>
          <w:sz w:val="18"/>
          <w:szCs w:val="18"/>
        </w:rPr>
      </w:pPr>
    </w:p>
    <w:p w14:paraId="72BF4C4A" w14:textId="77777777" w:rsidR="00F22A97" w:rsidRPr="001F32C4" w:rsidRDefault="00F22A97" w:rsidP="00F22A97">
      <w:pPr>
        <w:pStyle w:val="ListParagraph"/>
        <w:numPr>
          <w:ilvl w:val="0"/>
          <w:numId w:val="3"/>
        </w:numPr>
        <w:spacing w:after="0" w:line="240" w:lineRule="auto"/>
        <w:contextualSpacing w:val="0"/>
        <w:jc w:val="both"/>
        <w:rPr>
          <w:rFonts w:ascii="Calibri" w:hAnsi="Calibri" w:cs="Calibri"/>
          <w:sz w:val="18"/>
          <w:szCs w:val="18"/>
        </w:rPr>
      </w:pPr>
      <w:r w:rsidRPr="001F32C4">
        <w:rPr>
          <w:rFonts w:ascii="Calibri" w:hAnsi="Calibri" w:cs="Calibri"/>
          <w:sz w:val="18"/>
          <w:szCs w:val="18"/>
        </w:rPr>
        <w:t>The Society for Psychical Research’s online “Psi Encyclopedia”: https://psi-encyclopedia.spr.ac.uk/.  Searchable database filled with many educational entries. Search for keywords: “</w:t>
      </w:r>
      <w:r w:rsidRPr="001F32C4">
        <w:rPr>
          <w:rFonts w:ascii="Calibri" w:hAnsi="Calibri" w:cs="Calibri"/>
          <w:i/>
          <w:iCs/>
          <w:sz w:val="18"/>
          <w:szCs w:val="18"/>
        </w:rPr>
        <w:t>apparition</w:t>
      </w:r>
      <w:r w:rsidRPr="001F32C4">
        <w:rPr>
          <w:rFonts w:ascii="Calibri" w:hAnsi="Calibri" w:cs="Calibri"/>
          <w:sz w:val="18"/>
          <w:szCs w:val="18"/>
        </w:rPr>
        <w:t xml:space="preserve">, </w:t>
      </w:r>
      <w:r w:rsidRPr="001F32C4">
        <w:rPr>
          <w:rFonts w:ascii="Calibri" w:hAnsi="Calibri" w:cs="Calibri"/>
          <w:i/>
          <w:iCs/>
          <w:sz w:val="18"/>
          <w:szCs w:val="18"/>
        </w:rPr>
        <w:t>ghost</w:t>
      </w:r>
      <w:r w:rsidRPr="001F32C4">
        <w:rPr>
          <w:rFonts w:ascii="Calibri" w:hAnsi="Calibri" w:cs="Calibri"/>
          <w:sz w:val="18"/>
          <w:szCs w:val="18"/>
        </w:rPr>
        <w:t xml:space="preserve">, </w:t>
      </w:r>
      <w:r w:rsidRPr="001F32C4">
        <w:rPr>
          <w:rFonts w:ascii="Calibri" w:hAnsi="Calibri" w:cs="Calibri"/>
          <w:i/>
          <w:iCs/>
          <w:sz w:val="18"/>
          <w:szCs w:val="18"/>
        </w:rPr>
        <w:t>ghost hunting</w:t>
      </w:r>
      <w:r w:rsidRPr="001F32C4">
        <w:rPr>
          <w:rFonts w:ascii="Calibri" w:hAnsi="Calibri" w:cs="Calibri"/>
          <w:sz w:val="18"/>
          <w:szCs w:val="18"/>
        </w:rPr>
        <w:t xml:space="preserve">, </w:t>
      </w:r>
      <w:r w:rsidRPr="001F32C4">
        <w:rPr>
          <w:rFonts w:ascii="Calibri" w:hAnsi="Calibri" w:cs="Calibri"/>
          <w:i/>
          <w:iCs/>
          <w:sz w:val="18"/>
          <w:szCs w:val="18"/>
        </w:rPr>
        <w:t>hauntings</w:t>
      </w:r>
      <w:r w:rsidRPr="001F32C4">
        <w:rPr>
          <w:rFonts w:ascii="Calibri" w:hAnsi="Calibri" w:cs="Calibri"/>
          <w:sz w:val="18"/>
          <w:szCs w:val="18"/>
        </w:rPr>
        <w:t xml:space="preserve">, or </w:t>
      </w:r>
      <w:r w:rsidRPr="001F32C4">
        <w:rPr>
          <w:rFonts w:ascii="Calibri" w:hAnsi="Calibri" w:cs="Calibri"/>
          <w:i/>
          <w:iCs/>
          <w:sz w:val="18"/>
          <w:szCs w:val="18"/>
        </w:rPr>
        <w:t>poltergeists</w:t>
      </w:r>
      <w:r w:rsidRPr="001F32C4">
        <w:rPr>
          <w:rFonts w:ascii="Calibri" w:hAnsi="Calibri" w:cs="Calibri"/>
          <w:sz w:val="18"/>
          <w:szCs w:val="18"/>
        </w:rPr>
        <w:t>”</w:t>
      </w:r>
    </w:p>
    <w:p w14:paraId="76F71E2A" w14:textId="0E73F461" w:rsidR="00C836F7" w:rsidRDefault="00C836F7">
      <w:pPr>
        <w:rPr>
          <w:b/>
          <w:bCs/>
        </w:rPr>
      </w:pPr>
      <w:r>
        <w:rPr>
          <w:b/>
          <w:bCs/>
        </w:rPr>
        <w:br w:type="page"/>
      </w:r>
    </w:p>
    <w:p w14:paraId="5BBA89CE" w14:textId="7C66DB25" w:rsidR="00C836F7" w:rsidRPr="00F22A97" w:rsidRDefault="00C836F7" w:rsidP="00C836F7">
      <w:pPr>
        <w:spacing w:after="0" w:line="276" w:lineRule="auto"/>
        <w:ind w:left="720" w:hanging="720"/>
        <w:jc w:val="both"/>
        <w:rPr>
          <w:i/>
          <w:szCs w:val="24"/>
        </w:rPr>
      </w:pPr>
      <w:r>
        <w:rPr>
          <w:szCs w:val="24"/>
        </w:rPr>
        <w:lastRenderedPageBreak/>
        <w:t>Appendix</w:t>
      </w:r>
      <w:r w:rsidR="00246B27">
        <w:rPr>
          <w:szCs w:val="24"/>
        </w:rPr>
        <w:t xml:space="preserve"> B</w:t>
      </w:r>
      <w:r>
        <w:rPr>
          <w:szCs w:val="24"/>
        </w:rPr>
        <w:t xml:space="preserve">. </w:t>
      </w:r>
      <w:r w:rsidRPr="00F22A97">
        <w:rPr>
          <w:i/>
          <w:szCs w:val="24"/>
        </w:rPr>
        <w:t xml:space="preserve">Ghostly Episodes </w:t>
      </w:r>
      <w:r w:rsidR="00246B27">
        <w:rPr>
          <w:i/>
          <w:szCs w:val="24"/>
        </w:rPr>
        <w:t>Fact Sheet Revised fo</w:t>
      </w:r>
      <w:r w:rsidRPr="00F22A97">
        <w:rPr>
          <w:i/>
          <w:szCs w:val="24"/>
        </w:rPr>
        <w:t xml:space="preserve">r </w:t>
      </w:r>
      <w:r w:rsidR="001E7981">
        <w:rPr>
          <w:i/>
          <w:szCs w:val="24"/>
        </w:rPr>
        <w:t>Young Children (</w:t>
      </w:r>
      <w:r w:rsidR="00626E82">
        <w:rPr>
          <w:i/>
          <w:szCs w:val="24"/>
          <w:u w:val="single"/>
        </w:rPr>
        <w:t>&lt;</w:t>
      </w:r>
      <w:r w:rsidR="00626E82">
        <w:rPr>
          <w:i/>
          <w:szCs w:val="24"/>
        </w:rPr>
        <w:t xml:space="preserve"> </w:t>
      </w:r>
      <w:r w:rsidR="001E7981">
        <w:rPr>
          <w:i/>
          <w:szCs w:val="24"/>
        </w:rPr>
        <w:t xml:space="preserve">10 yrs </w:t>
      </w:r>
      <w:r w:rsidR="00626E82">
        <w:rPr>
          <w:i/>
          <w:szCs w:val="24"/>
        </w:rPr>
        <w:t>old)</w:t>
      </w:r>
    </w:p>
    <w:p w14:paraId="3F5CE585" w14:textId="77777777" w:rsidR="00C836F7" w:rsidRPr="00C836F7" w:rsidRDefault="00C836F7" w:rsidP="00C836F7">
      <w:pPr>
        <w:shd w:val="clear" w:color="auto" w:fill="DAE9F7" w:themeFill="text2" w:themeFillTint="1A"/>
        <w:spacing w:before="100" w:beforeAutospacing="1" w:after="100" w:afterAutospacing="1" w:line="240" w:lineRule="auto"/>
        <w:jc w:val="center"/>
        <w:outlineLvl w:val="2"/>
        <w:rPr>
          <w:rFonts w:eastAsia="Times New Roman" w:cs="Times New Roman"/>
          <w:b/>
          <w:bCs/>
          <w:kern w:val="0"/>
          <w:sz w:val="27"/>
          <w:szCs w:val="27"/>
          <w14:ligatures w14:val="none"/>
        </w:rPr>
      </w:pPr>
      <w:r w:rsidRPr="00C836F7">
        <w:rPr>
          <w:rFonts w:eastAsia="Times New Roman" w:cs="Times New Roman"/>
          <w:b/>
          <w:bCs/>
          <w:kern w:val="0"/>
          <w:sz w:val="27"/>
          <w:szCs w:val="27"/>
          <w14:ligatures w14:val="none"/>
        </w:rPr>
        <w:t>Ghostly Happenings: A Simple Guide for Kids</w:t>
      </w:r>
    </w:p>
    <w:p w14:paraId="718A80B1" w14:textId="77777777" w:rsidR="004B1430" w:rsidRPr="000C6F90" w:rsidRDefault="00C836F7" w:rsidP="000C6F90">
      <w:pPr>
        <w:spacing w:after="0" w:line="240" w:lineRule="auto"/>
        <w:jc w:val="both"/>
        <w:rPr>
          <w:rFonts w:eastAsia="Times New Roman" w:cs="Times New Roman"/>
          <w:b/>
          <w:bCs/>
          <w:kern w:val="0"/>
          <w:sz w:val="22"/>
          <w14:ligatures w14:val="none"/>
        </w:rPr>
      </w:pPr>
      <w:r w:rsidRPr="00C836F7">
        <w:rPr>
          <w:rFonts w:eastAsia="Times New Roman" w:cs="Times New Roman"/>
          <w:b/>
          <w:bCs/>
          <w:kern w:val="0"/>
          <w:sz w:val="22"/>
          <w14:ligatures w14:val="none"/>
        </w:rPr>
        <w:t>Are Ghosts Real?</w:t>
      </w:r>
    </w:p>
    <w:p w14:paraId="69DDF1A9" w14:textId="6DEB28D6" w:rsidR="00C836F7" w:rsidRPr="00C836F7" w:rsidRDefault="00C836F7" w:rsidP="000C6F90">
      <w:pPr>
        <w:spacing w:after="0" w:line="240" w:lineRule="auto"/>
        <w:jc w:val="both"/>
        <w:rPr>
          <w:rFonts w:eastAsia="Times New Roman" w:cs="Times New Roman"/>
          <w:kern w:val="0"/>
          <w:sz w:val="22"/>
          <w14:ligatures w14:val="none"/>
        </w:rPr>
      </w:pPr>
      <w:r w:rsidRPr="00C836F7">
        <w:rPr>
          <w:rFonts w:eastAsia="Times New Roman" w:cs="Times New Roman"/>
          <w:kern w:val="0"/>
          <w:sz w:val="22"/>
          <w14:ligatures w14:val="none"/>
        </w:rPr>
        <w:t>Some people believe in ghosts, while others don’t. Ghostly happenings include spooky things like haunted houses or objects moving by themselves. Scientists don’t agree on what causes these events. Some think it might be spirits, while others believe it’s just people’s minds playing tricks. We don’t have all the answers yet, but it’s an exciting mystery!</w:t>
      </w:r>
    </w:p>
    <w:p w14:paraId="0759C75F" w14:textId="77777777" w:rsidR="00830DBA" w:rsidRPr="000C6F90" w:rsidRDefault="00830DBA" w:rsidP="000C6F90">
      <w:pPr>
        <w:spacing w:after="0" w:line="240" w:lineRule="auto"/>
        <w:jc w:val="both"/>
        <w:rPr>
          <w:rFonts w:eastAsia="Times New Roman" w:cs="Times New Roman"/>
          <w:b/>
          <w:bCs/>
          <w:kern w:val="0"/>
          <w:sz w:val="22"/>
          <w14:ligatures w14:val="none"/>
        </w:rPr>
      </w:pPr>
    </w:p>
    <w:p w14:paraId="15B76CA6" w14:textId="77777777" w:rsidR="004B1430" w:rsidRPr="000C6F90" w:rsidRDefault="00C836F7" w:rsidP="000C6F90">
      <w:pPr>
        <w:spacing w:after="0" w:line="240" w:lineRule="auto"/>
        <w:jc w:val="both"/>
        <w:rPr>
          <w:rFonts w:eastAsia="Times New Roman" w:cs="Times New Roman"/>
          <w:b/>
          <w:bCs/>
          <w:kern w:val="0"/>
          <w:sz w:val="22"/>
          <w14:ligatures w14:val="none"/>
        </w:rPr>
      </w:pPr>
      <w:r w:rsidRPr="00C836F7">
        <w:rPr>
          <w:rFonts w:eastAsia="Times New Roman" w:cs="Times New Roman"/>
          <w:b/>
          <w:bCs/>
          <w:kern w:val="0"/>
          <w:sz w:val="22"/>
          <w14:ligatures w14:val="none"/>
        </w:rPr>
        <w:t>Who Sees Ghosts?</w:t>
      </w:r>
    </w:p>
    <w:p w14:paraId="028CD224" w14:textId="3A31708C" w:rsidR="00C836F7" w:rsidRPr="00C836F7" w:rsidRDefault="00C836F7" w:rsidP="000C6F90">
      <w:pPr>
        <w:spacing w:after="0" w:line="240" w:lineRule="auto"/>
        <w:jc w:val="both"/>
        <w:rPr>
          <w:rFonts w:eastAsia="Times New Roman" w:cs="Times New Roman"/>
          <w:kern w:val="0"/>
          <w:sz w:val="22"/>
          <w14:ligatures w14:val="none"/>
        </w:rPr>
      </w:pPr>
      <w:r w:rsidRPr="00C836F7">
        <w:rPr>
          <w:rFonts w:eastAsia="Times New Roman" w:cs="Times New Roman"/>
          <w:kern w:val="0"/>
          <w:sz w:val="22"/>
          <w14:ligatures w14:val="none"/>
        </w:rPr>
        <w:t>Ghostly happenings often happen to people who are extra-sensitive to their surroundings. These people might notice things that others don’t. They might also have strong feelings or other unusual experiences. It’s like having super-powered senses!</w:t>
      </w:r>
    </w:p>
    <w:p w14:paraId="7AB563E1" w14:textId="77777777" w:rsidR="00830DBA" w:rsidRPr="000C6F90" w:rsidRDefault="00830DBA" w:rsidP="000C6F90">
      <w:pPr>
        <w:spacing w:after="0" w:line="240" w:lineRule="auto"/>
        <w:jc w:val="both"/>
        <w:rPr>
          <w:rFonts w:eastAsia="Times New Roman" w:cs="Times New Roman"/>
          <w:b/>
          <w:bCs/>
          <w:kern w:val="0"/>
          <w:sz w:val="22"/>
          <w14:ligatures w14:val="none"/>
        </w:rPr>
      </w:pPr>
    </w:p>
    <w:p w14:paraId="43471A02" w14:textId="77777777" w:rsidR="004B1430" w:rsidRPr="000C6F90" w:rsidRDefault="00C836F7" w:rsidP="000C6F90">
      <w:pPr>
        <w:spacing w:after="0" w:line="240" w:lineRule="auto"/>
        <w:jc w:val="both"/>
        <w:rPr>
          <w:rFonts w:eastAsia="Times New Roman" w:cs="Times New Roman"/>
          <w:b/>
          <w:bCs/>
          <w:kern w:val="0"/>
          <w:sz w:val="22"/>
          <w14:ligatures w14:val="none"/>
        </w:rPr>
      </w:pPr>
      <w:r w:rsidRPr="00C836F7">
        <w:rPr>
          <w:rFonts w:eastAsia="Times New Roman" w:cs="Times New Roman"/>
          <w:b/>
          <w:bCs/>
          <w:kern w:val="0"/>
          <w:sz w:val="22"/>
          <w14:ligatures w14:val="none"/>
        </w:rPr>
        <w:t>Are Ghosts Dangerous?</w:t>
      </w:r>
    </w:p>
    <w:p w14:paraId="6F665836" w14:textId="1A261D84" w:rsidR="00C836F7" w:rsidRPr="00C836F7" w:rsidRDefault="00C836F7" w:rsidP="000C6F90">
      <w:pPr>
        <w:spacing w:after="0" w:line="240" w:lineRule="auto"/>
        <w:jc w:val="both"/>
        <w:rPr>
          <w:rFonts w:eastAsia="Times New Roman" w:cs="Times New Roman"/>
          <w:kern w:val="0"/>
          <w:sz w:val="22"/>
          <w14:ligatures w14:val="none"/>
        </w:rPr>
      </w:pPr>
      <w:r w:rsidRPr="00C836F7">
        <w:rPr>
          <w:rFonts w:eastAsia="Times New Roman" w:cs="Times New Roman"/>
          <w:kern w:val="0"/>
          <w:sz w:val="22"/>
          <w14:ligatures w14:val="none"/>
        </w:rPr>
        <w:t>Most ghostly happenings aren’t dangerous, but they can feel scary. Sometimes, objects might move or even break, but this is rare. The biggest problem is that people might feel worried or confused. If you feel scared, talk to someone you trust.</w:t>
      </w:r>
    </w:p>
    <w:p w14:paraId="097089C1" w14:textId="77777777" w:rsidR="00830DBA" w:rsidRPr="000C6F90" w:rsidRDefault="00830DBA" w:rsidP="000C6F90">
      <w:pPr>
        <w:spacing w:after="0" w:line="240" w:lineRule="auto"/>
        <w:jc w:val="both"/>
        <w:rPr>
          <w:rFonts w:eastAsia="Times New Roman" w:cs="Times New Roman"/>
          <w:b/>
          <w:bCs/>
          <w:kern w:val="0"/>
          <w:sz w:val="22"/>
          <w14:ligatures w14:val="none"/>
        </w:rPr>
      </w:pPr>
    </w:p>
    <w:p w14:paraId="268A7C26" w14:textId="77777777" w:rsidR="004B1430" w:rsidRPr="000C6F90" w:rsidRDefault="00C836F7" w:rsidP="000C6F90">
      <w:pPr>
        <w:spacing w:after="0" w:line="240" w:lineRule="auto"/>
        <w:jc w:val="both"/>
        <w:rPr>
          <w:rFonts w:eastAsia="Times New Roman" w:cs="Times New Roman"/>
          <w:b/>
          <w:bCs/>
          <w:kern w:val="0"/>
          <w:sz w:val="22"/>
          <w14:ligatures w14:val="none"/>
        </w:rPr>
      </w:pPr>
      <w:r w:rsidRPr="00C836F7">
        <w:rPr>
          <w:rFonts w:eastAsia="Times New Roman" w:cs="Times New Roman"/>
          <w:b/>
          <w:bCs/>
          <w:kern w:val="0"/>
          <w:sz w:val="22"/>
          <w14:ligatures w14:val="none"/>
        </w:rPr>
        <w:t>Can You Stop Ghostly Happenings?</w:t>
      </w:r>
    </w:p>
    <w:p w14:paraId="4453051B" w14:textId="1A255DC1" w:rsidR="00C836F7" w:rsidRPr="00C836F7" w:rsidRDefault="00C836F7" w:rsidP="000C6F90">
      <w:pPr>
        <w:spacing w:after="0" w:line="240" w:lineRule="auto"/>
        <w:jc w:val="both"/>
        <w:rPr>
          <w:rFonts w:eastAsia="Times New Roman" w:cs="Times New Roman"/>
          <w:kern w:val="0"/>
          <w:sz w:val="22"/>
          <w14:ligatures w14:val="none"/>
        </w:rPr>
      </w:pPr>
      <w:r w:rsidRPr="00C836F7">
        <w:rPr>
          <w:rFonts w:eastAsia="Times New Roman" w:cs="Times New Roman"/>
          <w:kern w:val="0"/>
          <w:sz w:val="22"/>
          <w14:ligatures w14:val="none"/>
        </w:rPr>
        <w:t>Sometimes people try to stop ghostly events with prayers, rituals, or blessings. These methods work for some but not everyone. It might help just to talk to someone who can listen and give advice.</w:t>
      </w:r>
    </w:p>
    <w:p w14:paraId="5AE9F736" w14:textId="77777777" w:rsidR="00830DBA" w:rsidRPr="000C6F90" w:rsidRDefault="00830DBA" w:rsidP="000C6F90">
      <w:pPr>
        <w:spacing w:after="0" w:line="240" w:lineRule="auto"/>
        <w:jc w:val="both"/>
        <w:rPr>
          <w:rFonts w:eastAsia="Times New Roman" w:cs="Times New Roman"/>
          <w:b/>
          <w:bCs/>
          <w:kern w:val="0"/>
          <w:sz w:val="22"/>
          <w14:ligatures w14:val="none"/>
        </w:rPr>
      </w:pPr>
    </w:p>
    <w:p w14:paraId="5DDA0378" w14:textId="77777777" w:rsidR="004B1430" w:rsidRPr="000C6F90" w:rsidRDefault="00C836F7" w:rsidP="000C6F90">
      <w:pPr>
        <w:spacing w:after="0" w:line="240" w:lineRule="auto"/>
        <w:jc w:val="both"/>
        <w:rPr>
          <w:rFonts w:eastAsia="Times New Roman" w:cs="Times New Roman"/>
          <w:b/>
          <w:bCs/>
          <w:kern w:val="0"/>
          <w:sz w:val="22"/>
          <w14:ligatures w14:val="none"/>
        </w:rPr>
      </w:pPr>
      <w:r w:rsidRPr="00C836F7">
        <w:rPr>
          <w:rFonts w:eastAsia="Times New Roman" w:cs="Times New Roman"/>
          <w:b/>
          <w:bCs/>
          <w:kern w:val="0"/>
          <w:sz w:val="22"/>
          <w14:ligatures w14:val="none"/>
        </w:rPr>
        <w:t>What Do Skeptics Think?</w:t>
      </w:r>
    </w:p>
    <w:p w14:paraId="3FF7C688" w14:textId="312B1BE6" w:rsidR="00C836F7" w:rsidRPr="00C836F7" w:rsidRDefault="00C836F7" w:rsidP="000C6F90">
      <w:pPr>
        <w:spacing w:after="0" w:line="240" w:lineRule="auto"/>
        <w:jc w:val="both"/>
        <w:rPr>
          <w:rFonts w:eastAsia="Times New Roman" w:cs="Times New Roman"/>
          <w:kern w:val="0"/>
          <w:sz w:val="22"/>
          <w14:ligatures w14:val="none"/>
        </w:rPr>
      </w:pPr>
      <w:r w:rsidRPr="00C836F7">
        <w:rPr>
          <w:rFonts w:eastAsia="Times New Roman" w:cs="Times New Roman"/>
          <w:kern w:val="0"/>
          <w:sz w:val="22"/>
          <w14:ligatures w14:val="none"/>
        </w:rPr>
        <w:t>Skeptics are people who ask lots of questions before believing something. They think many ghost stories are caused by tricks, imagination, or natural things like shadows or strange noises. They say it’s better to keep things simple—if you hear hoofbeats, think of horses, not unicorns!</w:t>
      </w:r>
    </w:p>
    <w:p w14:paraId="72AAC064" w14:textId="77777777" w:rsidR="00830DBA" w:rsidRPr="000C6F90" w:rsidRDefault="00830DBA" w:rsidP="000C6F90">
      <w:pPr>
        <w:spacing w:after="0" w:line="240" w:lineRule="auto"/>
        <w:rPr>
          <w:rFonts w:eastAsia="Times New Roman" w:cs="Times New Roman"/>
          <w:b/>
          <w:bCs/>
          <w:kern w:val="0"/>
          <w:sz w:val="22"/>
          <w14:ligatures w14:val="none"/>
        </w:rPr>
      </w:pPr>
    </w:p>
    <w:p w14:paraId="18D66F27" w14:textId="77777777" w:rsidR="004B1430" w:rsidRPr="000C6F90" w:rsidRDefault="00C836F7" w:rsidP="000C6F90">
      <w:pPr>
        <w:spacing w:after="0" w:line="240" w:lineRule="auto"/>
        <w:jc w:val="both"/>
        <w:rPr>
          <w:rFonts w:eastAsia="Times New Roman" w:cs="Times New Roman"/>
          <w:b/>
          <w:bCs/>
          <w:kern w:val="0"/>
          <w:sz w:val="22"/>
          <w14:ligatures w14:val="none"/>
        </w:rPr>
      </w:pPr>
      <w:r w:rsidRPr="00C836F7">
        <w:rPr>
          <w:rFonts w:eastAsia="Times New Roman" w:cs="Times New Roman"/>
          <w:b/>
          <w:bCs/>
          <w:kern w:val="0"/>
          <w:sz w:val="22"/>
          <w14:ligatures w14:val="none"/>
        </w:rPr>
        <w:t>What Should I Do if I Think My House Is Haunted?</w:t>
      </w:r>
    </w:p>
    <w:p w14:paraId="1F883490" w14:textId="7572F7D1" w:rsidR="00C836F7" w:rsidRPr="00C836F7" w:rsidRDefault="00C836F7" w:rsidP="000C6F90">
      <w:pPr>
        <w:spacing w:after="0" w:line="240" w:lineRule="auto"/>
        <w:jc w:val="both"/>
        <w:rPr>
          <w:rFonts w:eastAsia="Times New Roman" w:cs="Times New Roman"/>
          <w:kern w:val="0"/>
          <w:sz w:val="22"/>
          <w14:ligatures w14:val="none"/>
        </w:rPr>
      </w:pPr>
      <w:r w:rsidRPr="00C836F7">
        <w:rPr>
          <w:rFonts w:eastAsia="Times New Roman" w:cs="Times New Roman"/>
          <w:kern w:val="0"/>
          <w:sz w:val="22"/>
          <w14:ligatures w14:val="none"/>
        </w:rPr>
        <w:t>If you think there’s a ghost in your house, don’t panic. Share your feelings with someone you trust, like a teacher or parent. Experts, like scientists or church leaders, might also help. Be careful about asking random ghost hunters, as not all of them are experts.</w:t>
      </w:r>
    </w:p>
    <w:p w14:paraId="707F4204" w14:textId="77777777" w:rsidR="00830DBA" w:rsidRPr="000C6F90" w:rsidRDefault="00830DBA" w:rsidP="000C6F90">
      <w:pPr>
        <w:spacing w:after="0" w:line="240" w:lineRule="auto"/>
        <w:rPr>
          <w:rFonts w:eastAsia="Times New Roman" w:cs="Times New Roman"/>
          <w:b/>
          <w:bCs/>
          <w:kern w:val="0"/>
          <w:sz w:val="22"/>
          <w14:ligatures w14:val="none"/>
        </w:rPr>
      </w:pPr>
    </w:p>
    <w:p w14:paraId="794435D6" w14:textId="77777777" w:rsidR="004B1430" w:rsidRPr="000C6F90" w:rsidRDefault="00C836F7" w:rsidP="000C6F90">
      <w:pPr>
        <w:spacing w:after="0" w:line="240" w:lineRule="auto"/>
        <w:jc w:val="both"/>
        <w:rPr>
          <w:rFonts w:eastAsia="Times New Roman" w:cs="Times New Roman"/>
          <w:b/>
          <w:bCs/>
          <w:kern w:val="0"/>
          <w:sz w:val="22"/>
          <w14:ligatures w14:val="none"/>
        </w:rPr>
      </w:pPr>
      <w:r w:rsidRPr="00C836F7">
        <w:rPr>
          <w:rFonts w:eastAsia="Times New Roman" w:cs="Times New Roman"/>
          <w:b/>
          <w:bCs/>
          <w:kern w:val="0"/>
          <w:sz w:val="22"/>
          <w14:ligatures w14:val="none"/>
        </w:rPr>
        <w:t>Where Can I Learn More?</w:t>
      </w:r>
    </w:p>
    <w:p w14:paraId="47553408" w14:textId="01094133" w:rsidR="00C836F7" w:rsidRPr="00C836F7" w:rsidRDefault="00C836F7" w:rsidP="000C6F90">
      <w:pPr>
        <w:spacing w:after="0" w:line="240" w:lineRule="auto"/>
        <w:jc w:val="both"/>
        <w:rPr>
          <w:rFonts w:eastAsia="Times New Roman" w:cs="Times New Roman"/>
          <w:kern w:val="0"/>
          <w:sz w:val="22"/>
          <w14:ligatures w14:val="none"/>
        </w:rPr>
      </w:pPr>
      <w:r w:rsidRPr="00C836F7">
        <w:rPr>
          <w:rFonts w:eastAsia="Times New Roman" w:cs="Times New Roman"/>
          <w:kern w:val="0"/>
          <w:sz w:val="22"/>
          <w14:ligatures w14:val="none"/>
        </w:rPr>
        <w:t>Books and websites can teach you more about ghosts, but not all of them tell the truth. Look for trusted sources, like libraries or experts who study ghosts seriously. Some good resources include:</w:t>
      </w:r>
    </w:p>
    <w:p w14:paraId="2AB9E7D5" w14:textId="77777777" w:rsidR="00C836F7" w:rsidRPr="00C836F7" w:rsidRDefault="00C836F7" w:rsidP="000C6F90">
      <w:pPr>
        <w:numPr>
          <w:ilvl w:val="0"/>
          <w:numId w:val="11"/>
        </w:numPr>
        <w:spacing w:after="0" w:line="240" w:lineRule="auto"/>
        <w:rPr>
          <w:rFonts w:eastAsia="Times New Roman" w:cs="Times New Roman"/>
          <w:kern w:val="0"/>
          <w:sz w:val="22"/>
          <w14:ligatures w14:val="none"/>
        </w:rPr>
      </w:pPr>
      <w:r w:rsidRPr="00C836F7">
        <w:rPr>
          <w:rFonts w:eastAsia="Times New Roman" w:cs="Times New Roman"/>
          <w:b/>
          <w:bCs/>
          <w:kern w:val="0"/>
          <w:sz w:val="22"/>
          <w14:ligatures w14:val="none"/>
        </w:rPr>
        <w:t>Hauntings and Poltergeists</w:t>
      </w:r>
      <w:r w:rsidRPr="00C836F7">
        <w:rPr>
          <w:rFonts w:eastAsia="Times New Roman" w:cs="Times New Roman"/>
          <w:kern w:val="0"/>
          <w:sz w:val="22"/>
          <w14:ligatures w14:val="none"/>
        </w:rPr>
        <w:t xml:space="preserve"> by James Houran &amp; Rense Lange</w:t>
      </w:r>
    </w:p>
    <w:p w14:paraId="38FF9073" w14:textId="77777777" w:rsidR="00C836F7" w:rsidRPr="00C836F7" w:rsidRDefault="00C836F7" w:rsidP="000C6F90">
      <w:pPr>
        <w:numPr>
          <w:ilvl w:val="0"/>
          <w:numId w:val="11"/>
        </w:numPr>
        <w:spacing w:after="0" w:line="240" w:lineRule="auto"/>
        <w:rPr>
          <w:rFonts w:eastAsia="Times New Roman" w:cs="Times New Roman"/>
          <w:kern w:val="0"/>
          <w:sz w:val="22"/>
          <w14:ligatures w14:val="none"/>
        </w:rPr>
      </w:pPr>
      <w:r w:rsidRPr="00C836F7">
        <w:rPr>
          <w:rFonts w:eastAsia="Times New Roman" w:cs="Times New Roman"/>
          <w:b/>
          <w:bCs/>
          <w:kern w:val="0"/>
          <w:sz w:val="22"/>
          <w14:ligatures w14:val="none"/>
        </w:rPr>
        <w:t>Ghosted! Exploring the Haunting Reality of Paranormal Encounters</w:t>
      </w:r>
      <w:r w:rsidRPr="00C836F7">
        <w:rPr>
          <w:rFonts w:eastAsia="Times New Roman" w:cs="Times New Roman"/>
          <w:kern w:val="0"/>
          <w:sz w:val="22"/>
          <w14:ligatures w14:val="none"/>
        </w:rPr>
        <w:t xml:space="preserve"> by Brian Laythe and others</w:t>
      </w:r>
    </w:p>
    <w:p w14:paraId="3F555CDA" w14:textId="1563EEF7" w:rsidR="00C836F7" w:rsidRPr="00C836F7" w:rsidRDefault="00C836F7" w:rsidP="000C6F90">
      <w:pPr>
        <w:numPr>
          <w:ilvl w:val="0"/>
          <w:numId w:val="11"/>
        </w:numPr>
        <w:spacing w:after="0" w:line="240" w:lineRule="auto"/>
        <w:rPr>
          <w:rFonts w:eastAsia="Times New Roman" w:cs="Times New Roman"/>
          <w:kern w:val="0"/>
          <w:sz w:val="22"/>
          <w14:ligatures w14:val="none"/>
        </w:rPr>
      </w:pPr>
      <w:r w:rsidRPr="00C836F7">
        <w:rPr>
          <w:rFonts w:eastAsia="Times New Roman" w:cs="Times New Roman"/>
          <w:kern w:val="0"/>
          <w:sz w:val="22"/>
          <w14:ligatures w14:val="none"/>
        </w:rPr>
        <w:t xml:space="preserve">The Society for Psychical Research’s online Psi Encyclopedia: </w:t>
      </w:r>
      <w:r w:rsidRPr="00B50418">
        <w:rPr>
          <w:rFonts w:eastAsia="Times New Roman" w:cs="Times New Roman"/>
          <w:kern w:val="0"/>
          <w:sz w:val="22"/>
          <w14:ligatures w14:val="none"/>
        </w:rPr>
        <w:t>https://psi-encyclopedia.spr.ac.uk</w:t>
      </w:r>
    </w:p>
    <w:p w14:paraId="2716C1AD" w14:textId="77777777" w:rsidR="000C6F90" w:rsidRDefault="000C6F90" w:rsidP="000C6F90">
      <w:pPr>
        <w:spacing w:after="0" w:line="240" w:lineRule="auto"/>
        <w:rPr>
          <w:rFonts w:eastAsia="Times New Roman" w:cs="Times New Roman"/>
          <w:kern w:val="0"/>
          <w:sz w:val="22"/>
          <w14:ligatures w14:val="none"/>
        </w:rPr>
      </w:pPr>
    </w:p>
    <w:p w14:paraId="48D7DF34" w14:textId="2F4C8F00" w:rsidR="00C836F7" w:rsidRPr="00C836F7" w:rsidRDefault="00C836F7" w:rsidP="000C6F90">
      <w:pPr>
        <w:spacing w:after="0" w:line="240" w:lineRule="auto"/>
        <w:rPr>
          <w:rFonts w:eastAsia="Times New Roman" w:cs="Times New Roman"/>
          <w:kern w:val="0"/>
          <w:sz w:val="22"/>
          <w14:ligatures w14:val="none"/>
        </w:rPr>
      </w:pPr>
      <w:r w:rsidRPr="00C836F7">
        <w:rPr>
          <w:rFonts w:eastAsia="Times New Roman" w:cs="Times New Roman"/>
          <w:kern w:val="0"/>
          <w:sz w:val="22"/>
          <w14:ligatures w14:val="none"/>
        </w:rPr>
        <w:t>Remember, ghostly happenings are still a big mystery. It’s okay to be curious and ask questions. Who knows what we’ll learn in the future!</w:t>
      </w:r>
    </w:p>
    <w:p w14:paraId="3C5B7988" w14:textId="77777777" w:rsidR="00C836F7" w:rsidRDefault="00C836F7">
      <w:pPr>
        <w:rPr>
          <w:b/>
          <w:bCs/>
        </w:rPr>
      </w:pPr>
    </w:p>
    <w:sectPr w:rsidR="00C836F7" w:rsidSect="0053006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BD74A" w14:textId="77777777" w:rsidR="00BB1865" w:rsidRDefault="00BB1865" w:rsidP="00646E94">
      <w:pPr>
        <w:spacing w:after="0" w:line="240" w:lineRule="auto"/>
      </w:pPr>
      <w:r>
        <w:separator/>
      </w:r>
    </w:p>
  </w:endnote>
  <w:endnote w:type="continuationSeparator" w:id="0">
    <w:p w14:paraId="794F1194" w14:textId="77777777" w:rsidR="00BB1865" w:rsidRDefault="00BB1865" w:rsidP="00646E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20218F" w14:textId="77777777" w:rsidR="00BB1865" w:rsidRDefault="00BB1865" w:rsidP="00646E94">
      <w:pPr>
        <w:spacing w:after="0" w:line="240" w:lineRule="auto"/>
      </w:pPr>
      <w:r>
        <w:separator/>
      </w:r>
    </w:p>
  </w:footnote>
  <w:footnote w:type="continuationSeparator" w:id="0">
    <w:p w14:paraId="3EA3E5E6" w14:textId="77777777" w:rsidR="00BB1865" w:rsidRDefault="00BB1865" w:rsidP="00646E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3892947"/>
      <w:docPartObj>
        <w:docPartGallery w:val="Page Numbers (Top of Page)"/>
        <w:docPartUnique/>
      </w:docPartObj>
    </w:sdtPr>
    <w:sdtEndPr>
      <w:rPr>
        <w:noProof/>
      </w:rPr>
    </w:sdtEndPr>
    <w:sdtContent>
      <w:p w14:paraId="086F2792" w14:textId="38588E07" w:rsidR="00646E94" w:rsidRDefault="00F55218">
        <w:pPr>
          <w:pStyle w:val="Header"/>
          <w:jc w:val="right"/>
        </w:pPr>
        <w:r>
          <w:t>Supplementary Material</w:t>
        </w:r>
        <w:r w:rsidR="00555984">
          <w:t xml:space="preserve"> </w:t>
        </w:r>
        <w:r w:rsidR="00646E94">
          <w:fldChar w:fldCharType="begin"/>
        </w:r>
        <w:r w:rsidR="00646E94">
          <w:instrText xml:space="preserve"> PAGE   \* MERGEFORMAT </w:instrText>
        </w:r>
        <w:r w:rsidR="00646E94">
          <w:fldChar w:fldCharType="separate"/>
        </w:r>
        <w:r w:rsidR="00646E94">
          <w:rPr>
            <w:noProof/>
          </w:rPr>
          <w:t>2</w:t>
        </w:r>
        <w:r w:rsidR="00646E94">
          <w:rPr>
            <w:noProof/>
          </w:rPr>
          <w:fldChar w:fldCharType="end"/>
        </w:r>
        <w:r w:rsidR="00646E94">
          <w:rPr>
            <w:noProof/>
          </w:rPr>
          <w:t>.</w:t>
        </w:r>
        <w:r w:rsidR="00F0481C">
          <w:rPr>
            <w:noProof/>
          </w:rPr>
          <w:t xml:space="preserve"> </w:t>
        </w:r>
      </w:p>
    </w:sdtContent>
  </w:sdt>
  <w:p w14:paraId="35A09017" w14:textId="77777777" w:rsidR="00646E94" w:rsidRDefault="00646E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96D3C"/>
    <w:multiLevelType w:val="hybridMultilevel"/>
    <w:tmpl w:val="CEAC2E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FC5BC5"/>
    <w:multiLevelType w:val="multilevel"/>
    <w:tmpl w:val="D4AEA7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743D1E"/>
    <w:multiLevelType w:val="hybridMultilevel"/>
    <w:tmpl w:val="C0947F5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C12411"/>
    <w:multiLevelType w:val="multilevel"/>
    <w:tmpl w:val="C1E05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074023"/>
    <w:multiLevelType w:val="multilevel"/>
    <w:tmpl w:val="71461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8D517D"/>
    <w:multiLevelType w:val="multilevel"/>
    <w:tmpl w:val="F356BD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0C7530"/>
    <w:multiLevelType w:val="multilevel"/>
    <w:tmpl w:val="E1AC33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1D65F2"/>
    <w:multiLevelType w:val="multilevel"/>
    <w:tmpl w:val="626C2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8B3E0F"/>
    <w:multiLevelType w:val="multilevel"/>
    <w:tmpl w:val="FCA00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7290F4C"/>
    <w:multiLevelType w:val="multilevel"/>
    <w:tmpl w:val="21E6E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A910624"/>
    <w:multiLevelType w:val="multilevel"/>
    <w:tmpl w:val="A98E3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681D87"/>
    <w:multiLevelType w:val="hybridMultilevel"/>
    <w:tmpl w:val="15302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3774C4"/>
    <w:multiLevelType w:val="multilevel"/>
    <w:tmpl w:val="ADC4B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76525C"/>
    <w:multiLevelType w:val="multilevel"/>
    <w:tmpl w:val="C32C1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007A2F"/>
    <w:multiLevelType w:val="hybridMultilevel"/>
    <w:tmpl w:val="12326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32E65BD"/>
    <w:multiLevelType w:val="multilevel"/>
    <w:tmpl w:val="9230B1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7118D0"/>
    <w:multiLevelType w:val="multilevel"/>
    <w:tmpl w:val="4BDED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52F1527"/>
    <w:multiLevelType w:val="multilevel"/>
    <w:tmpl w:val="38CC5C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5CA47C8"/>
    <w:multiLevelType w:val="multilevel"/>
    <w:tmpl w:val="EFF412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56F77C5"/>
    <w:multiLevelType w:val="hybridMultilevel"/>
    <w:tmpl w:val="AFCEE1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75ED583F"/>
    <w:multiLevelType w:val="multilevel"/>
    <w:tmpl w:val="82CC5E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C4C3E83"/>
    <w:multiLevelType w:val="hybridMultilevel"/>
    <w:tmpl w:val="615EE35E"/>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7CDA08D3"/>
    <w:multiLevelType w:val="hybridMultilevel"/>
    <w:tmpl w:val="502C0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6697603">
    <w:abstractNumId w:val="22"/>
  </w:num>
  <w:num w:numId="2" w16cid:durableId="1958561391">
    <w:abstractNumId w:val="11"/>
  </w:num>
  <w:num w:numId="3" w16cid:durableId="124324156">
    <w:abstractNumId w:val="19"/>
  </w:num>
  <w:num w:numId="4" w16cid:durableId="1864781445">
    <w:abstractNumId w:val="10"/>
  </w:num>
  <w:num w:numId="5" w16cid:durableId="2116248890">
    <w:abstractNumId w:val="4"/>
  </w:num>
  <w:num w:numId="6" w16cid:durableId="1060328979">
    <w:abstractNumId w:val="9"/>
  </w:num>
  <w:num w:numId="7" w16cid:durableId="1706172352">
    <w:abstractNumId w:val="16"/>
  </w:num>
  <w:num w:numId="8" w16cid:durableId="1084379251">
    <w:abstractNumId w:val="13"/>
  </w:num>
  <w:num w:numId="9" w16cid:durableId="757672600">
    <w:abstractNumId w:val="14"/>
  </w:num>
  <w:num w:numId="10" w16cid:durableId="2009550377">
    <w:abstractNumId w:val="21"/>
  </w:num>
  <w:num w:numId="11" w16cid:durableId="1124471446">
    <w:abstractNumId w:val="3"/>
  </w:num>
  <w:num w:numId="12" w16cid:durableId="1592349104">
    <w:abstractNumId w:val="1"/>
  </w:num>
  <w:num w:numId="13" w16cid:durableId="987709768">
    <w:abstractNumId w:val="5"/>
  </w:num>
  <w:num w:numId="14" w16cid:durableId="1149715438">
    <w:abstractNumId w:val="7"/>
  </w:num>
  <w:num w:numId="15" w16cid:durableId="1721131742">
    <w:abstractNumId w:val="12"/>
  </w:num>
  <w:num w:numId="16" w16cid:durableId="1348871993">
    <w:abstractNumId w:val="8"/>
  </w:num>
  <w:num w:numId="17" w16cid:durableId="1607231729">
    <w:abstractNumId w:val="18"/>
  </w:num>
  <w:num w:numId="18" w16cid:durableId="1241525766">
    <w:abstractNumId w:val="6"/>
  </w:num>
  <w:num w:numId="19" w16cid:durableId="1357341354">
    <w:abstractNumId w:val="17"/>
  </w:num>
  <w:num w:numId="20" w16cid:durableId="657611904">
    <w:abstractNumId w:val="20"/>
  </w:num>
  <w:num w:numId="21" w16cid:durableId="114953760">
    <w:abstractNumId w:val="15"/>
  </w:num>
  <w:num w:numId="22" w16cid:durableId="1232229741">
    <w:abstractNumId w:val="0"/>
  </w:num>
  <w:num w:numId="23" w16cid:durableId="7245716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ECE"/>
    <w:rsid w:val="0000032E"/>
    <w:rsid w:val="0000043F"/>
    <w:rsid w:val="000006F5"/>
    <w:rsid w:val="00000F08"/>
    <w:rsid w:val="00001D9C"/>
    <w:rsid w:val="00002004"/>
    <w:rsid w:val="000035F4"/>
    <w:rsid w:val="00003A94"/>
    <w:rsid w:val="00005FE4"/>
    <w:rsid w:val="000068A5"/>
    <w:rsid w:val="00006CCD"/>
    <w:rsid w:val="00007BFF"/>
    <w:rsid w:val="00010B0F"/>
    <w:rsid w:val="00011507"/>
    <w:rsid w:val="00012A51"/>
    <w:rsid w:val="00013419"/>
    <w:rsid w:val="00014228"/>
    <w:rsid w:val="00014685"/>
    <w:rsid w:val="00014D4E"/>
    <w:rsid w:val="00015420"/>
    <w:rsid w:val="00015F4A"/>
    <w:rsid w:val="00016D9E"/>
    <w:rsid w:val="000205DC"/>
    <w:rsid w:val="00021076"/>
    <w:rsid w:val="000212F1"/>
    <w:rsid w:val="00021D5E"/>
    <w:rsid w:val="00022D1C"/>
    <w:rsid w:val="00022EDD"/>
    <w:rsid w:val="000235F4"/>
    <w:rsid w:val="00023B6A"/>
    <w:rsid w:val="00023F39"/>
    <w:rsid w:val="00023F7A"/>
    <w:rsid w:val="0002461D"/>
    <w:rsid w:val="000251B9"/>
    <w:rsid w:val="00025412"/>
    <w:rsid w:val="00025606"/>
    <w:rsid w:val="000259BD"/>
    <w:rsid w:val="00025ABB"/>
    <w:rsid w:val="00025B96"/>
    <w:rsid w:val="000261A8"/>
    <w:rsid w:val="00026A4C"/>
    <w:rsid w:val="00026C7A"/>
    <w:rsid w:val="00027560"/>
    <w:rsid w:val="00027FDB"/>
    <w:rsid w:val="00030CA8"/>
    <w:rsid w:val="0003156A"/>
    <w:rsid w:val="0003206C"/>
    <w:rsid w:val="000324DC"/>
    <w:rsid w:val="00032E86"/>
    <w:rsid w:val="00032EA8"/>
    <w:rsid w:val="000340AB"/>
    <w:rsid w:val="00034460"/>
    <w:rsid w:val="000379D8"/>
    <w:rsid w:val="0004010C"/>
    <w:rsid w:val="000403B5"/>
    <w:rsid w:val="00040F80"/>
    <w:rsid w:val="00041340"/>
    <w:rsid w:val="0004179B"/>
    <w:rsid w:val="0004193C"/>
    <w:rsid w:val="00041BB1"/>
    <w:rsid w:val="00041C64"/>
    <w:rsid w:val="00041DF1"/>
    <w:rsid w:val="00042127"/>
    <w:rsid w:val="00042C33"/>
    <w:rsid w:val="00043E30"/>
    <w:rsid w:val="000455F9"/>
    <w:rsid w:val="000457D1"/>
    <w:rsid w:val="000458E0"/>
    <w:rsid w:val="00045FBE"/>
    <w:rsid w:val="00046324"/>
    <w:rsid w:val="0005000A"/>
    <w:rsid w:val="00051A6D"/>
    <w:rsid w:val="00051CF8"/>
    <w:rsid w:val="00051D7D"/>
    <w:rsid w:val="00051FE9"/>
    <w:rsid w:val="000527E9"/>
    <w:rsid w:val="00053BEA"/>
    <w:rsid w:val="00054113"/>
    <w:rsid w:val="00054A87"/>
    <w:rsid w:val="00055128"/>
    <w:rsid w:val="00055FFA"/>
    <w:rsid w:val="00056F36"/>
    <w:rsid w:val="00057BA0"/>
    <w:rsid w:val="00060113"/>
    <w:rsid w:val="00060549"/>
    <w:rsid w:val="00060F65"/>
    <w:rsid w:val="000610A5"/>
    <w:rsid w:val="00061E21"/>
    <w:rsid w:val="00063513"/>
    <w:rsid w:val="00063725"/>
    <w:rsid w:val="000643AC"/>
    <w:rsid w:val="00065ACC"/>
    <w:rsid w:val="00065EE7"/>
    <w:rsid w:val="00066331"/>
    <w:rsid w:val="0006768F"/>
    <w:rsid w:val="00070752"/>
    <w:rsid w:val="000709DE"/>
    <w:rsid w:val="00070F48"/>
    <w:rsid w:val="00071071"/>
    <w:rsid w:val="00071EDC"/>
    <w:rsid w:val="00071F4C"/>
    <w:rsid w:val="000723BF"/>
    <w:rsid w:val="000723D1"/>
    <w:rsid w:val="00073307"/>
    <w:rsid w:val="00073AD7"/>
    <w:rsid w:val="00073FDF"/>
    <w:rsid w:val="000744B8"/>
    <w:rsid w:val="00075098"/>
    <w:rsid w:val="000753FD"/>
    <w:rsid w:val="00076939"/>
    <w:rsid w:val="000775F6"/>
    <w:rsid w:val="00077C33"/>
    <w:rsid w:val="00077F70"/>
    <w:rsid w:val="00080BAF"/>
    <w:rsid w:val="000811E8"/>
    <w:rsid w:val="00081410"/>
    <w:rsid w:val="00082586"/>
    <w:rsid w:val="000839BF"/>
    <w:rsid w:val="00083A6A"/>
    <w:rsid w:val="000842B3"/>
    <w:rsid w:val="00084499"/>
    <w:rsid w:val="00084827"/>
    <w:rsid w:val="00084D3F"/>
    <w:rsid w:val="00084DBC"/>
    <w:rsid w:val="00087736"/>
    <w:rsid w:val="000877E5"/>
    <w:rsid w:val="0009026B"/>
    <w:rsid w:val="00090F93"/>
    <w:rsid w:val="000916EC"/>
    <w:rsid w:val="00092545"/>
    <w:rsid w:val="000925B0"/>
    <w:rsid w:val="000926B0"/>
    <w:rsid w:val="000939FF"/>
    <w:rsid w:val="00093D5E"/>
    <w:rsid w:val="00095E9E"/>
    <w:rsid w:val="000971C3"/>
    <w:rsid w:val="000975FF"/>
    <w:rsid w:val="000A1F60"/>
    <w:rsid w:val="000A2244"/>
    <w:rsid w:val="000A3FBC"/>
    <w:rsid w:val="000A4780"/>
    <w:rsid w:val="000A4F7F"/>
    <w:rsid w:val="000A5927"/>
    <w:rsid w:val="000A66A9"/>
    <w:rsid w:val="000A6A16"/>
    <w:rsid w:val="000A78BC"/>
    <w:rsid w:val="000A7C34"/>
    <w:rsid w:val="000B10D7"/>
    <w:rsid w:val="000B240F"/>
    <w:rsid w:val="000B2CD0"/>
    <w:rsid w:val="000B3B32"/>
    <w:rsid w:val="000B419A"/>
    <w:rsid w:val="000B4AEE"/>
    <w:rsid w:val="000B4C64"/>
    <w:rsid w:val="000B69CF"/>
    <w:rsid w:val="000B7D94"/>
    <w:rsid w:val="000C0B25"/>
    <w:rsid w:val="000C138F"/>
    <w:rsid w:val="000C2F6D"/>
    <w:rsid w:val="000C5622"/>
    <w:rsid w:val="000C5BBB"/>
    <w:rsid w:val="000C6D92"/>
    <w:rsid w:val="000C6F90"/>
    <w:rsid w:val="000C758F"/>
    <w:rsid w:val="000D0B21"/>
    <w:rsid w:val="000D0BA0"/>
    <w:rsid w:val="000D0BB7"/>
    <w:rsid w:val="000D2920"/>
    <w:rsid w:val="000D2CB3"/>
    <w:rsid w:val="000D38EA"/>
    <w:rsid w:val="000D3CFF"/>
    <w:rsid w:val="000D5115"/>
    <w:rsid w:val="000D5566"/>
    <w:rsid w:val="000D6630"/>
    <w:rsid w:val="000D7263"/>
    <w:rsid w:val="000D7473"/>
    <w:rsid w:val="000D756F"/>
    <w:rsid w:val="000D7A72"/>
    <w:rsid w:val="000E1179"/>
    <w:rsid w:val="000E1928"/>
    <w:rsid w:val="000E1CE0"/>
    <w:rsid w:val="000E1E7D"/>
    <w:rsid w:val="000E2293"/>
    <w:rsid w:val="000E399D"/>
    <w:rsid w:val="000E410D"/>
    <w:rsid w:val="000E4ECC"/>
    <w:rsid w:val="000E58F2"/>
    <w:rsid w:val="000E6025"/>
    <w:rsid w:val="000E6D8E"/>
    <w:rsid w:val="000E737B"/>
    <w:rsid w:val="000E7B3B"/>
    <w:rsid w:val="000E7F78"/>
    <w:rsid w:val="000F06F6"/>
    <w:rsid w:val="000F0792"/>
    <w:rsid w:val="000F282C"/>
    <w:rsid w:val="000F2954"/>
    <w:rsid w:val="000F3095"/>
    <w:rsid w:val="000F3247"/>
    <w:rsid w:val="000F392D"/>
    <w:rsid w:val="000F3C64"/>
    <w:rsid w:val="000F3DDC"/>
    <w:rsid w:val="000F426D"/>
    <w:rsid w:val="000F4FF2"/>
    <w:rsid w:val="000F657D"/>
    <w:rsid w:val="000F69CE"/>
    <w:rsid w:val="000F7CD5"/>
    <w:rsid w:val="00102038"/>
    <w:rsid w:val="001024DA"/>
    <w:rsid w:val="001029D3"/>
    <w:rsid w:val="00102FEB"/>
    <w:rsid w:val="001037D9"/>
    <w:rsid w:val="00104595"/>
    <w:rsid w:val="00105727"/>
    <w:rsid w:val="001063F8"/>
    <w:rsid w:val="00107E09"/>
    <w:rsid w:val="00110872"/>
    <w:rsid w:val="0011197D"/>
    <w:rsid w:val="001119FE"/>
    <w:rsid w:val="00111C11"/>
    <w:rsid w:val="00112A79"/>
    <w:rsid w:val="001130CB"/>
    <w:rsid w:val="001131E8"/>
    <w:rsid w:val="0011392E"/>
    <w:rsid w:val="0011430B"/>
    <w:rsid w:val="00114DD2"/>
    <w:rsid w:val="00115110"/>
    <w:rsid w:val="0011526D"/>
    <w:rsid w:val="0011552B"/>
    <w:rsid w:val="0011572B"/>
    <w:rsid w:val="001158CE"/>
    <w:rsid w:val="00115A03"/>
    <w:rsid w:val="00116DFC"/>
    <w:rsid w:val="00117246"/>
    <w:rsid w:val="00117910"/>
    <w:rsid w:val="00117CE8"/>
    <w:rsid w:val="00120AA2"/>
    <w:rsid w:val="00120E8E"/>
    <w:rsid w:val="00121E3D"/>
    <w:rsid w:val="00122C07"/>
    <w:rsid w:val="0012310D"/>
    <w:rsid w:val="0012340C"/>
    <w:rsid w:val="00124888"/>
    <w:rsid w:val="001248B9"/>
    <w:rsid w:val="001269FD"/>
    <w:rsid w:val="00127A5E"/>
    <w:rsid w:val="00127D52"/>
    <w:rsid w:val="001302E2"/>
    <w:rsid w:val="0013188B"/>
    <w:rsid w:val="00131AD9"/>
    <w:rsid w:val="00131DE8"/>
    <w:rsid w:val="001331BB"/>
    <w:rsid w:val="001335C3"/>
    <w:rsid w:val="00133B64"/>
    <w:rsid w:val="00133D25"/>
    <w:rsid w:val="00133F61"/>
    <w:rsid w:val="00134093"/>
    <w:rsid w:val="00134333"/>
    <w:rsid w:val="00134D06"/>
    <w:rsid w:val="00135AFF"/>
    <w:rsid w:val="00135D33"/>
    <w:rsid w:val="0013607C"/>
    <w:rsid w:val="00136A6D"/>
    <w:rsid w:val="001372BE"/>
    <w:rsid w:val="0013791D"/>
    <w:rsid w:val="00141420"/>
    <w:rsid w:val="001421A9"/>
    <w:rsid w:val="001430BF"/>
    <w:rsid w:val="00143829"/>
    <w:rsid w:val="001449EE"/>
    <w:rsid w:val="0014646C"/>
    <w:rsid w:val="0014646D"/>
    <w:rsid w:val="00146BB6"/>
    <w:rsid w:val="00147673"/>
    <w:rsid w:val="00151F6E"/>
    <w:rsid w:val="00152D5D"/>
    <w:rsid w:val="00152ECE"/>
    <w:rsid w:val="00153122"/>
    <w:rsid w:val="0015385D"/>
    <w:rsid w:val="001546A3"/>
    <w:rsid w:val="00154C1C"/>
    <w:rsid w:val="00154CF4"/>
    <w:rsid w:val="001557C4"/>
    <w:rsid w:val="0015713D"/>
    <w:rsid w:val="00157366"/>
    <w:rsid w:val="0016009B"/>
    <w:rsid w:val="0016020D"/>
    <w:rsid w:val="00160461"/>
    <w:rsid w:val="00160631"/>
    <w:rsid w:val="0016107E"/>
    <w:rsid w:val="00161D30"/>
    <w:rsid w:val="00163C41"/>
    <w:rsid w:val="001648C2"/>
    <w:rsid w:val="00165B4A"/>
    <w:rsid w:val="00165C5D"/>
    <w:rsid w:val="00166BF6"/>
    <w:rsid w:val="00166FD0"/>
    <w:rsid w:val="00167B5D"/>
    <w:rsid w:val="00167F90"/>
    <w:rsid w:val="0017066B"/>
    <w:rsid w:val="0017067F"/>
    <w:rsid w:val="00172652"/>
    <w:rsid w:val="001732BC"/>
    <w:rsid w:val="001739F7"/>
    <w:rsid w:val="00175991"/>
    <w:rsid w:val="00175997"/>
    <w:rsid w:val="00176A0C"/>
    <w:rsid w:val="00177052"/>
    <w:rsid w:val="001770D6"/>
    <w:rsid w:val="001770EB"/>
    <w:rsid w:val="00180FC2"/>
    <w:rsid w:val="00181A9E"/>
    <w:rsid w:val="00181AE2"/>
    <w:rsid w:val="001829DE"/>
    <w:rsid w:val="001833CC"/>
    <w:rsid w:val="00183EF3"/>
    <w:rsid w:val="00185026"/>
    <w:rsid w:val="0018674D"/>
    <w:rsid w:val="00187D94"/>
    <w:rsid w:val="0019067A"/>
    <w:rsid w:val="00190CBF"/>
    <w:rsid w:val="0019120D"/>
    <w:rsid w:val="0019134E"/>
    <w:rsid w:val="00192145"/>
    <w:rsid w:val="001921B4"/>
    <w:rsid w:val="001922B5"/>
    <w:rsid w:val="00192333"/>
    <w:rsid w:val="00192CCC"/>
    <w:rsid w:val="00192FCC"/>
    <w:rsid w:val="00193AF2"/>
    <w:rsid w:val="001940C8"/>
    <w:rsid w:val="0019465E"/>
    <w:rsid w:val="00197D30"/>
    <w:rsid w:val="001A064A"/>
    <w:rsid w:val="001A0A56"/>
    <w:rsid w:val="001A1533"/>
    <w:rsid w:val="001A4AB0"/>
    <w:rsid w:val="001A5254"/>
    <w:rsid w:val="001A71D4"/>
    <w:rsid w:val="001B1906"/>
    <w:rsid w:val="001B2412"/>
    <w:rsid w:val="001B31F3"/>
    <w:rsid w:val="001B446C"/>
    <w:rsid w:val="001B4889"/>
    <w:rsid w:val="001B4AC8"/>
    <w:rsid w:val="001B575C"/>
    <w:rsid w:val="001B5E92"/>
    <w:rsid w:val="001B63F6"/>
    <w:rsid w:val="001B6FB7"/>
    <w:rsid w:val="001B7792"/>
    <w:rsid w:val="001B7E0A"/>
    <w:rsid w:val="001C024D"/>
    <w:rsid w:val="001C0880"/>
    <w:rsid w:val="001C0A7D"/>
    <w:rsid w:val="001C2EA3"/>
    <w:rsid w:val="001C3A92"/>
    <w:rsid w:val="001C4AA1"/>
    <w:rsid w:val="001C54D8"/>
    <w:rsid w:val="001C58EA"/>
    <w:rsid w:val="001C5D2D"/>
    <w:rsid w:val="001C5E04"/>
    <w:rsid w:val="001C7D97"/>
    <w:rsid w:val="001D0041"/>
    <w:rsid w:val="001D0A67"/>
    <w:rsid w:val="001D11D6"/>
    <w:rsid w:val="001D1300"/>
    <w:rsid w:val="001D1779"/>
    <w:rsid w:val="001D2637"/>
    <w:rsid w:val="001D2A7A"/>
    <w:rsid w:val="001D2A9E"/>
    <w:rsid w:val="001D2B39"/>
    <w:rsid w:val="001D2F08"/>
    <w:rsid w:val="001D3367"/>
    <w:rsid w:val="001D3B71"/>
    <w:rsid w:val="001D4088"/>
    <w:rsid w:val="001D4489"/>
    <w:rsid w:val="001D59E5"/>
    <w:rsid w:val="001D5CD5"/>
    <w:rsid w:val="001D64BA"/>
    <w:rsid w:val="001D671D"/>
    <w:rsid w:val="001D68AF"/>
    <w:rsid w:val="001D6914"/>
    <w:rsid w:val="001D6B7C"/>
    <w:rsid w:val="001D6D9F"/>
    <w:rsid w:val="001D7025"/>
    <w:rsid w:val="001E1363"/>
    <w:rsid w:val="001E15DA"/>
    <w:rsid w:val="001E1FC9"/>
    <w:rsid w:val="001E27A7"/>
    <w:rsid w:val="001E303A"/>
    <w:rsid w:val="001E3E50"/>
    <w:rsid w:val="001E4284"/>
    <w:rsid w:val="001E46C9"/>
    <w:rsid w:val="001E4998"/>
    <w:rsid w:val="001E4EA1"/>
    <w:rsid w:val="001E4EE9"/>
    <w:rsid w:val="001E545C"/>
    <w:rsid w:val="001E5686"/>
    <w:rsid w:val="001E57AD"/>
    <w:rsid w:val="001E7468"/>
    <w:rsid w:val="001E7764"/>
    <w:rsid w:val="001E7981"/>
    <w:rsid w:val="001E7ACC"/>
    <w:rsid w:val="001E7CD4"/>
    <w:rsid w:val="001E7CF1"/>
    <w:rsid w:val="001F00BF"/>
    <w:rsid w:val="001F0752"/>
    <w:rsid w:val="001F0F91"/>
    <w:rsid w:val="001F16CF"/>
    <w:rsid w:val="001F2506"/>
    <w:rsid w:val="001F2847"/>
    <w:rsid w:val="001F2FE3"/>
    <w:rsid w:val="001F3091"/>
    <w:rsid w:val="001F4828"/>
    <w:rsid w:val="001F4C91"/>
    <w:rsid w:val="001F5132"/>
    <w:rsid w:val="001F53B8"/>
    <w:rsid w:val="001F626D"/>
    <w:rsid w:val="001F7BC6"/>
    <w:rsid w:val="00201016"/>
    <w:rsid w:val="00202345"/>
    <w:rsid w:val="002035BA"/>
    <w:rsid w:val="00203729"/>
    <w:rsid w:val="00203B87"/>
    <w:rsid w:val="00204DF7"/>
    <w:rsid w:val="00205DD9"/>
    <w:rsid w:val="002077EF"/>
    <w:rsid w:val="002103E2"/>
    <w:rsid w:val="002109AD"/>
    <w:rsid w:val="00211C31"/>
    <w:rsid w:val="00211D3F"/>
    <w:rsid w:val="00211F29"/>
    <w:rsid w:val="00212103"/>
    <w:rsid w:val="00212E52"/>
    <w:rsid w:val="00213FD7"/>
    <w:rsid w:val="00214090"/>
    <w:rsid w:val="00214340"/>
    <w:rsid w:val="00215061"/>
    <w:rsid w:val="00215460"/>
    <w:rsid w:val="0021564C"/>
    <w:rsid w:val="0021567D"/>
    <w:rsid w:val="002157B0"/>
    <w:rsid w:val="00216CCD"/>
    <w:rsid w:val="00216D6A"/>
    <w:rsid w:val="002174AE"/>
    <w:rsid w:val="002175F2"/>
    <w:rsid w:val="002201CB"/>
    <w:rsid w:val="0022469E"/>
    <w:rsid w:val="00224AA2"/>
    <w:rsid w:val="002257D2"/>
    <w:rsid w:val="00226B35"/>
    <w:rsid w:val="00226BD7"/>
    <w:rsid w:val="00227353"/>
    <w:rsid w:val="00230C32"/>
    <w:rsid w:val="002314FB"/>
    <w:rsid w:val="0023347D"/>
    <w:rsid w:val="002367EC"/>
    <w:rsid w:val="00240CAD"/>
    <w:rsid w:val="00240EF4"/>
    <w:rsid w:val="002417FC"/>
    <w:rsid w:val="002434D0"/>
    <w:rsid w:val="00243666"/>
    <w:rsid w:val="002444D6"/>
    <w:rsid w:val="002444FE"/>
    <w:rsid w:val="002445DE"/>
    <w:rsid w:val="0024535C"/>
    <w:rsid w:val="0024544E"/>
    <w:rsid w:val="00246B27"/>
    <w:rsid w:val="00247357"/>
    <w:rsid w:val="00250A10"/>
    <w:rsid w:val="00250CEE"/>
    <w:rsid w:val="00250EC5"/>
    <w:rsid w:val="0025103B"/>
    <w:rsid w:val="00251073"/>
    <w:rsid w:val="0025131F"/>
    <w:rsid w:val="002514D5"/>
    <w:rsid w:val="0025222D"/>
    <w:rsid w:val="00252C14"/>
    <w:rsid w:val="00252D82"/>
    <w:rsid w:val="0025341C"/>
    <w:rsid w:val="00253658"/>
    <w:rsid w:val="00253675"/>
    <w:rsid w:val="00253AAB"/>
    <w:rsid w:val="00255081"/>
    <w:rsid w:val="002557DD"/>
    <w:rsid w:val="00255EB2"/>
    <w:rsid w:val="00256105"/>
    <w:rsid w:val="0025701D"/>
    <w:rsid w:val="0025721C"/>
    <w:rsid w:val="00257A04"/>
    <w:rsid w:val="00257EB2"/>
    <w:rsid w:val="00257F36"/>
    <w:rsid w:val="0026073A"/>
    <w:rsid w:val="0026097E"/>
    <w:rsid w:val="00261CA7"/>
    <w:rsid w:val="002622D4"/>
    <w:rsid w:val="0026365C"/>
    <w:rsid w:val="002637AC"/>
    <w:rsid w:val="00264DCB"/>
    <w:rsid w:val="002656B9"/>
    <w:rsid w:val="00266738"/>
    <w:rsid w:val="00266AF6"/>
    <w:rsid w:val="002702D1"/>
    <w:rsid w:val="00270750"/>
    <w:rsid w:val="002717D6"/>
    <w:rsid w:val="002718DF"/>
    <w:rsid w:val="00271E28"/>
    <w:rsid w:val="0027227B"/>
    <w:rsid w:val="00272358"/>
    <w:rsid w:val="002728EA"/>
    <w:rsid w:val="00274656"/>
    <w:rsid w:val="00274C99"/>
    <w:rsid w:val="00275970"/>
    <w:rsid w:val="002762C9"/>
    <w:rsid w:val="0027702F"/>
    <w:rsid w:val="0027713D"/>
    <w:rsid w:val="00282DFD"/>
    <w:rsid w:val="00283B9D"/>
    <w:rsid w:val="00284283"/>
    <w:rsid w:val="0028459A"/>
    <w:rsid w:val="0028477E"/>
    <w:rsid w:val="00285910"/>
    <w:rsid w:val="00286F8D"/>
    <w:rsid w:val="00287DCD"/>
    <w:rsid w:val="002904E0"/>
    <w:rsid w:val="002908F0"/>
    <w:rsid w:val="00290D58"/>
    <w:rsid w:val="00291702"/>
    <w:rsid w:val="00292565"/>
    <w:rsid w:val="002928D1"/>
    <w:rsid w:val="00293804"/>
    <w:rsid w:val="002943C4"/>
    <w:rsid w:val="00294C9C"/>
    <w:rsid w:val="00294EB1"/>
    <w:rsid w:val="002A079B"/>
    <w:rsid w:val="002A17BD"/>
    <w:rsid w:val="002A1D3B"/>
    <w:rsid w:val="002A21E1"/>
    <w:rsid w:val="002A2A98"/>
    <w:rsid w:val="002A2CB8"/>
    <w:rsid w:val="002A4F63"/>
    <w:rsid w:val="002A5E73"/>
    <w:rsid w:val="002A603E"/>
    <w:rsid w:val="002A7302"/>
    <w:rsid w:val="002A73FF"/>
    <w:rsid w:val="002B076F"/>
    <w:rsid w:val="002B0977"/>
    <w:rsid w:val="002B1D32"/>
    <w:rsid w:val="002B259F"/>
    <w:rsid w:val="002B38B0"/>
    <w:rsid w:val="002B3B74"/>
    <w:rsid w:val="002B3C6E"/>
    <w:rsid w:val="002B3C90"/>
    <w:rsid w:val="002B509B"/>
    <w:rsid w:val="002B7361"/>
    <w:rsid w:val="002B7EDC"/>
    <w:rsid w:val="002B7FD8"/>
    <w:rsid w:val="002C0B8F"/>
    <w:rsid w:val="002C1FFB"/>
    <w:rsid w:val="002C29B6"/>
    <w:rsid w:val="002C2B29"/>
    <w:rsid w:val="002C2EC8"/>
    <w:rsid w:val="002C3787"/>
    <w:rsid w:val="002C3E18"/>
    <w:rsid w:val="002C45A9"/>
    <w:rsid w:val="002C4947"/>
    <w:rsid w:val="002C510F"/>
    <w:rsid w:val="002C5A9B"/>
    <w:rsid w:val="002C5D37"/>
    <w:rsid w:val="002C62E9"/>
    <w:rsid w:val="002C7288"/>
    <w:rsid w:val="002D0D09"/>
    <w:rsid w:val="002D2EDC"/>
    <w:rsid w:val="002D3873"/>
    <w:rsid w:val="002D4125"/>
    <w:rsid w:val="002D45E0"/>
    <w:rsid w:val="002D4A71"/>
    <w:rsid w:val="002D5CBF"/>
    <w:rsid w:val="002D6D48"/>
    <w:rsid w:val="002D729A"/>
    <w:rsid w:val="002D75F5"/>
    <w:rsid w:val="002E0A5E"/>
    <w:rsid w:val="002E0CE5"/>
    <w:rsid w:val="002E1C93"/>
    <w:rsid w:val="002E22D8"/>
    <w:rsid w:val="002E4140"/>
    <w:rsid w:val="002E4562"/>
    <w:rsid w:val="002E4601"/>
    <w:rsid w:val="002E55C0"/>
    <w:rsid w:val="002E5B37"/>
    <w:rsid w:val="002E6164"/>
    <w:rsid w:val="002E6944"/>
    <w:rsid w:val="002E75B0"/>
    <w:rsid w:val="002F06A3"/>
    <w:rsid w:val="002F11C4"/>
    <w:rsid w:val="002F1375"/>
    <w:rsid w:val="002F20B4"/>
    <w:rsid w:val="002F24D6"/>
    <w:rsid w:val="002F2653"/>
    <w:rsid w:val="002F2A43"/>
    <w:rsid w:val="002F482C"/>
    <w:rsid w:val="002F4963"/>
    <w:rsid w:val="002F4C9C"/>
    <w:rsid w:val="002F5F9C"/>
    <w:rsid w:val="002F7C40"/>
    <w:rsid w:val="003023B9"/>
    <w:rsid w:val="003027C5"/>
    <w:rsid w:val="00302C42"/>
    <w:rsid w:val="00302C97"/>
    <w:rsid w:val="00302FE5"/>
    <w:rsid w:val="00303315"/>
    <w:rsid w:val="00303709"/>
    <w:rsid w:val="00303AA7"/>
    <w:rsid w:val="00304596"/>
    <w:rsid w:val="00305E78"/>
    <w:rsid w:val="00307718"/>
    <w:rsid w:val="003107DC"/>
    <w:rsid w:val="00311E65"/>
    <w:rsid w:val="00313F23"/>
    <w:rsid w:val="00314031"/>
    <w:rsid w:val="00315A58"/>
    <w:rsid w:val="00315E0D"/>
    <w:rsid w:val="00316982"/>
    <w:rsid w:val="00316C34"/>
    <w:rsid w:val="0031711D"/>
    <w:rsid w:val="00320BC7"/>
    <w:rsid w:val="00320C46"/>
    <w:rsid w:val="003213AD"/>
    <w:rsid w:val="00321939"/>
    <w:rsid w:val="00322535"/>
    <w:rsid w:val="00322808"/>
    <w:rsid w:val="00322AC6"/>
    <w:rsid w:val="00322F3D"/>
    <w:rsid w:val="00323167"/>
    <w:rsid w:val="003235F8"/>
    <w:rsid w:val="00323AE5"/>
    <w:rsid w:val="0032491C"/>
    <w:rsid w:val="0032492B"/>
    <w:rsid w:val="003253B3"/>
    <w:rsid w:val="003255C7"/>
    <w:rsid w:val="00325CF9"/>
    <w:rsid w:val="00327349"/>
    <w:rsid w:val="0032795D"/>
    <w:rsid w:val="00327AB2"/>
    <w:rsid w:val="00330B0D"/>
    <w:rsid w:val="00330C52"/>
    <w:rsid w:val="00331C44"/>
    <w:rsid w:val="00332171"/>
    <w:rsid w:val="0033330E"/>
    <w:rsid w:val="00333550"/>
    <w:rsid w:val="00334A51"/>
    <w:rsid w:val="00335030"/>
    <w:rsid w:val="003359DB"/>
    <w:rsid w:val="00335A75"/>
    <w:rsid w:val="0033659F"/>
    <w:rsid w:val="00336606"/>
    <w:rsid w:val="00336986"/>
    <w:rsid w:val="00337707"/>
    <w:rsid w:val="00337B09"/>
    <w:rsid w:val="00337EF5"/>
    <w:rsid w:val="00340CAE"/>
    <w:rsid w:val="00341043"/>
    <w:rsid w:val="003419BD"/>
    <w:rsid w:val="00342269"/>
    <w:rsid w:val="00342411"/>
    <w:rsid w:val="00342BFA"/>
    <w:rsid w:val="00342E6A"/>
    <w:rsid w:val="00343078"/>
    <w:rsid w:val="003443B5"/>
    <w:rsid w:val="00345147"/>
    <w:rsid w:val="003469BB"/>
    <w:rsid w:val="003479DC"/>
    <w:rsid w:val="00351455"/>
    <w:rsid w:val="00351BF8"/>
    <w:rsid w:val="00354401"/>
    <w:rsid w:val="00354463"/>
    <w:rsid w:val="003550F6"/>
    <w:rsid w:val="00355134"/>
    <w:rsid w:val="0035532C"/>
    <w:rsid w:val="00355681"/>
    <w:rsid w:val="00355B13"/>
    <w:rsid w:val="00356636"/>
    <w:rsid w:val="0035698D"/>
    <w:rsid w:val="003608C8"/>
    <w:rsid w:val="00360A63"/>
    <w:rsid w:val="00360C33"/>
    <w:rsid w:val="0036227C"/>
    <w:rsid w:val="0036254F"/>
    <w:rsid w:val="003639D8"/>
    <w:rsid w:val="00363ACC"/>
    <w:rsid w:val="0036400E"/>
    <w:rsid w:val="0036590A"/>
    <w:rsid w:val="00366223"/>
    <w:rsid w:val="00366776"/>
    <w:rsid w:val="00366AFC"/>
    <w:rsid w:val="00366DFC"/>
    <w:rsid w:val="003671BC"/>
    <w:rsid w:val="003678B2"/>
    <w:rsid w:val="00367D23"/>
    <w:rsid w:val="0037008C"/>
    <w:rsid w:val="003705B6"/>
    <w:rsid w:val="003709CC"/>
    <w:rsid w:val="003715B6"/>
    <w:rsid w:val="0037331D"/>
    <w:rsid w:val="003737E6"/>
    <w:rsid w:val="00374E29"/>
    <w:rsid w:val="00376AEB"/>
    <w:rsid w:val="003776A1"/>
    <w:rsid w:val="003801B2"/>
    <w:rsid w:val="003814CC"/>
    <w:rsid w:val="00383FA8"/>
    <w:rsid w:val="0038552B"/>
    <w:rsid w:val="003863E4"/>
    <w:rsid w:val="00386F11"/>
    <w:rsid w:val="00387164"/>
    <w:rsid w:val="0039078F"/>
    <w:rsid w:val="00390E36"/>
    <w:rsid w:val="003913F9"/>
    <w:rsid w:val="00391C52"/>
    <w:rsid w:val="00393D07"/>
    <w:rsid w:val="00393E2D"/>
    <w:rsid w:val="0039439E"/>
    <w:rsid w:val="0039473D"/>
    <w:rsid w:val="00394902"/>
    <w:rsid w:val="00394D4D"/>
    <w:rsid w:val="003962BC"/>
    <w:rsid w:val="00396935"/>
    <w:rsid w:val="00396A7E"/>
    <w:rsid w:val="00396CE0"/>
    <w:rsid w:val="0039722F"/>
    <w:rsid w:val="00397DC7"/>
    <w:rsid w:val="003A00C7"/>
    <w:rsid w:val="003A09EE"/>
    <w:rsid w:val="003A11BE"/>
    <w:rsid w:val="003A15AA"/>
    <w:rsid w:val="003A19A4"/>
    <w:rsid w:val="003A20DE"/>
    <w:rsid w:val="003A294B"/>
    <w:rsid w:val="003A29BC"/>
    <w:rsid w:val="003A36B0"/>
    <w:rsid w:val="003A3CD7"/>
    <w:rsid w:val="003A4731"/>
    <w:rsid w:val="003A528C"/>
    <w:rsid w:val="003A5AFF"/>
    <w:rsid w:val="003A5FC1"/>
    <w:rsid w:val="003A7CA5"/>
    <w:rsid w:val="003B0433"/>
    <w:rsid w:val="003B05FB"/>
    <w:rsid w:val="003B110B"/>
    <w:rsid w:val="003B1B90"/>
    <w:rsid w:val="003B1DA4"/>
    <w:rsid w:val="003B2342"/>
    <w:rsid w:val="003B25BA"/>
    <w:rsid w:val="003B2A33"/>
    <w:rsid w:val="003B4B5D"/>
    <w:rsid w:val="003B4D0B"/>
    <w:rsid w:val="003B5BAF"/>
    <w:rsid w:val="003B6ADD"/>
    <w:rsid w:val="003B7053"/>
    <w:rsid w:val="003B7E56"/>
    <w:rsid w:val="003C0683"/>
    <w:rsid w:val="003C1384"/>
    <w:rsid w:val="003C1B2A"/>
    <w:rsid w:val="003C1CCF"/>
    <w:rsid w:val="003C2451"/>
    <w:rsid w:val="003C3DA7"/>
    <w:rsid w:val="003C4ED9"/>
    <w:rsid w:val="003C61BF"/>
    <w:rsid w:val="003C63B9"/>
    <w:rsid w:val="003C7388"/>
    <w:rsid w:val="003C73E9"/>
    <w:rsid w:val="003C79C7"/>
    <w:rsid w:val="003C79E4"/>
    <w:rsid w:val="003D2D2F"/>
    <w:rsid w:val="003D38B8"/>
    <w:rsid w:val="003D3B4B"/>
    <w:rsid w:val="003D477E"/>
    <w:rsid w:val="003D6043"/>
    <w:rsid w:val="003D6CEB"/>
    <w:rsid w:val="003D74D9"/>
    <w:rsid w:val="003E14AE"/>
    <w:rsid w:val="003E2B34"/>
    <w:rsid w:val="003E2E49"/>
    <w:rsid w:val="003E2E6E"/>
    <w:rsid w:val="003E3590"/>
    <w:rsid w:val="003E3D9C"/>
    <w:rsid w:val="003E43EF"/>
    <w:rsid w:val="003E591D"/>
    <w:rsid w:val="003E5988"/>
    <w:rsid w:val="003E62CF"/>
    <w:rsid w:val="003E67FC"/>
    <w:rsid w:val="003E7C31"/>
    <w:rsid w:val="003F0314"/>
    <w:rsid w:val="003F1F10"/>
    <w:rsid w:val="003F2F68"/>
    <w:rsid w:val="003F3C75"/>
    <w:rsid w:val="003F418B"/>
    <w:rsid w:val="003F4B9C"/>
    <w:rsid w:val="003F59D9"/>
    <w:rsid w:val="003F5D40"/>
    <w:rsid w:val="003F5EBF"/>
    <w:rsid w:val="003F603B"/>
    <w:rsid w:val="003F6374"/>
    <w:rsid w:val="003F660B"/>
    <w:rsid w:val="00400813"/>
    <w:rsid w:val="0040264C"/>
    <w:rsid w:val="00403994"/>
    <w:rsid w:val="00403FE2"/>
    <w:rsid w:val="004048CC"/>
    <w:rsid w:val="00404A7D"/>
    <w:rsid w:val="00404B19"/>
    <w:rsid w:val="0040561A"/>
    <w:rsid w:val="0040581B"/>
    <w:rsid w:val="004059CB"/>
    <w:rsid w:val="00406A55"/>
    <w:rsid w:val="00406B63"/>
    <w:rsid w:val="00407990"/>
    <w:rsid w:val="00407C55"/>
    <w:rsid w:val="0041003D"/>
    <w:rsid w:val="004114B9"/>
    <w:rsid w:val="00411865"/>
    <w:rsid w:val="00411BEA"/>
    <w:rsid w:val="004123A0"/>
    <w:rsid w:val="00415563"/>
    <w:rsid w:val="00415FCF"/>
    <w:rsid w:val="0041649D"/>
    <w:rsid w:val="004168DE"/>
    <w:rsid w:val="004170AF"/>
    <w:rsid w:val="004175BE"/>
    <w:rsid w:val="0041784B"/>
    <w:rsid w:val="00417E9A"/>
    <w:rsid w:val="0042149A"/>
    <w:rsid w:val="00422051"/>
    <w:rsid w:val="004220F1"/>
    <w:rsid w:val="00423FD2"/>
    <w:rsid w:val="00423FE7"/>
    <w:rsid w:val="00424038"/>
    <w:rsid w:val="00425CA9"/>
    <w:rsid w:val="00426AA9"/>
    <w:rsid w:val="00427075"/>
    <w:rsid w:val="004300B6"/>
    <w:rsid w:val="0043030D"/>
    <w:rsid w:val="0043064D"/>
    <w:rsid w:val="00431196"/>
    <w:rsid w:val="0043208C"/>
    <w:rsid w:val="00432E4B"/>
    <w:rsid w:val="00434130"/>
    <w:rsid w:val="00434F9D"/>
    <w:rsid w:val="00435CBE"/>
    <w:rsid w:val="004369F6"/>
    <w:rsid w:val="00437101"/>
    <w:rsid w:val="00437D97"/>
    <w:rsid w:val="00437E16"/>
    <w:rsid w:val="00437E17"/>
    <w:rsid w:val="00440D1E"/>
    <w:rsid w:val="00441501"/>
    <w:rsid w:val="00441DC4"/>
    <w:rsid w:val="00442784"/>
    <w:rsid w:val="00442F36"/>
    <w:rsid w:val="00443129"/>
    <w:rsid w:val="004446FC"/>
    <w:rsid w:val="00445AE7"/>
    <w:rsid w:val="004468CD"/>
    <w:rsid w:val="00446F14"/>
    <w:rsid w:val="004475ED"/>
    <w:rsid w:val="00447660"/>
    <w:rsid w:val="00447A1E"/>
    <w:rsid w:val="00447AFC"/>
    <w:rsid w:val="004509E8"/>
    <w:rsid w:val="00450CEA"/>
    <w:rsid w:val="004517E3"/>
    <w:rsid w:val="00452ECE"/>
    <w:rsid w:val="004532D8"/>
    <w:rsid w:val="00453F17"/>
    <w:rsid w:val="00454142"/>
    <w:rsid w:val="004544C4"/>
    <w:rsid w:val="00454532"/>
    <w:rsid w:val="004545A9"/>
    <w:rsid w:val="00454A2E"/>
    <w:rsid w:val="00454A3A"/>
    <w:rsid w:val="00454F69"/>
    <w:rsid w:val="00460B26"/>
    <w:rsid w:val="004610B7"/>
    <w:rsid w:val="00462444"/>
    <w:rsid w:val="00463689"/>
    <w:rsid w:val="00463D1B"/>
    <w:rsid w:val="0046424E"/>
    <w:rsid w:val="004655BF"/>
    <w:rsid w:val="004658BB"/>
    <w:rsid w:val="004661B1"/>
    <w:rsid w:val="00466727"/>
    <w:rsid w:val="00470BCB"/>
    <w:rsid w:val="00470DBA"/>
    <w:rsid w:val="00470F92"/>
    <w:rsid w:val="00471652"/>
    <w:rsid w:val="0047191E"/>
    <w:rsid w:val="004723B9"/>
    <w:rsid w:val="00473422"/>
    <w:rsid w:val="00473D56"/>
    <w:rsid w:val="0047478E"/>
    <w:rsid w:val="00476F10"/>
    <w:rsid w:val="0047757E"/>
    <w:rsid w:val="00477AAE"/>
    <w:rsid w:val="00477C09"/>
    <w:rsid w:val="004808EE"/>
    <w:rsid w:val="0048165E"/>
    <w:rsid w:val="004818E7"/>
    <w:rsid w:val="0048227B"/>
    <w:rsid w:val="00482BE2"/>
    <w:rsid w:val="00483C56"/>
    <w:rsid w:val="00483F55"/>
    <w:rsid w:val="00484363"/>
    <w:rsid w:val="0048463E"/>
    <w:rsid w:val="00484C73"/>
    <w:rsid w:val="00486F51"/>
    <w:rsid w:val="00487DC9"/>
    <w:rsid w:val="00490014"/>
    <w:rsid w:val="00490662"/>
    <w:rsid w:val="004913AB"/>
    <w:rsid w:val="00491C52"/>
    <w:rsid w:val="0049252A"/>
    <w:rsid w:val="0049361F"/>
    <w:rsid w:val="004947DF"/>
    <w:rsid w:val="00495077"/>
    <w:rsid w:val="00495AAD"/>
    <w:rsid w:val="00495C9E"/>
    <w:rsid w:val="004960BA"/>
    <w:rsid w:val="00496987"/>
    <w:rsid w:val="00496C43"/>
    <w:rsid w:val="004A0325"/>
    <w:rsid w:val="004A0668"/>
    <w:rsid w:val="004A08E1"/>
    <w:rsid w:val="004A0CE9"/>
    <w:rsid w:val="004A123A"/>
    <w:rsid w:val="004A1C6C"/>
    <w:rsid w:val="004A1CD3"/>
    <w:rsid w:val="004A34DE"/>
    <w:rsid w:val="004A36DC"/>
    <w:rsid w:val="004A424A"/>
    <w:rsid w:val="004A49C9"/>
    <w:rsid w:val="004A5684"/>
    <w:rsid w:val="004A57D6"/>
    <w:rsid w:val="004A5B6F"/>
    <w:rsid w:val="004A5ECD"/>
    <w:rsid w:val="004A5F44"/>
    <w:rsid w:val="004A71E8"/>
    <w:rsid w:val="004A7726"/>
    <w:rsid w:val="004A7A77"/>
    <w:rsid w:val="004A7DA8"/>
    <w:rsid w:val="004A7F3D"/>
    <w:rsid w:val="004B1430"/>
    <w:rsid w:val="004B1443"/>
    <w:rsid w:val="004B2FC3"/>
    <w:rsid w:val="004B40F2"/>
    <w:rsid w:val="004B46A0"/>
    <w:rsid w:val="004B525C"/>
    <w:rsid w:val="004B7B61"/>
    <w:rsid w:val="004B7D42"/>
    <w:rsid w:val="004C0412"/>
    <w:rsid w:val="004C06A7"/>
    <w:rsid w:val="004C06FC"/>
    <w:rsid w:val="004C1AD4"/>
    <w:rsid w:val="004C23FA"/>
    <w:rsid w:val="004C24C9"/>
    <w:rsid w:val="004C2554"/>
    <w:rsid w:val="004C25C5"/>
    <w:rsid w:val="004C2833"/>
    <w:rsid w:val="004C2878"/>
    <w:rsid w:val="004C3421"/>
    <w:rsid w:val="004C4041"/>
    <w:rsid w:val="004C41E7"/>
    <w:rsid w:val="004C441C"/>
    <w:rsid w:val="004C5A4D"/>
    <w:rsid w:val="004C6206"/>
    <w:rsid w:val="004C6E8A"/>
    <w:rsid w:val="004C740E"/>
    <w:rsid w:val="004D0110"/>
    <w:rsid w:val="004D0D20"/>
    <w:rsid w:val="004D2032"/>
    <w:rsid w:val="004D29FE"/>
    <w:rsid w:val="004D2D5B"/>
    <w:rsid w:val="004D40A3"/>
    <w:rsid w:val="004D48AD"/>
    <w:rsid w:val="004D53A4"/>
    <w:rsid w:val="004D56FC"/>
    <w:rsid w:val="004D5BD3"/>
    <w:rsid w:val="004D6462"/>
    <w:rsid w:val="004D65C6"/>
    <w:rsid w:val="004D68A6"/>
    <w:rsid w:val="004D6EE4"/>
    <w:rsid w:val="004D7162"/>
    <w:rsid w:val="004D7BF8"/>
    <w:rsid w:val="004D7DA1"/>
    <w:rsid w:val="004E0608"/>
    <w:rsid w:val="004E0BD2"/>
    <w:rsid w:val="004E14AF"/>
    <w:rsid w:val="004E1C6F"/>
    <w:rsid w:val="004E210F"/>
    <w:rsid w:val="004E2C3D"/>
    <w:rsid w:val="004E3C3D"/>
    <w:rsid w:val="004E4AC7"/>
    <w:rsid w:val="004E67AD"/>
    <w:rsid w:val="004E6E85"/>
    <w:rsid w:val="004E7FF1"/>
    <w:rsid w:val="004F0F29"/>
    <w:rsid w:val="004F1B1A"/>
    <w:rsid w:val="004F20CC"/>
    <w:rsid w:val="004F2188"/>
    <w:rsid w:val="004F2296"/>
    <w:rsid w:val="004F287C"/>
    <w:rsid w:val="004F4142"/>
    <w:rsid w:val="004F4403"/>
    <w:rsid w:val="004F49C6"/>
    <w:rsid w:val="004F4FE8"/>
    <w:rsid w:val="004F5C04"/>
    <w:rsid w:val="004F5D87"/>
    <w:rsid w:val="004F6950"/>
    <w:rsid w:val="004F779A"/>
    <w:rsid w:val="004F7BDC"/>
    <w:rsid w:val="004F7E1F"/>
    <w:rsid w:val="004F7EDC"/>
    <w:rsid w:val="00500DB6"/>
    <w:rsid w:val="0050178E"/>
    <w:rsid w:val="0050181A"/>
    <w:rsid w:val="00502315"/>
    <w:rsid w:val="005023B1"/>
    <w:rsid w:val="00502A05"/>
    <w:rsid w:val="00503ADF"/>
    <w:rsid w:val="00503E44"/>
    <w:rsid w:val="00504FB1"/>
    <w:rsid w:val="0050659F"/>
    <w:rsid w:val="00507001"/>
    <w:rsid w:val="005079D3"/>
    <w:rsid w:val="00507A95"/>
    <w:rsid w:val="00507EB4"/>
    <w:rsid w:val="00511A35"/>
    <w:rsid w:val="00512D79"/>
    <w:rsid w:val="005139A8"/>
    <w:rsid w:val="00514FCA"/>
    <w:rsid w:val="00515D21"/>
    <w:rsid w:val="00517947"/>
    <w:rsid w:val="00517BF8"/>
    <w:rsid w:val="00521944"/>
    <w:rsid w:val="00522D90"/>
    <w:rsid w:val="0052334A"/>
    <w:rsid w:val="00523350"/>
    <w:rsid w:val="00524351"/>
    <w:rsid w:val="00525529"/>
    <w:rsid w:val="005255BF"/>
    <w:rsid w:val="0052603F"/>
    <w:rsid w:val="00526236"/>
    <w:rsid w:val="00526AAF"/>
    <w:rsid w:val="00526B5C"/>
    <w:rsid w:val="00527ACB"/>
    <w:rsid w:val="0053006C"/>
    <w:rsid w:val="005306FF"/>
    <w:rsid w:val="00530DB4"/>
    <w:rsid w:val="00530E97"/>
    <w:rsid w:val="00531249"/>
    <w:rsid w:val="00531E17"/>
    <w:rsid w:val="00533932"/>
    <w:rsid w:val="00534B60"/>
    <w:rsid w:val="00534F99"/>
    <w:rsid w:val="00535734"/>
    <w:rsid w:val="00535878"/>
    <w:rsid w:val="00535E99"/>
    <w:rsid w:val="00537119"/>
    <w:rsid w:val="00540603"/>
    <w:rsid w:val="00541193"/>
    <w:rsid w:val="00541DD0"/>
    <w:rsid w:val="0054214F"/>
    <w:rsid w:val="00542263"/>
    <w:rsid w:val="0054283F"/>
    <w:rsid w:val="005429AD"/>
    <w:rsid w:val="00542CAE"/>
    <w:rsid w:val="00542E4B"/>
    <w:rsid w:val="00543B23"/>
    <w:rsid w:val="00543B72"/>
    <w:rsid w:val="00545D4D"/>
    <w:rsid w:val="005460B7"/>
    <w:rsid w:val="00546F72"/>
    <w:rsid w:val="00551545"/>
    <w:rsid w:val="005525C7"/>
    <w:rsid w:val="005527B8"/>
    <w:rsid w:val="00552DCE"/>
    <w:rsid w:val="005542BE"/>
    <w:rsid w:val="00554603"/>
    <w:rsid w:val="00554E13"/>
    <w:rsid w:val="00554E49"/>
    <w:rsid w:val="00554E4B"/>
    <w:rsid w:val="00555984"/>
    <w:rsid w:val="00555B10"/>
    <w:rsid w:val="00556115"/>
    <w:rsid w:val="00556138"/>
    <w:rsid w:val="005562B6"/>
    <w:rsid w:val="00556559"/>
    <w:rsid w:val="0056066F"/>
    <w:rsid w:val="005609B5"/>
    <w:rsid w:val="00560BD4"/>
    <w:rsid w:val="00561892"/>
    <w:rsid w:val="00563A31"/>
    <w:rsid w:val="00565554"/>
    <w:rsid w:val="00565CD0"/>
    <w:rsid w:val="005662A7"/>
    <w:rsid w:val="00566DAB"/>
    <w:rsid w:val="0056735A"/>
    <w:rsid w:val="0056752A"/>
    <w:rsid w:val="005676CE"/>
    <w:rsid w:val="00567779"/>
    <w:rsid w:val="00571509"/>
    <w:rsid w:val="0057181B"/>
    <w:rsid w:val="005722A2"/>
    <w:rsid w:val="00574D13"/>
    <w:rsid w:val="00574D4C"/>
    <w:rsid w:val="00574E16"/>
    <w:rsid w:val="00575236"/>
    <w:rsid w:val="00575AE0"/>
    <w:rsid w:val="005772AF"/>
    <w:rsid w:val="005779F2"/>
    <w:rsid w:val="005801B7"/>
    <w:rsid w:val="00580272"/>
    <w:rsid w:val="005802D8"/>
    <w:rsid w:val="00581E7E"/>
    <w:rsid w:val="00582276"/>
    <w:rsid w:val="005823E2"/>
    <w:rsid w:val="005827C7"/>
    <w:rsid w:val="005827CC"/>
    <w:rsid w:val="00584E9E"/>
    <w:rsid w:val="00585932"/>
    <w:rsid w:val="00585E14"/>
    <w:rsid w:val="00586648"/>
    <w:rsid w:val="005878AC"/>
    <w:rsid w:val="00587AE5"/>
    <w:rsid w:val="00587BFB"/>
    <w:rsid w:val="00590E3C"/>
    <w:rsid w:val="00591161"/>
    <w:rsid w:val="00591303"/>
    <w:rsid w:val="00592F08"/>
    <w:rsid w:val="00592F57"/>
    <w:rsid w:val="005940F8"/>
    <w:rsid w:val="00594626"/>
    <w:rsid w:val="0059471B"/>
    <w:rsid w:val="00594AE9"/>
    <w:rsid w:val="00595428"/>
    <w:rsid w:val="0059595B"/>
    <w:rsid w:val="00595C6B"/>
    <w:rsid w:val="00596AA6"/>
    <w:rsid w:val="00597890"/>
    <w:rsid w:val="00597B47"/>
    <w:rsid w:val="005A08D5"/>
    <w:rsid w:val="005A0A34"/>
    <w:rsid w:val="005A0F71"/>
    <w:rsid w:val="005A1835"/>
    <w:rsid w:val="005A348C"/>
    <w:rsid w:val="005A37FC"/>
    <w:rsid w:val="005A3A48"/>
    <w:rsid w:val="005A4E90"/>
    <w:rsid w:val="005A540E"/>
    <w:rsid w:val="005A699A"/>
    <w:rsid w:val="005B2401"/>
    <w:rsid w:val="005B2897"/>
    <w:rsid w:val="005B2B85"/>
    <w:rsid w:val="005B3CD1"/>
    <w:rsid w:val="005B43BB"/>
    <w:rsid w:val="005B4E38"/>
    <w:rsid w:val="005B5B04"/>
    <w:rsid w:val="005B5E09"/>
    <w:rsid w:val="005B7A0B"/>
    <w:rsid w:val="005C02E8"/>
    <w:rsid w:val="005C13E5"/>
    <w:rsid w:val="005C20FE"/>
    <w:rsid w:val="005C2A2A"/>
    <w:rsid w:val="005C3348"/>
    <w:rsid w:val="005C33B9"/>
    <w:rsid w:val="005C3A47"/>
    <w:rsid w:val="005C3BD1"/>
    <w:rsid w:val="005C4235"/>
    <w:rsid w:val="005C4B1D"/>
    <w:rsid w:val="005C5BB8"/>
    <w:rsid w:val="005C687C"/>
    <w:rsid w:val="005C6E6E"/>
    <w:rsid w:val="005C752E"/>
    <w:rsid w:val="005C7B46"/>
    <w:rsid w:val="005C7C2A"/>
    <w:rsid w:val="005C7C9E"/>
    <w:rsid w:val="005D08EE"/>
    <w:rsid w:val="005D0E67"/>
    <w:rsid w:val="005D2C17"/>
    <w:rsid w:val="005D32F6"/>
    <w:rsid w:val="005D369F"/>
    <w:rsid w:val="005D3921"/>
    <w:rsid w:val="005D3DA4"/>
    <w:rsid w:val="005D4B2B"/>
    <w:rsid w:val="005D5078"/>
    <w:rsid w:val="005D5E61"/>
    <w:rsid w:val="005D6257"/>
    <w:rsid w:val="005D6A49"/>
    <w:rsid w:val="005D75EA"/>
    <w:rsid w:val="005D788A"/>
    <w:rsid w:val="005E03A6"/>
    <w:rsid w:val="005E0AD2"/>
    <w:rsid w:val="005E1034"/>
    <w:rsid w:val="005E1649"/>
    <w:rsid w:val="005E17AB"/>
    <w:rsid w:val="005E1A4A"/>
    <w:rsid w:val="005E1D15"/>
    <w:rsid w:val="005E45F7"/>
    <w:rsid w:val="005E4CA5"/>
    <w:rsid w:val="005E634E"/>
    <w:rsid w:val="005E6680"/>
    <w:rsid w:val="005E6F8C"/>
    <w:rsid w:val="005F01B2"/>
    <w:rsid w:val="005F0292"/>
    <w:rsid w:val="005F0333"/>
    <w:rsid w:val="005F0ED9"/>
    <w:rsid w:val="005F1307"/>
    <w:rsid w:val="005F141B"/>
    <w:rsid w:val="005F189A"/>
    <w:rsid w:val="005F1CFB"/>
    <w:rsid w:val="005F2457"/>
    <w:rsid w:val="005F4489"/>
    <w:rsid w:val="00600DD1"/>
    <w:rsid w:val="00600DD6"/>
    <w:rsid w:val="00600EE1"/>
    <w:rsid w:val="00605DFE"/>
    <w:rsid w:val="00605FCC"/>
    <w:rsid w:val="00606045"/>
    <w:rsid w:val="006063BB"/>
    <w:rsid w:val="00606BE3"/>
    <w:rsid w:val="00606E96"/>
    <w:rsid w:val="00607CE9"/>
    <w:rsid w:val="00610E77"/>
    <w:rsid w:val="00611951"/>
    <w:rsid w:val="00611C73"/>
    <w:rsid w:val="006124FF"/>
    <w:rsid w:val="0061323A"/>
    <w:rsid w:val="0061339D"/>
    <w:rsid w:val="00613558"/>
    <w:rsid w:val="00613EB7"/>
    <w:rsid w:val="006148AD"/>
    <w:rsid w:val="0061710C"/>
    <w:rsid w:val="006175D5"/>
    <w:rsid w:val="00620398"/>
    <w:rsid w:val="00620538"/>
    <w:rsid w:val="00621961"/>
    <w:rsid w:val="006226D3"/>
    <w:rsid w:val="00622E3D"/>
    <w:rsid w:val="00622E69"/>
    <w:rsid w:val="006256E7"/>
    <w:rsid w:val="00626E82"/>
    <w:rsid w:val="00627660"/>
    <w:rsid w:val="00631133"/>
    <w:rsid w:val="00631D40"/>
    <w:rsid w:val="00632B2F"/>
    <w:rsid w:val="00632FC6"/>
    <w:rsid w:val="006336E6"/>
    <w:rsid w:val="00634A7D"/>
    <w:rsid w:val="006375CE"/>
    <w:rsid w:val="00637BF9"/>
    <w:rsid w:val="00637DA7"/>
    <w:rsid w:val="0064071F"/>
    <w:rsid w:val="00640722"/>
    <w:rsid w:val="00640B2D"/>
    <w:rsid w:val="00640C42"/>
    <w:rsid w:val="006419D0"/>
    <w:rsid w:val="00642104"/>
    <w:rsid w:val="00642D29"/>
    <w:rsid w:val="00643080"/>
    <w:rsid w:val="006437A7"/>
    <w:rsid w:val="0064445C"/>
    <w:rsid w:val="00644B64"/>
    <w:rsid w:val="00645647"/>
    <w:rsid w:val="00645C70"/>
    <w:rsid w:val="0064613B"/>
    <w:rsid w:val="00646E94"/>
    <w:rsid w:val="00647400"/>
    <w:rsid w:val="006475D7"/>
    <w:rsid w:val="0065227E"/>
    <w:rsid w:val="00652724"/>
    <w:rsid w:val="00652C2F"/>
    <w:rsid w:val="00652FD1"/>
    <w:rsid w:val="006543E7"/>
    <w:rsid w:val="006546D5"/>
    <w:rsid w:val="00654CBA"/>
    <w:rsid w:val="00655F26"/>
    <w:rsid w:val="00656163"/>
    <w:rsid w:val="00656543"/>
    <w:rsid w:val="00656626"/>
    <w:rsid w:val="00656F7B"/>
    <w:rsid w:val="0065748C"/>
    <w:rsid w:val="00660FB4"/>
    <w:rsid w:val="00661232"/>
    <w:rsid w:val="0066157B"/>
    <w:rsid w:val="006619A1"/>
    <w:rsid w:val="0066372C"/>
    <w:rsid w:val="00663824"/>
    <w:rsid w:val="00663E93"/>
    <w:rsid w:val="00663FD9"/>
    <w:rsid w:val="00663FF4"/>
    <w:rsid w:val="006645B6"/>
    <w:rsid w:val="00664E8E"/>
    <w:rsid w:val="006652B7"/>
    <w:rsid w:val="006654DE"/>
    <w:rsid w:val="006655C7"/>
    <w:rsid w:val="00666DA8"/>
    <w:rsid w:val="0066710D"/>
    <w:rsid w:val="0066746D"/>
    <w:rsid w:val="006700CE"/>
    <w:rsid w:val="00670288"/>
    <w:rsid w:val="00670F64"/>
    <w:rsid w:val="00671DF5"/>
    <w:rsid w:val="0067500B"/>
    <w:rsid w:val="0067595E"/>
    <w:rsid w:val="006771AD"/>
    <w:rsid w:val="0067726D"/>
    <w:rsid w:val="00677E4F"/>
    <w:rsid w:val="00677E61"/>
    <w:rsid w:val="006804A2"/>
    <w:rsid w:val="0068072A"/>
    <w:rsid w:val="00681333"/>
    <w:rsid w:val="0068177F"/>
    <w:rsid w:val="0068178A"/>
    <w:rsid w:val="0068253B"/>
    <w:rsid w:val="00684E43"/>
    <w:rsid w:val="006852E6"/>
    <w:rsid w:val="00685787"/>
    <w:rsid w:val="006867FC"/>
    <w:rsid w:val="0069019C"/>
    <w:rsid w:val="00690308"/>
    <w:rsid w:val="00691752"/>
    <w:rsid w:val="00691A8E"/>
    <w:rsid w:val="00692125"/>
    <w:rsid w:val="0069296F"/>
    <w:rsid w:val="006934D7"/>
    <w:rsid w:val="00693E45"/>
    <w:rsid w:val="00694401"/>
    <w:rsid w:val="0069449E"/>
    <w:rsid w:val="00694DF7"/>
    <w:rsid w:val="006953F3"/>
    <w:rsid w:val="0069792B"/>
    <w:rsid w:val="00697AF1"/>
    <w:rsid w:val="006A116F"/>
    <w:rsid w:val="006A1580"/>
    <w:rsid w:val="006A1CC6"/>
    <w:rsid w:val="006A220B"/>
    <w:rsid w:val="006A402D"/>
    <w:rsid w:val="006A529A"/>
    <w:rsid w:val="006A55D3"/>
    <w:rsid w:val="006A5642"/>
    <w:rsid w:val="006A5829"/>
    <w:rsid w:val="006A59CB"/>
    <w:rsid w:val="006A69F5"/>
    <w:rsid w:val="006B0C37"/>
    <w:rsid w:val="006B0F90"/>
    <w:rsid w:val="006B48E2"/>
    <w:rsid w:val="006C0CC0"/>
    <w:rsid w:val="006C11A2"/>
    <w:rsid w:val="006C1380"/>
    <w:rsid w:val="006C1475"/>
    <w:rsid w:val="006C19A9"/>
    <w:rsid w:val="006C33C7"/>
    <w:rsid w:val="006C3B1D"/>
    <w:rsid w:val="006C4E44"/>
    <w:rsid w:val="006C5282"/>
    <w:rsid w:val="006C5FB2"/>
    <w:rsid w:val="006C6057"/>
    <w:rsid w:val="006C64EF"/>
    <w:rsid w:val="006C6787"/>
    <w:rsid w:val="006C73D5"/>
    <w:rsid w:val="006C7953"/>
    <w:rsid w:val="006C7A38"/>
    <w:rsid w:val="006D0498"/>
    <w:rsid w:val="006D0C65"/>
    <w:rsid w:val="006D10B2"/>
    <w:rsid w:val="006D30A8"/>
    <w:rsid w:val="006D31BE"/>
    <w:rsid w:val="006D3208"/>
    <w:rsid w:val="006D3623"/>
    <w:rsid w:val="006D4248"/>
    <w:rsid w:val="006D5A1C"/>
    <w:rsid w:val="006D7169"/>
    <w:rsid w:val="006D7BBD"/>
    <w:rsid w:val="006D7FBE"/>
    <w:rsid w:val="006E04EF"/>
    <w:rsid w:val="006E0650"/>
    <w:rsid w:val="006E0AA4"/>
    <w:rsid w:val="006E128D"/>
    <w:rsid w:val="006E1A8F"/>
    <w:rsid w:val="006E20D2"/>
    <w:rsid w:val="006E34D9"/>
    <w:rsid w:val="006E3BC5"/>
    <w:rsid w:val="006E47E9"/>
    <w:rsid w:val="006E548B"/>
    <w:rsid w:val="006E5B84"/>
    <w:rsid w:val="006E5BE2"/>
    <w:rsid w:val="006E5EEC"/>
    <w:rsid w:val="006E6603"/>
    <w:rsid w:val="006E6AF8"/>
    <w:rsid w:val="006F0021"/>
    <w:rsid w:val="006F1151"/>
    <w:rsid w:val="006F199B"/>
    <w:rsid w:val="006F348B"/>
    <w:rsid w:val="006F36D3"/>
    <w:rsid w:val="006F3922"/>
    <w:rsid w:val="006F4B31"/>
    <w:rsid w:val="006F69E0"/>
    <w:rsid w:val="006F7016"/>
    <w:rsid w:val="006F7D20"/>
    <w:rsid w:val="00700114"/>
    <w:rsid w:val="00700735"/>
    <w:rsid w:val="00700A6B"/>
    <w:rsid w:val="00701050"/>
    <w:rsid w:val="00702090"/>
    <w:rsid w:val="00702221"/>
    <w:rsid w:val="00703465"/>
    <w:rsid w:val="007038CC"/>
    <w:rsid w:val="00703DB9"/>
    <w:rsid w:val="0070546A"/>
    <w:rsid w:val="00705E46"/>
    <w:rsid w:val="007065C1"/>
    <w:rsid w:val="00706F1B"/>
    <w:rsid w:val="00707161"/>
    <w:rsid w:val="00707497"/>
    <w:rsid w:val="00707D6A"/>
    <w:rsid w:val="00707DC5"/>
    <w:rsid w:val="00710C2F"/>
    <w:rsid w:val="0071202D"/>
    <w:rsid w:val="007128A0"/>
    <w:rsid w:val="00713465"/>
    <w:rsid w:val="00713BA7"/>
    <w:rsid w:val="00713DE2"/>
    <w:rsid w:val="00713E12"/>
    <w:rsid w:val="007141DA"/>
    <w:rsid w:val="007149A4"/>
    <w:rsid w:val="00715039"/>
    <w:rsid w:val="00715459"/>
    <w:rsid w:val="00716681"/>
    <w:rsid w:val="007179F9"/>
    <w:rsid w:val="00717A24"/>
    <w:rsid w:val="00721CB8"/>
    <w:rsid w:val="0072279B"/>
    <w:rsid w:val="00724189"/>
    <w:rsid w:val="007245D5"/>
    <w:rsid w:val="00726719"/>
    <w:rsid w:val="00727694"/>
    <w:rsid w:val="00727C6D"/>
    <w:rsid w:val="00727C80"/>
    <w:rsid w:val="00730CEC"/>
    <w:rsid w:val="0073117C"/>
    <w:rsid w:val="00733486"/>
    <w:rsid w:val="00733CF7"/>
    <w:rsid w:val="007350C3"/>
    <w:rsid w:val="00735986"/>
    <w:rsid w:val="00735BAE"/>
    <w:rsid w:val="00735DD9"/>
    <w:rsid w:val="00735FAA"/>
    <w:rsid w:val="00736772"/>
    <w:rsid w:val="00736CD4"/>
    <w:rsid w:val="00740E1E"/>
    <w:rsid w:val="00741169"/>
    <w:rsid w:val="00741C72"/>
    <w:rsid w:val="00743698"/>
    <w:rsid w:val="0074383D"/>
    <w:rsid w:val="00743D5D"/>
    <w:rsid w:val="00745CA0"/>
    <w:rsid w:val="0074620E"/>
    <w:rsid w:val="007503D6"/>
    <w:rsid w:val="0075121B"/>
    <w:rsid w:val="007517F1"/>
    <w:rsid w:val="007523EF"/>
    <w:rsid w:val="007524AA"/>
    <w:rsid w:val="00752FA0"/>
    <w:rsid w:val="0075308E"/>
    <w:rsid w:val="0075313C"/>
    <w:rsid w:val="00753F02"/>
    <w:rsid w:val="00754555"/>
    <w:rsid w:val="0075492B"/>
    <w:rsid w:val="007555A7"/>
    <w:rsid w:val="00756779"/>
    <w:rsid w:val="00757573"/>
    <w:rsid w:val="00760DF8"/>
    <w:rsid w:val="00760E6A"/>
    <w:rsid w:val="00761D0B"/>
    <w:rsid w:val="00761EA5"/>
    <w:rsid w:val="007622EF"/>
    <w:rsid w:val="00762407"/>
    <w:rsid w:val="00763895"/>
    <w:rsid w:val="00763B9C"/>
    <w:rsid w:val="00763E11"/>
    <w:rsid w:val="007648D7"/>
    <w:rsid w:val="00764918"/>
    <w:rsid w:val="00764C34"/>
    <w:rsid w:val="007653E5"/>
    <w:rsid w:val="00766EC4"/>
    <w:rsid w:val="0076710A"/>
    <w:rsid w:val="00767584"/>
    <w:rsid w:val="00767671"/>
    <w:rsid w:val="00767B1E"/>
    <w:rsid w:val="00767D39"/>
    <w:rsid w:val="00770BC5"/>
    <w:rsid w:val="00770EB7"/>
    <w:rsid w:val="00771D8B"/>
    <w:rsid w:val="00773B9B"/>
    <w:rsid w:val="00774E30"/>
    <w:rsid w:val="007763F1"/>
    <w:rsid w:val="007776C4"/>
    <w:rsid w:val="0078012F"/>
    <w:rsid w:val="00780CF6"/>
    <w:rsid w:val="007814FD"/>
    <w:rsid w:val="0078166C"/>
    <w:rsid w:val="00782C2F"/>
    <w:rsid w:val="00782D77"/>
    <w:rsid w:val="00784733"/>
    <w:rsid w:val="00787F50"/>
    <w:rsid w:val="00791783"/>
    <w:rsid w:val="007921CC"/>
    <w:rsid w:val="00792C07"/>
    <w:rsid w:val="00794898"/>
    <w:rsid w:val="0079495B"/>
    <w:rsid w:val="007949AA"/>
    <w:rsid w:val="00795B33"/>
    <w:rsid w:val="00796218"/>
    <w:rsid w:val="007969AF"/>
    <w:rsid w:val="00797E64"/>
    <w:rsid w:val="007A0506"/>
    <w:rsid w:val="007A0838"/>
    <w:rsid w:val="007A0944"/>
    <w:rsid w:val="007A0ACD"/>
    <w:rsid w:val="007A20B5"/>
    <w:rsid w:val="007A2B16"/>
    <w:rsid w:val="007A2B95"/>
    <w:rsid w:val="007A2F88"/>
    <w:rsid w:val="007A47C2"/>
    <w:rsid w:val="007A4D90"/>
    <w:rsid w:val="007A5462"/>
    <w:rsid w:val="007A5DCF"/>
    <w:rsid w:val="007A6383"/>
    <w:rsid w:val="007A6BD1"/>
    <w:rsid w:val="007A6C36"/>
    <w:rsid w:val="007A6EE5"/>
    <w:rsid w:val="007B0FE6"/>
    <w:rsid w:val="007B1EB7"/>
    <w:rsid w:val="007B3510"/>
    <w:rsid w:val="007B3802"/>
    <w:rsid w:val="007B3CF4"/>
    <w:rsid w:val="007B42AA"/>
    <w:rsid w:val="007B47A8"/>
    <w:rsid w:val="007B5A9E"/>
    <w:rsid w:val="007B5ADC"/>
    <w:rsid w:val="007B6958"/>
    <w:rsid w:val="007B6EBD"/>
    <w:rsid w:val="007B6F59"/>
    <w:rsid w:val="007B70BE"/>
    <w:rsid w:val="007B7AB8"/>
    <w:rsid w:val="007B7DA4"/>
    <w:rsid w:val="007B7DE8"/>
    <w:rsid w:val="007C0C5E"/>
    <w:rsid w:val="007C13E6"/>
    <w:rsid w:val="007C14B8"/>
    <w:rsid w:val="007C1743"/>
    <w:rsid w:val="007C18FA"/>
    <w:rsid w:val="007C3FD6"/>
    <w:rsid w:val="007C48E8"/>
    <w:rsid w:val="007C4968"/>
    <w:rsid w:val="007C723D"/>
    <w:rsid w:val="007C7BB9"/>
    <w:rsid w:val="007D015F"/>
    <w:rsid w:val="007D093E"/>
    <w:rsid w:val="007D0C97"/>
    <w:rsid w:val="007D0EA8"/>
    <w:rsid w:val="007D0FE6"/>
    <w:rsid w:val="007D183B"/>
    <w:rsid w:val="007D1952"/>
    <w:rsid w:val="007D20B5"/>
    <w:rsid w:val="007D26FF"/>
    <w:rsid w:val="007D2759"/>
    <w:rsid w:val="007D2AEB"/>
    <w:rsid w:val="007D3048"/>
    <w:rsid w:val="007D3736"/>
    <w:rsid w:val="007D43F1"/>
    <w:rsid w:val="007D5004"/>
    <w:rsid w:val="007D528C"/>
    <w:rsid w:val="007D5F26"/>
    <w:rsid w:val="007D69D4"/>
    <w:rsid w:val="007D706A"/>
    <w:rsid w:val="007D71E7"/>
    <w:rsid w:val="007D7D74"/>
    <w:rsid w:val="007D7DB8"/>
    <w:rsid w:val="007E00CE"/>
    <w:rsid w:val="007E03F5"/>
    <w:rsid w:val="007E1EBE"/>
    <w:rsid w:val="007E1ED9"/>
    <w:rsid w:val="007E2413"/>
    <w:rsid w:val="007E3257"/>
    <w:rsid w:val="007E3C0C"/>
    <w:rsid w:val="007E4106"/>
    <w:rsid w:val="007E5453"/>
    <w:rsid w:val="007E5BAE"/>
    <w:rsid w:val="007E5E86"/>
    <w:rsid w:val="007F05E9"/>
    <w:rsid w:val="007F0BF1"/>
    <w:rsid w:val="007F15E6"/>
    <w:rsid w:val="007F192D"/>
    <w:rsid w:val="007F2867"/>
    <w:rsid w:val="007F3113"/>
    <w:rsid w:val="007F435B"/>
    <w:rsid w:val="007F4ADA"/>
    <w:rsid w:val="007F4D6F"/>
    <w:rsid w:val="007F513E"/>
    <w:rsid w:val="007F5248"/>
    <w:rsid w:val="007F652E"/>
    <w:rsid w:val="007F7409"/>
    <w:rsid w:val="007F7910"/>
    <w:rsid w:val="007F7F67"/>
    <w:rsid w:val="00800B97"/>
    <w:rsid w:val="008014D7"/>
    <w:rsid w:val="008015DC"/>
    <w:rsid w:val="0080247E"/>
    <w:rsid w:val="008028A5"/>
    <w:rsid w:val="00803913"/>
    <w:rsid w:val="0080406A"/>
    <w:rsid w:val="008045F7"/>
    <w:rsid w:val="00805812"/>
    <w:rsid w:val="00805ADC"/>
    <w:rsid w:val="008063C6"/>
    <w:rsid w:val="0081097A"/>
    <w:rsid w:val="00810F74"/>
    <w:rsid w:val="00811B0B"/>
    <w:rsid w:val="00813E43"/>
    <w:rsid w:val="00814DFE"/>
    <w:rsid w:val="008153C4"/>
    <w:rsid w:val="008177F7"/>
    <w:rsid w:val="00817982"/>
    <w:rsid w:val="00817BD4"/>
    <w:rsid w:val="00820150"/>
    <w:rsid w:val="00821D12"/>
    <w:rsid w:val="00821F2F"/>
    <w:rsid w:val="00822287"/>
    <w:rsid w:val="00823ADF"/>
    <w:rsid w:val="00823D98"/>
    <w:rsid w:val="008246E4"/>
    <w:rsid w:val="008252BF"/>
    <w:rsid w:val="00825977"/>
    <w:rsid w:val="00826501"/>
    <w:rsid w:val="008279DD"/>
    <w:rsid w:val="00827B81"/>
    <w:rsid w:val="00827EAF"/>
    <w:rsid w:val="00830DBA"/>
    <w:rsid w:val="008314A1"/>
    <w:rsid w:val="008354B0"/>
    <w:rsid w:val="00835C95"/>
    <w:rsid w:val="00840436"/>
    <w:rsid w:val="00841246"/>
    <w:rsid w:val="008415B1"/>
    <w:rsid w:val="00841742"/>
    <w:rsid w:val="00841AFD"/>
    <w:rsid w:val="00841DA2"/>
    <w:rsid w:val="008430ED"/>
    <w:rsid w:val="00843247"/>
    <w:rsid w:val="008449E1"/>
    <w:rsid w:val="00844B7E"/>
    <w:rsid w:val="00844C92"/>
    <w:rsid w:val="00846562"/>
    <w:rsid w:val="00846919"/>
    <w:rsid w:val="0084710D"/>
    <w:rsid w:val="0084726C"/>
    <w:rsid w:val="00847F06"/>
    <w:rsid w:val="0085090B"/>
    <w:rsid w:val="00851A5B"/>
    <w:rsid w:val="00851C2D"/>
    <w:rsid w:val="00852301"/>
    <w:rsid w:val="00852600"/>
    <w:rsid w:val="00852DB1"/>
    <w:rsid w:val="00853C5F"/>
    <w:rsid w:val="0085428A"/>
    <w:rsid w:val="008558A3"/>
    <w:rsid w:val="00855CC6"/>
    <w:rsid w:val="008566F1"/>
    <w:rsid w:val="00857AAB"/>
    <w:rsid w:val="00860C3C"/>
    <w:rsid w:val="00861440"/>
    <w:rsid w:val="008622DD"/>
    <w:rsid w:val="00862E16"/>
    <w:rsid w:val="00863946"/>
    <w:rsid w:val="00863F75"/>
    <w:rsid w:val="00867244"/>
    <w:rsid w:val="0086749D"/>
    <w:rsid w:val="00867A63"/>
    <w:rsid w:val="00870BB8"/>
    <w:rsid w:val="008712D0"/>
    <w:rsid w:val="00871C09"/>
    <w:rsid w:val="0087214B"/>
    <w:rsid w:val="00872A38"/>
    <w:rsid w:val="00873B3D"/>
    <w:rsid w:val="008748C9"/>
    <w:rsid w:val="00874C72"/>
    <w:rsid w:val="00874ED9"/>
    <w:rsid w:val="008763A5"/>
    <w:rsid w:val="00876853"/>
    <w:rsid w:val="00877C31"/>
    <w:rsid w:val="008803AF"/>
    <w:rsid w:val="008805CB"/>
    <w:rsid w:val="00881576"/>
    <w:rsid w:val="00883AE0"/>
    <w:rsid w:val="00884466"/>
    <w:rsid w:val="008844A3"/>
    <w:rsid w:val="00884677"/>
    <w:rsid w:val="00884865"/>
    <w:rsid w:val="00885057"/>
    <w:rsid w:val="00885BF6"/>
    <w:rsid w:val="00887C51"/>
    <w:rsid w:val="00890475"/>
    <w:rsid w:val="00890C85"/>
    <w:rsid w:val="00891C1F"/>
    <w:rsid w:val="00892B22"/>
    <w:rsid w:val="00892C0D"/>
    <w:rsid w:val="00892D4E"/>
    <w:rsid w:val="008931A6"/>
    <w:rsid w:val="008937B7"/>
    <w:rsid w:val="00894154"/>
    <w:rsid w:val="00894A8E"/>
    <w:rsid w:val="00895F3D"/>
    <w:rsid w:val="00896DE4"/>
    <w:rsid w:val="00896DED"/>
    <w:rsid w:val="00896FF7"/>
    <w:rsid w:val="00897F49"/>
    <w:rsid w:val="008A061A"/>
    <w:rsid w:val="008A0A74"/>
    <w:rsid w:val="008A0BB6"/>
    <w:rsid w:val="008A1D69"/>
    <w:rsid w:val="008A1DDD"/>
    <w:rsid w:val="008A2E41"/>
    <w:rsid w:val="008A3B4B"/>
    <w:rsid w:val="008A4240"/>
    <w:rsid w:val="008A5F9E"/>
    <w:rsid w:val="008A710D"/>
    <w:rsid w:val="008B014F"/>
    <w:rsid w:val="008B0AB4"/>
    <w:rsid w:val="008B134B"/>
    <w:rsid w:val="008B4DF6"/>
    <w:rsid w:val="008B5386"/>
    <w:rsid w:val="008B5ACF"/>
    <w:rsid w:val="008B5AF8"/>
    <w:rsid w:val="008B5BF4"/>
    <w:rsid w:val="008B5F45"/>
    <w:rsid w:val="008B636C"/>
    <w:rsid w:val="008B78BB"/>
    <w:rsid w:val="008B7F09"/>
    <w:rsid w:val="008C0CA0"/>
    <w:rsid w:val="008C0E8C"/>
    <w:rsid w:val="008C106C"/>
    <w:rsid w:val="008C1ED3"/>
    <w:rsid w:val="008C324F"/>
    <w:rsid w:val="008C331A"/>
    <w:rsid w:val="008C3786"/>
    <w:rsid w:val="008C6658"/>
    <w:rsid w:val="008C66CB"/>
    <w:rsid w:val="008C6AD4"/>
    <w:rsid w:val="008C70BE"/>
    <w:rsid w:val="008D0B42"/>
    <w:rsid w:val="008D2649"/>
    <w:rsid w:val="008D2B9A"/>
    <w:rsid w:val="008D2FC3"/>
    <w:rsid w:val="008D35A0"/>
    <w:rsid w:val="008D3CAD"/>
    <w:rsid w:val="008D44A6"/>
    <w:rsid w:val="008D47C0"/>
    <w:rsid w:val="008D481A"/>
    <w:rsid w:val="008D57DE"/>
    <w:rsid w:val="008D5C27"/>
    <w:rsid w:val="008E067A"/>
    <w:rsid w:val="008E067D"/>
    <w:rsid w:val="008E09DE"/>
    <w:rsid w:val="008E0AA4"/>
    <w:rsid w:val="008E0FB6"/>
    <w:rsid w:val="008E1EAF"/>
    <w:rsid w:val="008E3B43"/>
    <w:rsid w:val="008E40A4"/>
    <w:rsid w:val="008E4547"/>
    <w:rsid w:val="008E5E18"/>
    <w:rsid w:val="008E618B"/>
    <w:rsid w:val="008E62E2"/>
    <w:rsid w:val="008E63A8"/>
    <w:rsid w:val="008E7196"/>
    <w:rsid w:val="008E73FE"/>
    <w:rsid w:val="008E7E5C"/>
    <w:rsid w:val="008F12B7"/>
    <w:rsid w:val="008F15AB"/>
    <w:rsid w:val="008F1F9E"/>
    <w:rsid w:val="008F2106"/>
    <w:rsid w:val="008F2BFB"/>
    <w:rsid w:val="008F2DE1"/>
    <w:rsid w:val="008F3F54"/>
    <w:rsid w:val="008F576A"/>
    <w:rsid w:val="008F5DD1"/>
    <w:rsid w:val="008F70B8"/>
    <w:rsid w:val="008F77C5"/>
    <w:rsid w:val="009003B9"/>
    <w:rsid w:val="0090050F"/>
    <w:rsid w:val="00900C39"/>
    <w:rsid w:val="00901745"/>
    <w:rsid w:val="00901AA7"/>
    <w:rsid w:val="0090272C"/>
    <w:rsid w:val="00902BC2"/>
    <w:rsid w:val="00902CC4"/>
    <w:rsid w:val="009032DD"/>
    <w:rsid w:val="00903397"/>
    <w:rsid w:val="0090473B"/>
    <w:rsid w:val="00904A4F"/>
    <w:rsid w:val="00905284"/>
    <w:rsid w:val="00905A7B"/>
    <w:rsid w:val="009060BE"/>
    <w:rsid w:val="00906921"/>
    <w:rsid w:val="0091039B"/>
    <w:rsid w:val="00910AD9"/>
    <w:rsid w:val="00911429"/>
    <w:rsid w:val="00911720"/>
    <w:rsid w:val="00912CD3"/>
    <w:rsid w:val="00913337"/>
    <w:rsid w:val="00913B8E"/>
    <w:rsid w:val="00913C9A"/>
    <w:rsid w:val="0091474F"/>
    <w:rsid w:val="00915112"/>
    <w:rsid w:val="00915DBB"/>
    <w:rsid w:val="00917098"/>
    <w:rsid w:val="0091782D"/>
    <w:rsid w:val="00917D40"/>
    <w:rsid w:val="00917D57"/>
    <w:rsid w:val="00920309"/>
    <w:rsid w:val="009203A9"/>
    <w:rsid w:val="00920889"/>
    <w:rsid w:val="00921717"/>
    <w:rsid w:val="009219B8"/>
    <w:rsid w:val="00921F91"/>
    <w:rsid w:val="00922317"/>
    <w:rsid w:val="0092253E"/>
    <w:rsid w:val="00922E8B"/>
    <w:rsid w:val="00923596"/>
    <w:rsid w:val="00923815"/>
    <w:rsid w:val="00923CE5"/>
    <w:rsid w:val="00924E75"/>
    <w:rsid w:val="00925600"/>
    <w:rsid w:val="00926D43"/>
    <w:rsid w:val="00927528"/>
    <w:rsid w:val="00927716"/>
    <w:rsid w:val="009303BA"/>
    <w:rsid w:val="00930624"/>
    <w:rsid w:val="009311DF"/>
    <w:rsid w:val="009311F0"/>
    <w:rsid w:val="00931B48"/>
    <w:rsid w:val="009327EC"/>
    <w:rsid w:val="00932B07"/>
    <w:rsid w:val="00935F5E"/>
    <w:rsid w:val="009378D2"/>
    <w:rsid w:val="009403C9"/>
    <w:rsid w:val="00940C1D"/>
    <w:rsid w:val="0094145B"/>
    <w:rsid w:val="00941773"/>
    <w:rsid w:val="00941A7F"/>
    <w:rsid w:val="00942AC9"/>
    <w:rsid w:val="00942CD6"/>
    <w:rsid w:val="00942DB7"/>
    <w:rsid w:val="00942EA5"/>
    <w:rsid w:val="009437BB"/>
    <w:rsid w:val="00943CF9"/>
    <w:rsid w:val="0094431F"/>
    <w:rsid w:val="00944388"/>
    <w:rsid w:val="00944596"/>
    <w:rsid w:val="00944704"/>
    <w:rsid w:val="00944C49"/>
    <w:rsid w:val="009456CF"/>
    <w:rsid w:val="00947B51"/>
    <w:rsid w:val="00947B5D"/>
    <w:rsid w:val="00947D8C"/>
    <w:rsid w:val="00950450"/>
    <w:rsid w:val="0095061B"/>
    <w:rsid w:val="009555DF"/>
    <w:rsid w:val="009560FC"/>
    <w:rsid w:val="009563AC"/>
    <w:rsid w:val="00956F73"/>
    <w:rsid w:val="009570BF"/>
    <w:rsid w:val="00957658"/>
    <w:rsid w:val="00960303"/>
    <w:rsid w:val="00961F05"/>
    <w:rsid w:val="009628A8"/>
    <w:rsid w:val="00962B5A"/>
    <w:rsid w:val="009632FC"/>
    <w:rsid w:val="00963659"/>
    <w:rsid w:val="00963C24"/>
    <w:rsid w:val="00965991"/>
    <w:rsid w:val="00967CE9"/>
    <w:rsid w:val="0097050E"/>
    <w:rsid w:val="00971013"/>
    <w:rsid w:val="00971232"/>
    <w:rsid w:val="00972689"/>
    <w:rsid w:val="0097289D"/>
    <w:rsid w:val="00972B69"/>
    <w:rsid w:val="009740B1"/>
    <w:rsid w:val="0097450B"/>
    <w:rsid w:val="00975545"/>
    <w:rsid w:val="00975D1A"/>
    <w:rsid w:val="009766B9"/>
    <w:rsid w:val="00976781"/>
    <w:rsid w:val="0098069D"/>
    <w:rsid w:val="00980766"/>
    <w:rsid w:val="00980D8C"/>
    <w:rsid w:val="00981116"/>
    <w:rsid w:val="00981897"/>
    <w:rsid w:val="0098290E"/>
    <w:rsid w:val="00982C49"/>
    <w:rsid w:val="0098375D"/>
    <w:rsid w:val="00983A8B"/>
    <w:rsid w:val="00984304"/>
    <w:rsid w:val="00984540"/>
    <w:rsid w:val="00986F31"/>
    <w:rsid w:val="00987253"/>
    <w:rsid w:val="00987A4E"/>
    <w:rsid w:val="00987BBB"/>
    <w:rsid w:val="0099318E"/>
    <w:rsid w:val="00993760"/>
    <w:rsid w:val="00993E7E"/>
    <w:rsid w:val="00996610"/>
    <w:rsid w:val="00997022"/>
    <w:rsid w:val="009974F4"/>
    <w:rsid w:val="0099784E"/>
    <w:rsid w:val="00997E35"/>
    <w:rsid w:val="009A0771"/>
    <w:rsid w:val="009A1000"/>
    <w:rsid w:val="009A1C87"/>
    <w:rsid w:val="009A3FAA"/>
    <w:rsid w:val="009A4319"/>
    <w:rsid w:val="009A5A27"/>
    <w:rsid w:val="009A5CB9"/>
    <w:rsid w:val="009A647E"/>
    <w:rsid w:val="009A6838"/>
    <w:rsid w:val="009B10F0"/>
    <w:rsid w:val="009B12D1"/>
    <w:rsid w:val="009B130B"/>
    <w:rsid w:val="009B15BD"/>
    <w:rsid w:val="009B3F3E"/>
    <w:rsid w:val="009B4053"/>
    <w:rsid w:val="009B4428"/>
    <w:rsid w:val="009B506D"/>
    <w:rsid w:val="009B5112"/>
    <w:rsid w:val="009B53BF"/>
    <w:rsid w:val="009B5B35"/>
    <w:rsid w:val="009B62CB"/>
    <w:rsid w:val="009B6994"/>
    <w:rsid w:val="009B6F19"/>
    <w:rsid w:val="009B753D"/>
    <w:rsid w:val="009B786A"/>
    <w:rsid w:val="009C1E9E"/>
    <w:rsid w:val="009C23AC"/>
    <w:rsid w:val="009C24FD"/>
    <w:rsid w:val="009C381E"/>
    <w:rsid w:val="009C3E02"/>
    <w:rsid w:val="009C4087"/>
    <w:rsid w:val="009C4FCB"/>
    <w:rsid w:val="009C522D"/>
    <w:rsid w:val="009C67E7"/>
    <w:rsid w:val="009C7AE8"/>
    <w:rsid w:val="009D1063"/>
    <w:rsid w:val="009D1272"/>
    <w:rsid w:val="009D1415"/>
    <w:rsid w:val="009D201F"/>
    <w:rsid w:val="009D2129"/>
    <w:rsid w:val="009D216D"/>
    <w:rsid w:val="009D2569"/>
    <w:rsid w:val="009D2B9B"/>
    <w:rsid w:val="009D378D"/>
    <w:rsid w:val="009D5336"/>
    <w:rsid w:val="009D537E"/>
    <w:rsid w:val="009D6120"/>
    <w:rsid w:val="009D7524"/>
    <w:rsid w:val="009E01D7"/>
    <w:rsid w:val="009E0385"/>
    <w:rsid w:val="009E15F6"/>
    <w:rsid w:val="009E194C"/>
    <w:rsid w:val="009E2815"/>
    <w:rsid w:val="009E3151"/>
    <w:rsid w:val="009E382F"/>
    <w:rsid w:val="009E565E"/>
    <w:rsid w:val="009E578C"/>
    <w:rsid w:val="009E79B6"/>
    <w:rsid w:val="009E7F40"/>
    <w:rsid w:val="009E7F77"/>
    <w:rsid w:val="009F02E9"/>
    <w:rsid w:val="009F2A63"/>
    <w:rsid w:val="009F2ACE"/>
    <w:rsid w:val="009F389E"/>
    <w:rsid w:val="009F43AE"/>
    <w:rsid w:val="009F4EDF"/>
    <w:rsid w:val="009F548E"/>
    <w:rsid w:val="009F59EC"/>
    <w:rsid w:val="009F5DA9"/>
    <w:rsid w:val="009F613C"/>
    <w:rsid w:val="009F68AD"/>
    <w:rsid w:val="009F75AC"/>
    <w:rsid w:val="00A000E1"/>
    <w:rsid w:val="00A00F39"/>
    <w:rsid w:val="00A02837"/>
    <w:rsid w:val="00A0293D"/>
    <w:rsid w:val="00A032E5"/>
    <w:rsid w:val="00A04A43"/>
    <w:rsid w:val="00A060A6"/>
    <w:rsid w:val="00A065DB"/>
    <w:rsid w:val="00A06C3E"/>
    <w:rsid w:val="00A06D0F"/>
    <w:rsid w:val="00A075A2"/>
    <w:rsid w:val="00A0765E"/>
    <w:rsid w:val="00A077B6"/>
    <w:rsid w:val="00A1038F"/>
    <w:rsid w:val="00A116E2"/>
    <w:rsid w:val="00A11A2E"/>
    <w:rsid w:val="00A12093"/>
    <w:rsid w:val="00A12102"/>
    <w:rsid w:val="00A12190"/>
    <w:rsid w:val="00A130EB"/>
    <w:rsid w:val="00A13510"/>
    <w:rsid w:val="00A1547D"/>
    <w:rsid w:val="00A17685"/>
    <w:rsid w:val="00A176DC"/>
    <w:rsid w:val="00A20005"/>
    <w:rsid w:val="00A2153D"/>
    <w:rsid w:val="00A215ED"/>
    <w:rsid w:val="00A216A2"/>
    <w:rsid w:val="00A21762"/>
    <w:rsid w:val="00A217CF"/>
    <w:rsid w:val="00A22C75"/>
    <w:rsid w:val="00A23CA6"/>
    <w:rsid w:val="00A24602"/>
    <w:rsid w:val="00A24691"/>
    <w:rsid w:val="00A2535E"/>
    <w:rsid w:val="00A270DE"/>
    <w:rsid w:val="00A27302"/>
    <w:rsid w:val="00A27DB7"/>
    <w:rsid w:val="00A30996"/>
    <w:rsid w:val="00A30CAB"/>
    <w:rsid w:val="00A31892"/>
    <w:rsid w:val="00A3200C"/>
    <w:rsid w:val="00A3264C"/>
    <w:rsid w:val="00A335A2"/>
    <w:rsid w:val="00A34213"/>
    <w:rsid w:val="00A36894"/>
    <w:rsid w:val="00A36F9B"/>
    <w:rsid w:val="00A37599"/>
    <w:rsid w:val="00A3776E"/>
    <w:rsid w:val="00A37D54"/>
    <w:rsid w:val="00A412B3"/>
    <w:rsid w:val="00A41B88"/>
    <w:rsid w:val="00A424B8"/>
    <w:rsid w:val="00A42829"/>
    <w:rsid w:val="00A430D2"/>
    <w:rsid w:val="00A434B8"/>
    <w:rsid w:val="00A4398F"/>
    <w:rsid w:val="00A43D8F"/>
    <w:rsid w:val="00A451E3"/>
    <w:rsid w:val="00A45341"/>
    <w:rsid w:val="00A45E07"/>
    <w:rsid w:val="00A464FF"/>
    <w:rsid w:val="00A47130"/>
    <w:rsid w:val="00A478E2"/>
    <w:rsid w:val="00A47B33"/>
    <w:rsid w:val="00A47CBB"/>
    <w:rsid w:val="00A50627"/>
    <w:rsid w:val="00A50889"/>
    <w:rsid w:val="00A50BC5"/>
    <w:rsid w:val="00A50E1E"/>
    <w:rsid w:val="00A50E5C"/>
    <w:rsid w:val="00A5369C"/>
    <w:rsid w:val="00A53D52"/>
    <w:rsid w:val="00A541A5"/>
    <w:rsid w:val="00A55B6C"/>
    <w:rsid w:val="00A55F8D"/>
    <w:rsid w:val="00A56015"/>
    <w:rsid w:val="00A56208"/>
    <w:rsid w:val="00A56905"/>
    <w:rsid w:val="00A57088"/>
    <w:rsid w:val="00A60663"/>
    <w:rsid w:val="00A61061"/>
    <w:rsid w:val="00A6237A"/>
    <w:rsid w:val="00A632AB"/>
    <w:rsid w:val="00A64634"/>
    <w:rsid w:val="00A64DB2"/>
    <w:rsid w:val="00A659F7"/>
    <w:rsid w:val="00A65EA2"/>
    <w:rsid w:val="00A67331"/>
    <w:rsid w:val="00A7005D"/>
    <w:rsid w:val="00A708B2"/>
    <w:rsid w:val="00A70D64"/>
    <w:rsid w:val="00A721DB"/>
    <w:rsid w:val="00A727C2"/>
    <w:rsid w:val="00A73AC3"/>
    <w:rsid w:val="00A7426F"/>
    <w:rsid w:val="00A7444C"/>
    <w:rsid w:val="00A74597"/>
    <w:rsid w:val="00A74959"/>
    <w:rsid w:val="00A752EE"/>
    <w:rsid w:val="00A75615"/>
    <w:rsid w:val="00A776D0"/>
    <w:rsid w:val="00A77740"/>
    <w:rsid w:val="00A8017D"/>
    <w:rsid w:val="00A82611"/>
    <w:rsid w:val="00A84EE5"/>
    <w:rsid w:val="00A85973"/>
    <w:rsid w:val="00A8663C"/>
    <w:rsid w:val="00A86A3B"/>
    <w:rsid w:val="00A86C76"/>
    <w:rsid w:val="00A86CA0"/>
    <w:rsid w:val="00A86DA4"/>
    <w:rsid w:val="00A87224"/>
    <w:rsid w:val="00A87D25"/>
    <w:rsid w:val="00A902DE"/>
    <w:rsid w:val="00A905E1"/>
    <w:rsid w:val="00A90CA2"/>
    <w:rsid w:val="00A90E3A"/>
    <w:rsid w:val="00A90FE9"/>
    <w:rsid w:val="00A92593"/>
    <w:rsid w:val="00A9277A"/>
    <w:rsid w:val="00A93575"/>
    <w:rsid w:val="00A94530"/>
    <w:rsid w:val="00A94CED"/>
    <w:rsid w:val="00A94FDE"/>
    <w:rsid w:val="00A9586C"/>
    <w:rsid w:val="00A9673F"/>
    <w:rsid w:val="00A96E00"/>
    <w:rsid w:val="00AA17BE"/>
    <w:rsid w:val="00AA19FC"/>
    <w:rsid w:val="00AA1B8C"/>
    <w:rsid w:val="00AA2318"/>
    <w:rsid w:val="00AA2AA3"/>
    <w:rsid w:val="00AA304A"/>
    <w:rsid w:val="00AA423E"/>
    <w:rsid w:val="00AA42BC"/>
    <w:rsid w:val="00AA4DC3"/>
    <w:rsid w:val="00AA5A90"/>
    <w:rsid w:val="00AA5B4E"/>
    <w:rsid w:val="00AA627F"/>
    <w:rsid w:val="00AA68E4"/>
    <w:rsid w:val="00AA71DA"/>
    <w:rsid w:val="00AA7967"/>
    <w:rsid w:val="00AB1024"/>
    <w:rsid w:val="00AB200C"/>
    <w:rsid w:val="00AB3344"/>
    <w:rsid w:val="00AB36D9"/>
    <w:rsid w:val="00AB4B58"/>
    <w:rsid w:val="00AB4E14"/>
    <w:rsid w:val="00AB5388"/>
    <w:rsid w:val="00AB563F"/>
    <w:rsid w:val="00AB5A6B"/>
    <w:rsid w:val="00AB6BE8"/>
    <w:rsid w:val="00AB6E4C"/>
    <w:rsid w:val="00AB7B0E"/>
    <w:rsid w:val="00AB7E79"/>
    <w:rsid w:val="00AC03E2"/>
    <w:rsid w:val="00AC0867"/>
    <w:rsid w:val="00AC0F8D"/>
    <w:rsid w:val="00AC1C93"/>
    <w:rsid w:val="00AC1CB6"/>
    <w:rsid w:val="00AC26BA"/>
    <w:rsid w:val="00AC3B8D"/>
    <w:rsid w:val="00AC3DAB"/>
    <w:rsid w:val="00AC5E25"/>
    <w:rsid w:val="00AC6698"/>
    <w:rsid w:val="00AC71BB"/>
    <w:rsid w:val="00AC7324"/>
    <w:rsid w:val="00AD0414"/>
    <w:rsid w:val="00AD044C"/>
    <w:rsid w:val="00AD0DA1"/>
    <w:rsid w:val="00AD0F40"/>
    <w:rsid w:val="00AD1310"/>
    <w:rsid w:val="00AD1497"/>
    <w:rsid w:val="00AD15B9"/>
    <w:rsid w:val="00AD2AF7"/>
    <w:rsid w:val="00AD2E33"/>
    <w:rsid w:val="00AD324F"/>
    <w:rsid w:val="00AD3731"/>
    <w:rsid w:val="00AD3A92"/>
    <w:rsid w:val="00AD4521"/>
    <w:rsid w:val="00AD4669"/>
    <w:rsid w:val="00AD50F2"/>
    <w:rsid w:val="00AD5168"/>
    <w:rsid w:val="00AD6529"/>
    <w:rsid w:val="00AD67BF"/>
    <w:rsid w:val="00AD7642"/>
    <w:rsid w:val="00AE0D8E"/>
    <w:rsid w:val="00AE17EB"/>
    <w:rsid w:val="00AE2091"/>
    <w:rsid w:val="00AE22CC"/>
    <w:rsid w:val="00AE2578"/>
    <w:rsid w:val="00AE3269"/>
    <w:rsid w:val="00AE51E1"/>
    <w:rsid w:val="00AE586D"/>
    <w:rsid w:val="00AE5E5F"/>
    <w:rsid w:val="00AE60B4"/>
    <w:rsid w:val="00AE60EB"/>
    <w:rsid w:val="00AE62D9"/>
    <w:rsid w:val="00AE6A13"/>
    <w:rsid w:val="00AF0B33"/>
    <w:rsid w:val="00AF230A"/>
    <w:rsid w:val="00AF2C04"/>
    <w:rsid w:val="00AF3541"/>
    <w:rsid w:val="00AF46B1"/>
    <w:rsid w:val="00AF490B"/>
    <w:rsid w:val="00AF4B6C"/>
    <w:rsid w:val="00AF4D50"/>
    <w:rsid w:val="00AF4E12"/>
    <w:rsid w:val="00AF5277"/>
    <w:rsid w:val="00AF5533"/>
    <w:rsid w:val="00AF6703"/>
    <w:rsid w:val="00AF67FA"/>
    <w:rsid w:val="00AF6C6B"/>
    <w:rsid w:val="00AF713A"/>
    <w:rsid w:val="00AF7F85"/>
    <w:rsid w:val="00B00360"/>
    <w:rsid w:val="00B00CB8"/>
    <w:rsid w:val="00B012E4"/>
    <w:rsid w:val="00B01630"/>
    <w:rsid w:val="00B0168D"/>
    <w:rsid w:val="00B027C2"/>
    <w:rsid w:val="00B02E8A"/>
    <w:rsid w:val="00B038D9"/>
    <w:rsid w:val="00B03D43"/>
    <w:rsid w:val="00B04480"/>
    <w:rsid w:val="00B0481E"/>
    <w:rsid w:val="00B049E8"/>
    <w:rsid w:val="00B04C5F"/>
    <w:rsid w:val="00B051F5"/>
    <w:rsid w:val="00B052BF"/>
    <w:rsid w:val="00B053F3"/>
    <w:rsid w:val="00B05869"/>
    <w:rsid w:val="00B06962"/>
    <w:rsid w:val="00B07914"/>
    <w:rsid w:val="00B07AF3"/>
    <w:rsid w:val="00B07F64"/>
    <w:rsid w:val="00B10856"/>
    <w:rsid w:val="00B1175A"/>
    <w:rsid w:val="00B12117"/>
    <w:rsid w:val="00B12246"/>
    <w:rsid w:val="00B13127"/>
    <w:rsid w:val="00B1455E"/>
    <w:rsid w:val="00B16AFB"/>
    <w:rsid w:val="00B17E7C"/>
    <w:rsid w:val="00B20424"/>
    <w:rsid w:val="00B204A7"/>
    <w:rsid w:val="00B220A2"/>
    <w:rsid w:val="00B225DA"/>
    <w:rsid w:val="00B22BF3"/>
    <w:rsid w:val="00B22CC0"/>
    <w:rsid w:val="00B22EF5"/>
    <w:rsid w:val="00B234D3"/>
    <w:rsid w:val="00B2363A"/>
    <w:rsid w:val="00B23A27"/>
    <w:rsid w:val="00B254AC"/>
    <w:rsid w:val="00B2568F"/>
    <w:rsid w:val="00B26AA4"/>
    <w:rsid w:val="00B270FF"/>
    <w:rsid w:val="00B277E8"/>
    <w:rsid w:val="00B27BB4"/>
    <w:rsid w:val="00B3071E"/>
    <w:rsid w:val="00B30818"/>
    <w:rsid w:val="00B31168"/>
    <w:rsid w:val="00B311C8"/>
    <w:rsid w:val="00B319C3"/>
    <w:rsid w:val="00B324D7"/>
    <w:rsid w:val="00B3273B"/>
    <w:rsid w:val="00B32773"/>
    <w:rsid w:val="00B33221"/>
    <w:rsid w:val="00B33525"/>
    <w:rsid w:val="00B34069"/>
    <w:rsid w:val="00B341B4"/>
    <w:rsid w:val="00B34C6D"/>
    <w:rsid w:val="00B35466"/>
    <w:rsid w:val="00B36ADB"/>
    <w:rsid w:val="00B3720A"/>
    <w:rsid w:val="00B37E88"/>
    <w:rsid w:val="00B40012"/>
    <w:rsid w:val="00B4076F"/>
    <w:rsid w:val="00B40775"/>
    <w:rsid w:val="00B413DF"/>
    <w:rsid w:val="00B41F3C"/>
    <w:rsid w:val="00B422CB"/>
    <w:rsid w:val="00B423AE"/>
    <w:rsid w:val="00B428BC"/>
    <w:rsid w:val="00B4292E"/>
    <w:rsid w:val="00B42F34"/>
    <w:rsid w:val="00B43432"/>
    <w:rsid w:val="00B4347A"/>
    <w:rsid w:val="00B436B5"/>
    <w:rsid w:val="00B4379C"/>
    <w:rsid w:val="00B43835"/>
    <w:rsid w:val="00B4408C"/>
    <w:rsid w:val="00B44170"/>
    <w:rsid w:val="00B4530E"/>
    <w:rsid w:val="00B46771"/>
    <w:rsid w:val="00B468A9"/>
    <w:rsid w:val="00B46A2A"/>
    <w:rsid w:val="00B475F5"/>
    <w:rsid w:val="00B50282"/>
    <w:rsid w:val="00B50418"/>
    <w:rsid w:val="00B504A9"/>
    <w:rsid w:val="00B50B2A"/>
    <w:rsid w:val="00B51482"/>
    <w:rsid w:val="00B519BF"/>
    <w:rsid w:val="00B51C3F"/>
    <w:rsid w:val="00B5333C"/>
    <w:rsid w:val="00B5383A"/>
    <w:rsid w:val="00B53C79"/>
    <w:rsid w:val="00B53EAD"/>
    <w:rsid w:val="00B5407E"/>
    <w:rsid w:val="00B540F3"/>
    <w:rsid w:val="00B54610"/>
    <w:rsid w:val="00B54D10"/>
    <w:rsid w:val="00B551F4"/>
    <w:rsid w:val="00B60486"/>
    <w:rsid w:val="00B60EC1"/>
    <w:rsid w:val="00B61839"/>
    <w:rsid w:val="00B62D3C"/>
    <w:rsid w:val="00B63618"/>
    <w:rsid w:val="00B64303"/>
    <w:rsid w:val="00B65533"/>
    <w:rsid w:val="00B65E7A"/>
    <w:rsid w:val="00B65EC9"/>
    <w:rsid w:val="00B672D5"/>
    <w:rsid w:val="00B679C9"/>
    <w:rsid w:val="00B67B5C"/>
    <w:rsid w:val="00B67BEB"/>
    <w:rsid w:val="00B67C49"/>
    <w:rsid w:val="00B71656"/>
    <w:rsid w:val="00B7168C"/>
    <w:rsid w:val="00B720F9"/>
    <w:rsid w:val="00B72BEE"/>
    <w:rsid w:val="00B73516"/>
    <w:rsid w:val="00B736D8"/>
    <w:rsid w:val="00B74794"/>
    <w:rsid w:val="00B748F7"/>
    <w:rsid w:val="00B751F9"/>
    <w:rsid w:val="00B7597B"/>
    <w:rsid w:val="00B760C4"/>
    <w:rsid w:val="00B76D95"/>
    <w:rsid w:val="00B77626"/>
    <w:rsid w:val="00B8056B"/>
    <w:rsid w:val="00B80AC3"/>
    <w:rsid w:val="00B81431"/>
    <w:rsid w:val="00B82090"/>
    <w:rsid w:val="00B82103"/>
    <w:rsid w:val="00B82582"/>
    <w:rsid w:val="00B83672"/>
    <w:rsid w:val="00B841E0"/>
    <w:rsid w:val="00B84845"/>
    <w:rsid w:val="00B85490"/>
    <w:rsid w:val="00B854F6"/>
    <w:rsid w:val="00B85B7A"/>
    <w:rsid w:val="00B86254"/>
    <w:rsid w:val="00B86479"/>
    <w:rsid w:val="00B865F8"/>
    <w:rsid w:val="00B9078A"/>
    <w:rsid w:val="00B908A7"/>
    <w:rsid w:val="00B90EDD"/>
    <w:rsid w:val="00B91777"/>
    <w:rsid w:val="00B91BD1"/>
    <w:rsid w:val="00B91F4B"/>
    <w:rsid w:val="00B923D7"/>
    <w:rsid w:val="00B924F9"/>
    <w:rsid w:val="00B926BD"/>
    <w:rsid w:val="00B9290B"/>
    <w:rsid w:val="00B92F19"/>
    <w:rsid w:val="00B935EF"/>
    <w:rsid w:val="00B94B1B"/>
    <w:rsid w:val="00B94D86"/>
    <w:rsid w:val="00B96814"/>
    <w:rsid w:val="00B97271"/>
    <w:rsid w:val="00B97B73"/>
    <w:rsid w:val="00BA1896"/>
    <w:rsid w:val="00BA2489"/>
    <w:rsid w:val="00BA2ECD"/>
    <w:rsid w:val="00BA2FAF"/>
    <w:rsid w:val="00BA3EC0"/>
    <w:rsid w:val="00BA4637"/>
    <w:rsid w:val="00BA4A6C"/>
    <w:rsid w:val="00BA4CB3"/>
    <w:rsid w:val="00BA5ED1"/>
    <w:rsid w:val="00BA6339"/>
    <w:rsid w:val="00BA74E7"/>
    <w:rsid w:val="00BA7D22"/>
    <w:rsid w:val="00BB10F0"/>
    <w:rsid w:val="00BB123D"/>
    <w:rsid w:val="00BB13E2"/>
    <w:rsid w:val="00BB1865"/>
    <w:rsid w:val="00BB19A1"/>
    <w:rsid w:val="00BB2EF6"/>
    <w:rsid w:val="00BB37E9"/>
    <w:rsid w:val="00BB3A34"/>
    <w:rsid w:val="00BB500E"/>
    <w:rsid w:val="00BB5399"/>
    <w:rsid w:val="00BB5832"/>
    <w:rsid w:val="00BB6A00"/>
    <w:rsid w:val="00BB6C02"/>
    <w:rsid w:val="00BB7B98"/>
    <w:rsid w:val="00BC01C1"/>
    <w:rsid w:val="00BC0C11"/>
    <w:rsid w:val="00BC0DBC"/>
    <w:rsid w:val="00BC26AD"/>
    <w:rsid w:val="00BC26DF"/>
    <w:rsid w:val="00BC2F18"/>
    <w:rsid w:val="00BC5FAC"/>
    <w:rsid w:val="00BC6F51"/>
    <w:rsid w:val="00BD03DC"/>
    <w:rsid w:val="00BD0D59"/>
    <w:rsid w:val="00BD15AB"/>
    <w:rsid w:val="00BD2372"/>
    <w:rsid w:val="00BD293F"/>
    <w:rsid w:val="00BD3965"/>
    <w:rsid w:val="00BD3C5C"/>
    <w:rsid w:val="00BD4DF3"/>
    <w:rsid w:val="00BD574B"/>
    <w:rsid w:val="00BD5B71"/>
    <w:rsid w:val="00BD7095"/>
    <w:rsid w:val="00BD70B1"/>
    <w:rsid w:val="00BE04C8"/>
    <w:rsid w:val="00BE120F"/>
    <w:rsid w:val="00BE2452"/>
    <w:rsid w:val="00BE2816"/>
    <w:rsid w:val="00BE2BD9"/>
    <w:rsid w:val="00BE46EB"/>
    <w:rsid w:val="00BE4A3B"/>
    <w:rsid w:val="00BE5C61"/>
    <w:rsid w:val="00BE611A"/>
    <w:rsid w:val="00BE75BE"/>
    <w:rsid w:val="00BE769E"/>
    <w:rsid w:val="00BF0241"/>
    <w:rsid w:val="00BF09C4"/>
    <w:rsid w:val="00BF0F66"/>
    <w:rsid w:val="00BF0FB4"/>
    <w:rsid w:val="00BF11AE"/>
    <w:rsid w:val="00BF255D"/>
    <w:rsid w:val="00BF26AF"/>
    <w:rsid w:val="00BF3A4A"/>
    <w:rsid w:val="00BF3D6B"/>
    <w:rsid w:val="00BF437D"/>
    <w:rsid w:val="00BF4763"/>
    <w:rsid w:val="00BF530B"/>
    <w:rsid w:val="00BF667F"/>
    <w:rsid w:val="00C0035B"/>
    <w:rsid w:val="00C00855"/>
    <w:rsid w:val="00C009C5"/>
    <w:rsid w:val="00C00E0C"/>
    <w:rsid w:val="00C0182D"/>
    <w:rsid w:val="00C0205C"/>
    <w:rsid w:val="00C025EE"/>
    <w:rsid w:val="00C03389"/>
    <w:rsid w:val="00C04C16"/>
    <w:rsid w:val="00C058DF"/>
    <w:rsid w:val="00C05EBB"/>
    <w:rsid w:val="00C0761A"/>
    <w:rsid w:val="00C07966"/>
    <w:rsid w:val="00C10502"/>
    <w:rsid w:val="00C12372"/>
    <w:rsid w:val="00C1275B"/>
    <w:rsid w:val="00C13303"/>
    <w:rsid w:val="00C13D88"/>
    <w:rsid w:val="00C140CD"/>
    <w:rsid w:val="00C14486"/>
    <w:rsid w:val="00C14676"/>
    <w:rsid w:val="00C14696"/>
    <w:rsid w:val="00C14B6E"/>
    <w:rsid w:val="00C14CA3"/>
    <w:rsid w:val="00C14FE1"/>
    <w:rsid w:val="00C178F0"/>
    <w:rsid w:val="00C20615"/>
    <w:rsid w:val="00C209ED"/>
    <w:rsid w:val="00C21143"/>
    <w:rsid w:val="00C21786"/>
    <w:rsid w:val="00C21F52"/>
    <w:rsid w:val="00C220F0"/>
    <w:rsid w:val="00C2359C"/>
    <w:rsid w:val="00C2368B"/>
    <w:rsid w:val="00C23761"/>
    <w:rsid w:val="00C24D44"/>
    <w:rsid w:val="00C252ED"/>
    <w:rsid w:val="00C267F5"/>
    <w:rsid w:val="00C302F9"/>
    <w:rsid w:val="00C30367"/>
    <w:rsid w:val="00C30978"/>
    <w:rsid w:val="00C30C36"/>
    <w:rsid w:val="00C30F2C"/>
    <w:rsid w:val="00C319EA"/>
    <w:rsid w:val="00C328E1"/>
    <w:rsid w:val="00C337A5"/>
    <w:rsid w:val="00C33841"/>
    <w:rsid w:val="00C33F5D"/>
    <w:rsid w:val="00C341F3"/>
    <w:rsid w:val="00C34FD0"/>
    <w:rsid w:val="00C35558"/>
    <w:rsid w:val="00C363BF"/>
    <w:rsid w:val="00C36BDF"/>
    <w:rsid w:val="00C37F62"/>
    <w:rsid w:val="00C4169B"/>
    <w:rsid w:val="00C419F3"/>
    <w:rsid w:val="00C42220"/>
    <w:rsid w:val="00C439B6"/>
    <w:rsid w:val="00C43F1C"/>
    <w:rsid w:val="00C4449F"/>
    <w:rsid w:val="00C455CD"/>
    <w:rsid w:val="00C45CBB"/>
    <w:rsid w:val="00C46A71"/>
    <w:rsid w:val="00C46D25"/>
    <w:rsid w:val="00C50F82"/>
    <w:rsid w:val="00C51B72"/>
    <w:rsid w:val="00C5232F"/>
    <w:rsid w:val="00C52355"/>
    <w:rsid w:val="00C53DD4"/>
    <w:rsid w:val="00C547F4"/>
    <w:rsid w:val="00C549EA"/>
    <w:rsid w:val="00C55614"/>
    <w:rsid w:val="00C55855"/>
    <w:rsid w:val="00C57686"/>
    <w:rsid w:val="00C608B0"/>
    <w:rsid w:val="00C61004"/>
    <w:rsid w:val="00C614EC"/>
    <w:rsid w:val="00C61B78"/>
    <w:rsid w:val="00C62AF7"/>
    <w:rsid w:val="00C6407F"/>
    <w:rsid w:val="00C64148"/>
    <w:rsid w:val="00C64C0F"/>
    <w:rsid w:val="00C6507A"/>
    <w:rsid w:val="00C6631D"/>
    <w:rsid w:val="00C66CD7"/>
    <w:rsid w:val="00C67097"/>
    <w:rsid w:val="00C67642"/>
    <w:rsid w:val="00C677E3"/>
    <w:rsid w:val="00C67CF1"/>
    <w:rsid w:val="00C7040D"/>
    <w:rsid w:val="00C711DE"/>
    <w:rsid w:val="00C716FF"/>
    <w:rsid w:val="00C71753"/>
    <w:rsid w:val="00C71861"/>
    <w:rsid w:val="00C72696"/>
    <w:rsid w:val="00C728A9"/>
    <w:rsid w:val="00C72E59"/>
    <w:rsid w:val="00C7429F"/>
    <w:rsid w:val="00C75042"/>
    <w:rsid w:val="00C750D7"/>
    <w:rsid w:val="00C76005"/>
    <w:rsid w:val="00C7734F"/>
    <w:rsid w:val="00C773ED"/>
    <w:rsid w:val="00C811AD"/>
    <w:rsid w:val="00C81718"/>
    <w:rsid w:val="00C81F6E"/>
    <w:rsid w:val="00C823A2"/>
    <w:rsid w:val="00C826AC"/>
    <w:rsid w:val="00C82997"/>
    <w:rsid w:val="00C836A9"/>
    <w:rsid w:val="00C836F7"/>
    <w:rsid w:val="00C8409A"/>
    <w:rsid w:val="00C84F21"/>
    <w:rsid w:val="00C85131"/>
    <w:rsid w:val="00C8597E"/>
    <w:rsid w:val="00C8749C"/>
    <w:rsid w:val="00C906D9"/>
    <w:rsid w:val="00C908E6"/>
    <w:rsid w:val="00C9309C"/>
    <w:rsid w:val="00C93264"/>
    <w:rsid w:val="00C94398"/>
    <w:rsid w:val="00C94D4F"/>
    <w:rsid w:val="00C953DB"/>
    <w:rsid w:val="00C977B3"/>
    <w:rsid w:val="00C97934"/>
    <w:rsid w:val="00CA1B20"/>
    <w:rsid w:val="00CA3347"/>
    <w:rsid w:val="00CA4AC7"/>
    <w:rsid w:val="00CA4BE3"/>
    <w:rsid w:val="00CA4F2C"/>
    <w:rsid w:val="00CA543A"/>
    <w:rsid w:val="00CA5470"/>
    <w:rsid w:val="00CA5BB0"/>
    <w:rsid w:val="00CA63C7"/>
    <w:rsid w:val="00CA65F6"/>
    <w:rsid w:val="00CA7B8C"/>
    <w:rsid w:val="00CB13AA"/>
    <w:rsid w:val="00CB14B6"/>
    <w:rsid w:val="00CB14C6"/>
    <w:rsid w:val="00CB1D06"/>
    <w:rsid w:val="00CB1D5A"/>
    <w:rsid w:val="00CB2148"/>
    <w:rsid w:val="00CB324E"/>
    <w:rsid w:val="00CB3791"/>
    <w:rsid w:val="00CB3937"/>
    <w:rsid w:val="00CB5DB6"/>
    <w:rsid w:val="00CB766E"/>
    <w:rsid w:val="00CC009D"/>
    <w:rsid w:val="00CC0D18"/>
    <w:rsid w:val="00CC2132"/>
    <w:rsid w:val="00CC335C"/>
    <w:rsid w:val="00CC38D9"/>
    <w:rsid w:val="00CC4597"/>
    <w:rsid w:val="00CC483E"/>
    <w:rsid w:val="00CC50E5"/>
    <w:rsid w:val="00CC5203"/>
    <w:rsid w:val="00CC523A"/>
    <w:rsid w:val="00CC584E"/>
    <w:rsid w:val="00CC6700"/>
    <w:rsid w:val="00CC6A00"/>
    <w:rsid w:val="00CC7D60"/>
    <w:rsid w:val="00CD001A"/>
    <w:rsid w:val="00CD0373"/>
    <w:rsid w:val="00CD452C"/>
    <w:rsid w:val="00CD496F"/>
    <w:rsid w:val="00CD4C6C"/>
    <w:rsid w:val="00CD4C7F"/>
    <w:rsid w:val="00CD654F"/>
    <w:rsid w:val="00CD6B53"/>
    <w:rsid w:val="00CD7050"/>
    <w:rsid w:val="00CD7BF5"/>
    <w:rsid w:val="00CD7F3F"/>
    <w:rsid w:val="00CE0D50"/>
    <w:rsid w:val="00CE0DF9"/>
    <w:rsid w:val="00CE1727"/>
    <w:rsid w:val="00CE1991"/>
    <w:rsid w:val="00CE1D5A"/>
    <w:rsid w:val="00CE2219"/>
    <w:rsid w:val="00CE2A2A"/>
    <w:rsid w:val="00CE3463"/>
    <w:rsid w:val="00CE353E"/>
    <w:rsid w:val="00CE3949"/>
    <w:rsid w:val="00CE41A4"/>
    <w:rsid w:val="00CE4E1C"/>
    <w:rsid w:val="00CE6556"/>
    <w:rsid w:val="00CE6781"/>
    <w:rsid w:val="00CE679D"/>
    <w:rsid w:val="00CE6CF9"/>
    <w:rsid w:val="00CE6F64"/>
    <w:rsid w:val="00CE7D3E"/>
    <w:rsid w:val="00CE7FF6"/>
    <w:rsid w:val="00CF002A"/>
    <w:rsid w:val="00CF032A"/>
    <w:rsid w:val="00CF0B07"/>
    <w:rsid w:val="00CF0B13"/>
    <w:rsid w:val="00CF1FC0"/>
    <w:rsid w:val="00CF2B46"/>
    <w:rsid w:val="00CF49EF"/>
    <w:rsid w:val="00CF4E7A"/>
    <w:rsid w:val="00CF6A74"/>
    <w:rsid w:val="00CF70BF"/>
    <w:rsid w:val="00D014F7"/>
    <w:rsid w:val="00D0191B"/>
    <w:rsid w:val="00D01FB7"/>
    <w:rsid w:val="00D0251B"/>
    <w:rsid w:val="00D03997"/>
    <w:rsid w:val="00D063E0"/>
    <w:rsid w:val="00D07E60"/>
    <w:rsid w:val="00D101AA"/>
    <w:rsid w:val="00D10EB2"/>
    <w:rsid w:val="00D1113B"/>
    <w:rsid w:val="00D115C5"/>
    <w:rsid w:val="00D11B2B"/>
    <w:rsid w:val="00D12E35"/>
    <w:rsid w:val="00D13133"/>
    <w:rsid w:val="00D1369D"/>
    <w:rsid w:val="00D136E2"/>
    <w:rsid w:val="00D141D6"/>
    <w:rsid w:val="00D14609"/>
    <w:rsid w:val="00D14EE7"/>
    <w:rsid w:val="00D152CF"/>
    <w:rsid w:val="00D1577C"/>
    <w:rsid w:val="00D15F80"/>
    <w:rsid w:val="00D16D02"/>
    <w:rsid w:val="00D1771F"/>
    <w:rsid w:val="00D201E0"/>
    <w:rsid w:val="00D2160B"/>
    <w:rsid w:val="00D2231C"/>
    <w:rsid w:val="00D22D35"/>
    <w:rsid w:val="00D2349A"/>
    <w:rsid w:val="00D234B0"/>
    <w:rsid w:val="00D239BE"/>
    <w:rsid w:val="00D24758"/>
    <w:rsid w:val="00D26E9B"/>
    <w:rsid w:val="00D26F2E"/>
    <w:rsid w:val="00D270BC"/>
    <w:rsid w:val="00D27620"/>
    <w:rsid w:val="00D302E1"/>
    <w:rsid w:val="00D304E1"/>
    <w:rsid w:val="00D30630"/>
    <w:rsid w:val="00D30E2E"/>
    <w:rsid w:val="00D311AD"/>
    <w:rsid w:val="00D31684"/>
    <w:rsid w:val="00D320BE"/>
    <w:rsid w:val="00D32869"/>
    <w:rsid w:val="00D32F4E"/>
    <w:rsid w:val="00D330D1"/>
    <w:rsid w:val="00D338D7"/>
    <w:rsid w:val="00D33CAF"/>
    <w:rsid w:val="00D34EEE"/>
    <w:rsid w:val="00D356D4"/>
    <w:rsid w:val="00D35D2A"/>
    <w:rsid w:val="00D368CC"/>
    <w:rsid w:val="00D375B6"/>
    <w:rsid w:val="00D37699"/>
    <w:rsid w:val="00D3780C"/>
    <w:rsid w:val="00D37FEA"/>
    <w:rsid w:val="00D40B6D"/>
    <w:rsid w:val="00D40BB4"/>
    <w:rsid w:val="00D4251A"/>
    <w:rsid w:val="00D42EE9"/>
    <w:rsid w:val="00D435EE"/>
    <w:rsid w:val="00D4444F"/>
    <w:rsid w:val="00D44E4F"/>
    <w:rsid w:val="00D453C7"/>
    <w:rsid w:val="00D4639A"/>
    <w:rsid w:val="00D464E2"/>
    <w:rsid w:val="00D475A6"/>
    <w:rsid w:val="00D47E16"/>
    <w:rsid w:val="00D50A2D"/>
    <w:rsid w:val="00D50B31"/>
    <w:rsid w:val="00D50DFA"/>
    <w:rsid w:val="00D513D7"/>
    <w:rsid w:val="00D52B43"/>
    <w:rsid w:val="00D53590"/>
    <w:rsid w:val="00D5362C"/>
    <w:rsid w:val="00D54B85"/>
    <w:rsid w:val="00D55EB5"/>
    <w:rsid w:val="00D56122"/>
    <w:rsid w:val="00D56390"/>
    <w:rsid w:val="00D57490"/>
    <w:rsid w:val="00D57528"/>
    <w:rsid w:val="00D57AC8"/>
    <w:rsid w:val="00D57D0D"/>
    <w:rsid w:val="00D60EB2"/>
    <w:rsid w:val="00D611EC"/>
    <w:rsid w:val="00D614FC"/>
    <w:rsid w:val="00D61F09"/>
    <w:rsid w:val="00D62272"/>
    <w:rsid w:val="00D6241C"/>
    <w:rsid w:val="00D628F0"/>
    <w:rsid w:val="00D62C59"/>
    <w:rsid w:val="00D6410B"/>
    <w:rsid w:val="00D642D3"/>
    <w:rsid w:val="00D64D29"/>
    <w:rsid w:val="00D65F43"/>
    <w:rsid w:val="00D71091"/>
    <w:rsid w:val="00D728D5"/>
    <w:rsid w:val="00D73358"/>
    <w:rsid w:val="00D73CC7"/>
    <w:rsid w:val="00D74375"/>
    <w:rsid w:val="00D757D1"/>
    <w:rsid w:val="00D763E4"/>
    <w:rsid w:val="00D765AB"/>
    <w:rsid w:val="00D768AA"/>
    <w:rsid w:val="00D7703A"/>
    <w:rsid w:val="00D7716C"/>
    <w:rsid w:val="00D77A67"/>
    <w:rsid w:val="00D77ED9"/>
    <w:rsid w:val="00D80A63"/>
    <w:rsid w:val="00D816CF"/>
    <w:rsid w:val="00D82136"/>
    <w:rsid w:val="00D82FD4"/>
    <w:rsid w:val="00D83ED8"/>
    <w:rsid w:val="00D840A7"/>
    <w:rsid w:val="00D840C9"/>
    <w:rsid w:val="00D867B9"/>
    <w:rsid w:val="00D8698C"/>
    <w:rsid w:val="00D87D34"/>
    <w:rsid w:val="00D904C5"/>
    <w:rsid w:val="00D907E9"/>
    <w:rsid w:val="00D90936"/>
    <w:rsid w:val="00D90B65"/>
    <w:rsid w:val="00D90C6C"/>
    <w:rsid w:val="00D912DA"/>
    <w:rsid w:val="00D9191A"/>
    <w:rsid w:val="00D9277A"/>
    <w:rsid w:val="00D93A09"/>
    <w:rsid w:val="00D9450F"/>
    <w:rsid w:val="00D94533"/>
    <w:rsid w:val="00D94CEC"/>
    <w:rsid w:val="00D95469"/>
    <w:rsid w:val="00D9599B"/>
    <w:rsid w:val="00D95CDF"/>
    <w:rsid w:val="00D96C45"/>
    <w:rsid w:val="00D96C6E"/>
    <w:rsid w:val="00D96F14"/>
    <w:rsid w:val="00D97A98"/>
    <w:rsid w:val="00DA033F"/>
    <w:rsid w:val="00DA179B"/>
    <w:rsid w:val="00DA1F88"/>
    <w:rsid w:val="00DA2178"/>
    <w:rsid w:val="00DA2FD9"/>
    <w:rsid w:val="00DA3674"/>
    <w:rsid w:val="00DA3C15"/>
    <w:rsid w:val="00DA3ED6"/>
    <w:rsid w:val="00DA538F"/>
    <w:rsid w:val="00DA5889"/>
    <w:rsid w:val="00DA59BD"/>
    <w:rsid w:val="00DA5E00"/>
    <w:rsid w:val="00DA6E9E"/>
    <w:rsid w:val="00DA6FE7"/>
    <w:rsid w:val="00DA72CB"/>
    <w:rsid w:val="00DB0B17"/>
    <w:rsid w:val="00DB1229"/>
    <w:rsid w:val="00DB1313"/>
    <w:rsid w:val="00DB13D4"/>
    <w:rsid w:val="00DB1C22"/>
    <w:rsid w:val="00DB3C5C"/>
    <w:rsid w:val="00DB4C33"/>
    <w:rsid w:val="00DB5F54"/>
    <w:rsid w:val="00DB6026"/>
    <w:rsid w:val="00DB64FC"/>
    <w:rsid w:val="00DB6503"/>
    <w:rsid w:val="00DB6689"/>
    <w:rsid w:val="00DB6C7F"/>
    <w:rsid w:val="00DB7D21"/>
    <w:rsid w:val="00DC1F5E"/>
    <w:rsid w:val="00DC2714"/>
    <w:rsid w:val="00DC2C98"/>
    <w:rsid w:val="00DC331F"/>
    <w:rsid w:val="00DC34C6"/>
    <w:rsid w:val="00DC3587"/>
    <w:rsid w:val="00DC3678"/>
    <w:rsid w:val="00DC3E8A"/>
    <w:rsid w:val="00DC4037"/>
    <w:rsid w:val="00DC485E"/>
    <w:rsid w:val="00DC5261"/>
    <w:rsid w:val="00DC5AA0"/>
    <w:rsid w:val="00DC5E11"/>
    <w:rsid w:val="00DC5E7D"/>
    <w:rsid w:val="00DC6408"/>
    <w:rsid w:val="00DD02C5"/>
    <w:rsid w:val="00DD15B0"/>
    <w:rsid w:val="00DD2017"/>
    <w:rsid w:val="00DD2231"/>
    <w:rsid w:val="00DD431B"/>
    <w:rsid w:val="00DD4548"/>
    <w:rsid w:val="00DD46A4"/>
    <w:rsid w:val="00DD798D"/>
    <w:rsid w:val="00DD7F46"/>
    <w:rsid w:val="00DE0323"/>
    <w:rsid w:val="00DE040E"/>
    <w:rsid w:val="00DE14F6"/>
    <w:rsid w:val="00DE16B8"/>
    <w:rsid w:val="00DE1F57"/>
    <w:rsid w:val="00DE2657"/>
    <w:rsid w:val="00DE34C6"/>
    <w:rsid w:val="00DE393A"/>
    <w:rsid w:val="00DE400D"/>
    <w:rsid w:val="00DE4C6D"/>
    <w:rsid w:val="00DE57CB"/>
    <w:rsid w:val="00DE646F"/>
    <w:rsid w:val="00DE6602"/>
    <w:rsid w:val="00DE7115"/>
    <w:rsid w:val="00DE724C"/>
    <w:rsid w:val="00DE782F"/>
    <w:rsid w:val="00DE7A97"/>
    <w:rsid w:val="00DF21EE"/>
    <w:rsid w:val="00DF2A06"/>
    <w:rsid w:val="00DF3430"/>
    <w:rsid w:val="00DF3902"/>
    <w:rsid w:val="00DF4323"/>
    <w:rsid w:val="00DF44BD"/>
    <w:rsid w:val="00DF49D8"/>
    <w:rsid w:val="00DF53EF"/>
    <w:rsid w:val="00DF563B"/>
    <w:rsid w:val="00DF6436"/>
    <w:rsid w:val="00DF6BEF"/>
    <w:rsid w:val="00DF7612"/>
    <w:rsid w:val="00E03F3C"/>
    <w:rsid w:val="00E04BB9"/>
    <w:rsid w:val="00E07FE7"/>
    <w:rsid w:val="00E1129B"/>
    <w:rsid w:val="00E11704"/>
    <w:rsid w:val="00E11919"/>
    <w:rsid w:val="00E11E47"/>
    <w:rsid w:val="00E131F2"/>
    <w:rsid w:val="00E137CA"/>
    <w:rsid w:val="00E14569"/>
    <w:rsid w:val="00E1485B"/>
    <w:rsid w:val="00E1495A"/>
    <w:rsid w:val="00E16BD5"/>
    <w:rsid w:val="00E17B00"/>
    <w:rsid w:val="00E17B2A"/>
    <w:rsid w:val="00E2060E"/>
    <w:rsid w:val="00E2130A"/>
    <w:rsid w:val="00E215CD"/>
    <w:rsid w:val="00E21785"/>
    <w:rsid w:val="00E21810"/>
    <w:rsid w:val="00E22140"/>
    <w:rsid w:val="00E22DF9"/>
    <w:rsid w:val="00E22E14"/>
    <w:rsid w:val="00E2331E"/>
    <w:rsid w:val="00E234F8"/>
    <w:rsid w:val="00E23DBB"/>
    <w:rsid w:val="00E2516F"/>
    <w:rsid w:val="00E25813"/>
    <w:rsid w:val="00E25AE5"/>
    <w:rsid w:val="00E25DDD"/>
    <w:rsid w:val="00E26007"/>
    <w:rsid w:val="00E26735"/>
    <w:rsid w:val="00E30D5A"/>
    <w:rsid w:val="00E31753"/>
    <w:rsid w:val="00E31C3B"/>
    <w:rsid w:val="00E32591"/>
    <w:rsid w:val="00E330D6"/>
    <w:rsid w:val="00E33FA5"/>
    <w:rsid w:val="00E33FAD"/>
    <w:rsid w:val="00E354CE"/>
    <w:rsid w:val="00E35C91"/>
    <w:rsid w:val="00E35FEA"/>
    <w:rsid w:val="00E361DD"/>
    <w:rsid w:val="00E41B9A"/>
    <w:rsid w:val="00E42D6F"/>
    <w:rsid w:val="00E431FC"/>
    <w:rsid w:val="00E44166"/>
    <w:rsid w:val="00E4424A"/>
    <w:rsid w:val="00E44964"/>
    <w:rsid w:val="00E44E04"/>
    <w:rsid w:val="00E45463"/>
    <w:rsid w:val="00E45BB1"/>
    <w:rsid w:val="00E4636D"/>
    <w:rsid w:val="00E47AA8"/>
    <w:rsid w:val="00E50A68"/>
    <w:rsid w:val="00E52329"/>
    <w:rsid w:val="00E52DC0"/>
    <w:rsid w:val="00E52E47"/>
    <w:rsid w:val="00E54646"/>
    <w:rsid w:val="00E548CF"/>
    <w:rsid w:val="00E55843"/>
    <w:rsid w:val="00E55DC4"/>
    <w:rsid w:val="00E56017"/>
    <w:rsid w:val="00E56334"/>
    <w:rsid w:val="00E56A3A"/>
    <w:rsid w:val="00E5718D"/>
    <w:rsid w:val="00E57E6F"/>
    <w:rsid w:val="00E601AD"/>
    <w:rsid w:val="00E6080A"/>
    <w:rsid w:val="00E60B4A"/>
    <w:rsid w:val="00E632BA"/>
    <w:rsid w:val="00E6520F"/>
    <w:rsid w:val="00E65372"/>
    <w:rsid w:val="00E665B0"/>
    <w:rsid w:val="00E67C58"/>
    <w:rsid w:val="00E7026C"/>
    <w:rsid w:val="00E70305"/>
    <w:rsid w:val="00E7052D"/>
    <w:rsid w:val="00E7152D"/>
    <w:rsid w:val="00E715D3"/>
    <w:rsid w:val="00E71952"/>
    <w:rsid w:val="00E73010"/>
    <w:rsid w:val="00E73B06"/>
    <w:rsid w:val="00E74186"/>
    <w:rsid w:val="00E74501"/>
    <w:rsid w:val="00E74E25"/>
    <w:rsid w:val="00E750C6"/>
    <w:rsid w:val="00E75435"/>
    <w:rsid w:val="00E7558B"/>
    <w:rsid w:val="00E75A57"/>
    <w:rsid w:val="00E76FE0"/>
    <w:rsid w:val="00E77B68"/>
    <w:rsid w:val="00E8035C"/>
    <w:rsid w:val="00E80361"/>
    <w:rsid w:val="00E80D3B"/>
    <w:rsid w:val="00E81F10"/>
    <w:rsid w:val="00E84858"/>
    <w:rsid w:val="00E87AB7"/>
    <w:rsid w:val="00E87DA3"/>
    <w:rsid w:val="00E90AB6"/>
    <w:rsid w:val="00E90B72"/>
    <w:rsid w:val="00E90D28"/>
    <w:rsid w:val="00E90E70"/>
    <w:rsid w:val="00E9216D"/>
    <w:rsid w:val="00E93542"/>
    <w:rsid w:val="00E950A3"/>
    <w:rsid w:val="00E9513C"/>
    <w:rsid w:val="00E959E9"/>
    <w:rsid w:val="00E95EB9"/>
    <w:rsid w:val="00E9686D"/>
    <w:rsid w:val="00E9731F"/>
    <w:rsid w:val="00E973E2"/>
    <w:rsid w:val="00E97843"/>
    <w:rsid w:val="00E97A15"/>
    <w:rsid w:val="00EA1E07"/>
    <w:rsid w:val="00EA41C1"/>
    <w:rsid w:val="00EA43A3"/>
    <w:rsid w:val="00EA4498"/>
    <w:rsid w:val="00EA4EBA"/>
    <w:rsid w:val="00EA51C2"/>
    <w:rsid w:val="00EA5BFF"/>
    <w:rsid w:val="00EA5E7F"/>
    <w:rsid w:val="00EA683F"/>
    <w:rsid w:val="00EA721F"/>
    <w:rsid w:val="00EA76AD"/>
    <w:rsid w:val="00EA7B1E"/>
    <w:rsid w:val="00EB0065"/>
    <w:rsid w:val="00EB022B"/>
    <w:rsid w:val="00EB0571"/>
    <w:rsid w:val="00EB0BF2"/>
    <w:rsid w:val="00EB3227"/>
    <w:rsid w:val="00EB4908"/>
    <w:rsid w:val="00EB5790"/>
    <w:rsid w:val="00EB6348"/>
    <w:rsid w:val="00EB77BD"/>
    <w:rsid w:val="00EC01AC"/>
    <w:rsid w:val="00EC0819"/>
    <w:rsid w:val="00EC1988"/>
    <w:rsid w:val="00EC1A64"/>
    <w:rsid w:val="00EC1C79"/>
    <w:rsid w:val="00EC219B"/>
    <w:rsid w:val="00EC2390"/>
    <w:rsid w:val="00EC300C"/>
    <w:rsid w:val="00EC40D0"/>
    <w:rsid w:val="00EC4449"/>
    <w:rsid w:val="00EC4733"/>
    <w:rsid w:val="00EC5393"/>
    <w:rsid w:val="00EC5F79"/>
    <w:rsid w:val="00EC6FF7"/>
    <w:rsid w:val="00EC75AC"/>
    <w:rsid w:val="00EC7D82"/>
    <w:rsid w:val="00ED1476"/>
    <w:rsid w:val="00ED196D"/>
    <w:rsid w:val="00ED1F8B"/>
    <w:rsid w:val="00ED29EF"/>
    <w:rsid w:val="00ED2D79"/>
    <w:rsid w:val="00ED2DF1"/>
    <w:rsid w:val="00ED3484"/>
    <w:rsid w:val="00ED37B7"/>
    <w:rsid w:val="00ED3C82"/>
    <w:rsid w:val="00ED3CC8"/>
    <w:rsid w:val="00ED5656"/>
    <w:rsid w:val="00ED64AC"/>
    <w:rsid w:val="00ED68D2"/>
    <w:rsid w:val="00ED6942"/>
    <w:rsid w:val="00ED731E"/>
    <w:rsid w:val="00EE0557"/>
    <w:rsid w:val="00EE0844"/>
    <w:rsid w:val="00EE1235"/>
    <w:rsid w:val="00EE20C9"/>
    <w:rsid w:val="00EE239D"/>
    <w:rsid w:val="00EE29BB"/>
    <w:rsid w:val="00EE2B36"/>
    <w:rsid w:val="00EE4EE2"/>
    <w:rsid w:val="00EE558F"/>
    <w:rsid w:val="00EE57BB"/>
    <w:rsid w:val="00EE5AEE"/>
    <w:rsid w:val="00EE61EB"/>
    <w:rsid w:val="00EE6C95"/>
    <w:rsid w:val="00EE6EAE"/>
    <w:rsid w:val="00EF0957"/>
    <w:rsid w:val="00EF10A2"/>
    <w:rsid w:val="00EF20B9"/>
    <w:rsid w:val="00EF2878"/>
    <w:rsid w:val="00EF429C"/>
    <w:rsid w:val="00EF47FB"/>
    <w:rsid w:val="00EF5327"/>
    <w:rsid w:val="00EF5870"/>
    <w:rsid w:val="00EF6A54"/>
    <w:rsid w:val="00F0046F"/>
    <w:rsid w:val="00F00940"/>
    <w:rsid w:val="00F00972"/>
    <w:rsid w:val="00F015A6"/>
    <w:rsid w:val="00F0285C"/>
    <w:rsid w:val="00F02B1B"/>
    <w:rsid w:val="00F03B6F"/>
    <w:rsid w:val="00F03D7A"/>
    <w:rsid w:val="00F03FFB"/>
    <w:rsid w:val="00F04270"/>
    <w:rsid w:val="00F0481C"/>
    <w:rsid w:val="00F04DC6"/>
    <w:rsid w:val="00F04E99"/>
    <w:rsid w:val="00F055F6"/>
    <w:rsid w:val="00F05E3F"/>
    <w:rsid w:val="00F06567"/>
    <w:rsid w:val="00F06EC0"/>
    <w:rsid w:val="00F07A4B"/>
    <w:rsid w:val="00F100D0"/>
    <w:rsid w:val="00F1037E"/>
    <w:rsid w:val="00F10A09"/>
    <w:rsid w:val="00F10D3C"/>
    <w:rsid w:val="00F10D95"/>
    <w:rsid w:val="00F1104B"/>
    <w:rsid w:val="00F13B36"/>
    <w:rsid w:val="00F14824"/>
    <w:rsid w:val="00F14C40"/>
    <w:rsid w:val="00F15478"/>
    <w:rsid w:val="00F155D4"/>
    <w:rsid w:val="00F158F6"/>
    <w:rsid w:val="00F1612A"/>
    <w:rsid w:val="00F174AA"/>
    <w:rsid w:val="00F218E4"/>
    <w:rsid w:val="00F21C16"/>
    <w:rsid w:val="00F22A97"/>
    <w:rsid w:val="00F22E16"/>
    <w:rsid w:val="00F23898"/>
    <w:rsid w:val="00F2697A"/>
    <w:rsid w:val="00F274D3"/>
    <w:rsid w:val="00F27FF8"/>
    <w:rsid w:val="00F316BD"/>
    <w:rsid w:val="00F31873"/>
    <w:rsid w:val="00F32313"/>
    <w:rsid w:val="00F3280C"/>
    <w:rsid w:val="00F32E8C"/>
    <w:rsid w:val="00F348A2"/>
    <w:rsid w:val="00F3505C"/>
    <w:rsid w:val="00F3546E"/>
    <w:rsid w:val="00F3559E"/>
    <w:rsid w:val="00F370E9"/>
    <w:rsid w:val="00F375DE"/>
    <w:rsid w:val="00F379D7"/>
    <w:rsid w:val="00F4094E"/>
    <w:rsid w:val="00F40DDC"/>
    <w:rsid w:val="00F42774"/>
    <w:rsid w:val="00F429B4"/>
    <w:rsid w:val="00F43B43"/>
    <w:rsid w:val="00F445E6"/>
    <w:rsid w:val="00F45A1D"/>
    <w:rsid w:val="00F45B1F"/>
    <w:rsid w:val="00F46BE3"/>
    <w:rsid w:val="00F4771C"/>
    <w:rsid w:val="00F479BA"/>
    <w:rsid w:val="00F50023"/>
    <w:rsid w:val="00F502F4"/>
    <w:rsid w:val="00F5184A"/>
    <w:rsid w:val="00F526C0"/>
    <w:rsid w:val="00F526F4"/>
    <w:rsid w:val="00F52A77"/>
    <w:rsid w:val="00F531B1"/>
    <w:rsid w:val="00F54D01"/>
    <w:rsid w:val="00F550C6"/>
    <w:rsid w:val="00F55218"/>
    <w:rsid w:val="00F554AB"/>
    <w:rsid w:val="00F56088"/>
    <w:rsid w:val="00F56360"/>
    <w:rsid w:val="00F564A3"/>
    <w:rsid w:val="00F56946"/>
    <w:rsid w:val="00F56B55"/>
    <w:rsid w:val="00F56C6C"/>
    <w:rsid w:val="00F578D6"/>
    <w:rsid w:val="00F60114"/>
    <w:rsid w:val="00F615BB"/>
    <w:rsid w:val="00F62145"/>
    <w:rsid w:val="00F62355"/>
    <w:rsid w:val="00F623AD"/>
    <w:rsid w:val="00F6270C"/>
    <w:rsid w:val="00F63638"/>
    <w:rsid w:val="00F637C2"/>
    <w:rsid w:val="00F64597"/>
    <w:rsid w:val="00F648A6"/>
    <w:rsid w:val="00F65116"/>
    <w:rsid w:val="00F6695F"/>
    <w:rsid w:val="00F67617"/>
    <w:rsid w:val="00F677C9"/>
    <w:rsid w:val="00F67BDA"/>
    <w:rsid w:val="00F67C5D"/>
    <w:rsid w:val="00F70293"/>
    <w:rsid w:val="00F7045A"/>
    <w:rsid w:val="00F70999"/>
    <w:rsid w:val="00F71882"/>
    <w:rsid w:val="00F74954"/>
    <w:rsid w:val="00F74C7C"/>
    <w:rsid w:val="00F75A81"/>
    <w:rsid w:val="00F76100"/>
    <w:rsid w:val="00F808AE"/>
    <w:rsid w:val="00F811D2"/>
    <w:rsid w:val="00F81306"/>
    <w:rsid w:val="00F824D5"/>
    <w:rsid w:val="00F83A11"/>
    <w:rsid w:val="00F83BB6"/>
    <w:rsid w:val="00F83C2D"/>
    <w:rsid w:val="00F84654"/>
    <w:rsid w:val="00F84BF4"/>
    <w:rsid w:val="00F851E5"/>
    <w:rsid w:val="00F851F4"/>
    <w:rsid w:val="00F85695"/>
    <w:rsid w:val="00F86782"/>
    <w:rsid w:val="00F920E9"/>
    <w:rsid w:val="00F92B07"/>
    <w:rsid w:val="00F93B4F"/>
    <w:rsid w:val="00F94477"/>
    <w:rsid w:val="00F947A2"/>
    <w:rsid w:val="00F9510E"/>
    <w:rsid w:val="00F95E62"/>
    <w:rsid w:val="00F9652E"/>
    <w:rsid w:val="00F9676F"/>
    <w:rsid w:val="00F967B1"/>
    <w:rsid w:val="00F96CA3"/>
    <w:rsid w:val="00F96FBF"/>
    <w:rsid w:val="00F9743D"/>
    <w:rsid w:val="00FA0E6B"/>
    <w:rsid w:val="00FA14AC"/>
    <w:rsid w:val="00FA2D5E"/>
    <w:rsid w:val="00FA3D11"/>
    <w:rsid w:val="00FA4BD1"/>
    <w:rsid w:val="00FA5AFB"/>
    <w:rsid w:val="00FA5CA3"/>
    <w:rsid w:val="00FA7129"/>
    <w:rsid w:val="00FA7CD3"/>
    <w:rsid w:val="00FB0720"/>
    <w:rsid w:val="00FB0A47"/>
    <w:rsid w:val="00FB0C23"/>
    <w:rsid w:val="00FB1613"/>
    <w:rsid w:val="00FB16A7"/>
    <w:rsid w:val="00FB2AAC"/>
    <w:rsid w:val="00FB3A02"/>
    <w:rsid w:val="00FB3B52"/>
    <w:rsid w:val="00FB5A0C"/>
    <w:rsid w:val="00FB6D57"/>
    <w:rsid w:val="00FB759F"/>
    <w:rsid w:val="00FB78E3"/>
    <w:rsid w:val="00FC0DAC"/>
    <w:rsid w:val="00FC1881"/>
    <w:rsid w:val="00FC2AA7"/>
    <w:rsid w:val="00FC3248"/>
    <w:rsid w:val="00FC3356"/>
    <w:rsid w:val="00FC3374"/>
    <w:rsid w:val="00FC346C"/>
    <w:rsid w:val="00FC462B"/>
    <w:rsid w:val="00FC4D3E"/>
    <w:rsid w:val="00FC5C4C"/>
    <w:rsid w:val="00FC5D5C"/>
    <w:rsid w:val="00FC6D3C"/>
    <w:rsid w:val="00FC7416"/>
    <w:rsid w:val="00FC79A0"/>
    <w:rsid w:val="00FD05BE"/>
    <w:rsid w:val="00FD07DB"/>
    <w:rsid w:val="00FD0CDF"/>
    <w:rsid w:val="00FD1D39"/>
    <w:rsid w:val="00FD2598"/>
    <w:rsid w:val="00FD2B7D"/>
    <w:rsid w:val="00FD3298"/>
    <w:rsid w:val="00FD38BB"/>
    <w:rsid w:val="00FD41D5"/>
    <w:rsid w:val="00FD451C"/>
    <w:rsid w:val="00FD55A8"/>
    <w:rsid w:val="00FD7D05"/>
    <w:rsid w:val="00FD7EA2"/>
    <w:rsid w:val="00FE0AEC"/>
    <w:rsid w:val="00FE1109"/>
    <w:rsid w:val="00FE1112"/>
    <w:rsid w:val="00FE29B8"/>
    <w:rsid w:val="00FE376D"/>
    <w:rsid w:val="00FE3855"/>
    <w:rsid w:val="00FE3F86"/>
    <w:rsid w:val="00FE5018"/>
    <w:rsid w:val="00FF0836"/>
    <w:rsid w:val="00FF0C07"/>
    <w:rsid w:val="00FF19E2"/>
    <w:rsid w:val="00FF2D6F"/>
    <w:rsid w:val="00FF302E"/>
    <w:rsid w:val="00FF3B23"/>
    <w:rsid w:val="00FF4781"/>
    <w:rsid w:val="00FF4FBB"/>
    <w:rsid w:val="00FF5D00"/>
    <w:rsid w:val="00FF7B20"/>
    <w:rsid w:val="00FF7B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B6D27"/>
  <w15:chartTrackingRefBased/>
  <w15:docId w15:val="{1DEB0FC6-132C-409B-9DD0-799A4FD1A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2E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2E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2EC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2EC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52EC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52EC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52EC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52EC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52EC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E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2E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2EC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2EC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52EC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52EC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52EC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52EC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52EC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52E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2E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2EC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2EC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52ECE"/>
    <w:pPr>
      <w:spacing w:before="160"/>
      <w:jc w:val="center"/>
    </w:pPr>
    <w:rPr>
      <w:i/>
      <w:iCs/>
      <w:color w:val="404040" w:themeColor="text1" w:themeTint="BF"/>
    </w:rPr>
  </w:style>
  <w:style w:type="character" w:customStyle="1" w:styleId="QuoteChar">
    <w:name w:val="Quote Char"/>
    <w:basedOn w:val="DefaultParagraphFont"/>
    <w:link w:val="Quote"/>
    <w:uiPriority w:val="29"/>
    <w:rsid w:val="00452ECE"/>
    <w:rPr>
      <w:i/>
      <w:iCs/>
      <w:color w:val="404040" w:themeColor="text1" w:themeTint="BF"/>
    </w:rPr>
  </w:style>
  <w:style w:type="paragraph" w:styleId="ListParagraph">
    <w:name w:val="List Paragraph"/>
    <w:basedOn w:val="Normal"/>
    <w:uiPriority w:val="34"/>
    <w:qFormat/>
    <w:rsid w:val="00452ECE"/>
    <w:pPr>
      <w:ind w:left="720"/>
      <w:contextualSpacing/>
    </w:pPr>
  </w:style>
  <w:style w:type="character" w:styleId="IntenseEmphasis">
    <w:name w:val="Intense Emphasis"/>
    <w:basedOn w:val="DefaultParagraphFont"/>
    <w:uiPriority w:val="21"/>
    <w:qFormat/>
    <w:rsid w:val="00452ECE"/>
    <w:rPr>
      <w:i/>
      <w:iCs/>
      <w:color w:val="0F4761" w:themeColor="accent1" w:themeShade="BF"/>
    </w:rPr>
  </w:style>
  <w:style w:type="paragraph" w:styleId="IntenseQuote">
    <w:name w:val="Intense Quote"/>
    <w:basedOn w:val="Normal"/>
    <w:next w:val="Normal"/>
    <w:link w:val="IntenseQuoteChar"/>
    <w:uiPriority w:val="30"/>
    <w:qFormat/>
    <w:rsid w:val="00452E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2ECE"/>
    <w:rPr>
      <w:i/>
      <w:iCs/>
      <w:color w:val="0F4761" w:themeColor="accent1" w:themeShade="BF"/>
    </w:rPr>
  </w:style>
  <w:style w:type="character" w:styleId="IntenseReference">
    <w:name w:val="Intense Reference"/>
    <w:basedOn w:val="DefaultParagraphFont"/>
    <w:uiPriority w:val="32"/>
    <w:qFormat/>
    <w:rsid w:val="00452ECE"/>
    <w:rPr>
      <w:b/>
      <w:bCs/>
      <w:smallCaps/>
      <w:color w:val="0F4761" w:themeColor="accent1" w:themeShade="BF"/>
      <w:spacing w:val="5"/>
    </w:rPr>
  </w:style>
  <w:style w:type="paragraph" w:styleId="Header">
    <w:name w:val="header"/>
    <w:basedOn w:val="Normal"/>
    <w:link w:val="HeaderChar"/>
    <w:uiPriority w:val="99"/>
    <w:unhideWhenUsed/>
    <w:rsid w:val="00646E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6E94"/>
  </w:style>
  <w:style w:type="paragraph" w:styleId="Footer">
    <w:name w:val="footer"/>
    <w:basedOn w:val="Normal"/>
    <w:link w:val="FooterChar"/>
    <w:uiPriority w:val="99"/>
    <w:unhideWhenUsed/>
    <w:rsid w:val="00646E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6E94"/>
  </w:style>
  <w:style w:type="paragraph" w:styleId="NormalWeb">
    <w:name w:val="Normal (Web)"/>
    <w:basedOn w:val="Normal"/>
    <w:uiPriority w:val="99"/>
    <w:unhideWhenUsed/>
    <w:rsid w:val="00AB4B58"/>
    <w:pPr>
      <w:spacing w:before="100" w:beforeAutospacing="1" w:after="100" w:afterAutospacing="1" w:line="240" w:lineRule="auto"/>
    </w:pPr>
    <w:rPr>
      <w:rFonts w:eastAsia="Times New Roman" w:cs="Times New Roman"/>
      <w:kern w:val="0"/>
      <w:szCs w:val="24"/>
      <w14:ligatures w14:val="none"/>
    </w:rPr>
  </w:style>
  <w:style w:type="character" w:styleId="Emphasis">
    <w:name w:val="Emphasis"/>
    <w:basedOn w:val="DefaultParagraphFont"/>
    <w:uiPriority w:val="20"/>
    <w:qFormat/>
    <w:rsid w:val="00AB4B58"/>
    <w:rPr>
      <w:i/>
      <w:iCs/>
    </w:rPr>
  </w:style>
  <w:style w:type="character" w:styleId="Hyperlink">
    <w:name w:val="Hyperlink"/>
    <w:basedOn w:val="DefaultParagraphFont"/>
    <w:uiPriority w:val="99"/>
    <w:unhideWhenUsed/>
    <w:rsid w:val="001921B4"/>
    <w:rPr>
      <w:color w:val="467886" w:themeColor="hyperlink"/>
      <w:u w:val="single"/>
    </w:rPr>
  </w:style>
  <w:style w:type="character" w:styleId="UnresolvedMention">
    <w:name w:val="Unresolved Mention"/>
    <w:basedOn w:val="DefaultParagraphFont"/>
    <w:uiPriority w:val="99"/>
    <w:semiHidden/>
    <w:unhideWhenUsed/>
    <w:rsid w:val="001921B4"/>
    <w:rPr>
      <w:color w:val="605E5C"/>
      <w:shd w:val="clear" w:color="auto" w:fill="E1DFDD"/>
    </w:rPr>
  </w:style>
  <w:style w:type="table" w:styleId="TableGrid">
    <w:name w:val="Table Grid"/>
    <w:basedOn w:val="TableNormal"/>
    <w:uiPriority w:val="39"/>
    <w:rsid w:val="00D816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12426">
      <w:bodyDiv w:val="1"/>
      <w:marLeft w:val="0"/>
      <w:marRight w:val="0"/>
      <w:marTop w:val="0"/>
      <w:marBottom w:val="0"/>
      <w:divBdr>
        <w:top w:val="none" w:sz="0" w:space="0" w:color="auto"/>
        <w:left w:val="none" w:sz="0" w:space="0" w:color="auto"/>
        <w:bottom w:val="none" w:sz="0" w:space="0" w:color="auto"/>
        <w:right w:val="none" w:sz="0" w:space="0" w:color="auto"/>
      </w:divBdr>
    </w:div>
    <w:div w:id="181819811">
      <w:bodyDiv w:val="1"/>
      <w:marLeft w:val="0"/>
      <w:marRight w:val="0"/>
      <w:marTop w:val="0"/>
      <w:marBottom w:val="0"/>
      <w:divBdr>
        <w:top w:val="none" w:sz="0" w:space="0" w:color="auto"/>
        <w:left w:val="none" w:sz="0" w:space="0" w:color="auto"/>
        <w:bottom w:val="none" w:sz="0" w:space="0" w:color="auto"/>
        <w:right w:val="none" w:sz="0" w:space="0" w:color="auto"/>
      </w:divBdr>
    </w:div>
    <w:div w:id="329987780">
      <w:bodyDiv w:val="1"/>
      <w:marLeft w:val="0"/>
      <w:marRight w:val="0"/>
      <w:marTop w:val="0"/>
      <w:marBottom w:val="0"/>
      <w:divBdr>
        <w:top w:val="none" w:sz="0" w:space="0" w:color="auto"/>
        <w:left w:val="none" w:sz="0" w:space="0" w:color="auto"/>
        <w:bottom w:val="none" w:sz="0" w:space="0" w:color="auto"/>
        <w:right w:val="none" w:sz="0" w:space="0" w:color="auto"/>
      </w:divBdr>
    </w:div>
    <w:div w:id="604264888">
      <w:bodyDiv w:val="1"/>
      <w:marLeft w:val="0"/>
      <w:marRight w:val="0"/>
      <w:marTop w:val="0"/>
      <w:marBottom w:val="0"/>
      <w:divBdr>
        <w:top w:val="none" w:sz="0" w:space="0" w:color="auto"/>
        <w:left w:val="none" w:sz="0" w:space="0" w:color="auto"/>
        <w:bottom w:val="none" w:sz="0" w:space="0" w:color="auto"/>
        <w:right w:val="none" w:sz="0" w:space="0" w:color="auto"/>
      </w:divBdr>
      <w:divsChild>
        <w:div w:id="300187087">
          <w:marLeft w:val="0"/>
          <w:marRight w:val="0"/>
          <w:marTop w:val="0"/>
          <w:marBottom w:val="0"/>
          <w:divBdr>
            <w:top w:val="none" w:sz="0" w:space="0" w:color="auto"/>
            <w:left w:val="none" w:sz="0" w:space="0" w:color="auto"/>
            <w:bottom w:val="none" w:sz="0" w:space="0" w:color="auto"/>
            <w:right w:val="none" w:sz="0" w:space="0" w:color="auto"/>
          </w:divBdr>
          <w:divsChild>
            <w:div w:id="770976955">
              <w:marLeft w:val="0"/>
              <w:marRight w:val="0"/>
              <w:marTop w:val="0"/>
              <w:marBottom w:val="0"/>
              <w:divBdr>
                <w:top w:val="none" w:sz="0" w:space="0" w:color="auto"/>
                <w:left w:val="none" w:sz="0" w:space="0" w:color="auto"/>
                <w:bottom w:val="none" w:sz="0" w:space="0" w:color="auto"/>
                <w:right w:val="none" w:sz="0" w:space="0" w:color="auto"/>
              </w:divBdr>
              <w:divsChild>
                <w:div w:id="917976726">
                  <w:marLeft w:val="0"/>
                  <w:marRight w:val="0"/>
                  <w:marTop w:val="0"/>
                  <w:marBottom w:val="0"/>
                  <w:divBdr>
                    <w:top w:val="none" w:sz="0" w:space="0" w:color="auto"/>
                    <w:left w:val="none" w:sz="0" w:space="0" w:color="auto"/>
                    <w:bottom w:val="none" w:sz="0" w:space="0" w:color="auto"/>
                    <w:right w:val="none" w:sz="0" w:space="0" w:color="auto"/>
                  </w:divBdr>
                  <w:divsChild>
                    <w:div w:id="4399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0453051">
      <w:bodyDiv w:val="1"/>
      <w:marLeft w:val="0"/>
      <w:marRight w:val="0"/>
      <w:marTop w:val="0"/>
      <w:marBottom w:val="0"/>
      <w:divBdr>
        <w:top w:val="none" w:sz="0" w:space="0" w:color="auto"/>
        <w:left w:val="none" w:sz="0" w:space="0" w:color="auto"/>
        <w:bottom w:val="none" w:sz="0" w:space="0" w:color="auto"/>
        <w:right w:val="none" w:sz="0" w:space="0" w:color="auto"/>
      </w:divBdr>
    </w:div>
    <w:div w:id="757210977">
      <w:bodyDiv w:val="1"/>
      <w:marLeft w:val="0"/>
      <w:marRight w:val="0"/>
      <w:marTop w:val="0"/>
      <w:marBottom w:val="0"/>
      <w:divBdr>
        <w:top w:val="none" w:sz="0" w:space="0" w:color="auto"/>
        <w:left w:val="none" w:sz="0" w:space="0" w:color="auto"/>
        <w:bottom w:val="none" w:sz="0" w:space="0" w:color="auto"/>
        <w:right w:val="none" w:sz="0" w:space="0" w:color="auto"/>
      </w:divBdr>
    </w:div>
    <w:div w:id="953176117">
      <w:bodyDiv w:val="1"/>
      <w:marLeft w:val="0"/>
      <w:marRight w:val="0"/>
      <w:marTop w:val="0"/>
      <w:marBottom w:val="0"/>
      <w:divBdr>
        <w:top w:val="none" w:sz="0" w:space="0" w:color="auto"/>
        <w:left w:val="none" w:sz="0" w:space="0" w:color="auto"/>
        <w:bottom w:val="none" w:sz="0" w:space="0" w:color="auto"/>
        <w:right w:val="none" w:sz="0" w:space="0" w:color="auto"/>
      </w:divBdr>
    </w:div>
    <w:div w:id="1100180469">
      <w:bodyDiv w:val="1"/>
      <w:marLeft w:val="0"/>
      <w:marRight w:val="0"/>
      <w:marTop w:val="0"/>
      <w:marBottom w:val="0"/>
      <w:divBdr>
        <w:top w:val="none" w:sz="0" w:space="0" w:color="auto"/>
        <w:left w:val="none" w:sz="0" w:space="0" w:color="auto"/>
        <w:bottom w:val="none" w:sz="0" w:space="0" w:color="auto"/>
        <w:right w:val="none" w:sz="0" w:space="0" w:color="auto"/>
      </w:divBdr>
    </w:div>
    <w:div w:id="1449660112">
      <w:bodyDiv w:val="1"/>
      <w:marLeft w:val="0"/>
      <w:marRight w:val="0"/>
      <w:marTop w:val="0"/>
      <w:marBottom w:val="0"/>
      <w:divBdr>
        <w:top w:val="none" w:sz="0" w:space="0" w:color="auto"/>
        <w:left w:val="none" w:sz="0" w:space="0" w:color="auto"/>
        <w:bottom w:val="none" w:sz="0" w:space="0" w:color="auto"/>
        <w:right w:val="none" w:sz="0" w:space="0" w:color="auto"/>
      </w:divBdr>
    </w:div>
    <w:div w:id="1669551419">
      <w:bodyDiv w:val="1"/>
      <w:marLeft w:val="0"/>
      <w:marRight w:val="0"/>
      <w:marTop w:val="0"/>
      <w:marBottom w:val="0"/>
      <w:divBdr>
        <w:top w:val="none" w:sz="0" w:space="0" w:color="auto"/>
        <w:left w:val="none" w:sz="0" w:space="0" w:color="auto"/>
        <w:bottom w:val="none" w:sz="0" w:space="0" w:color="auto"/>
        <w:right w:val="none" w:sz="0" w:space="0" w:color="auto"/>
      </w:divBdr>
    </w:div>
    <w:div w:id="1916547346">
      <w:bodyDiv w:val="1"/>
      <w:marLeft w:val="0"/>
      <w:marRight w:val="0"/>
      <w:marTop w:val="0"/>
      <w:marBottom w:val="0"/>
      <w:divBdr>
        <w:top w:val="none" w:sz="0" w:space="0" w:color="auto"/>
        <w:left w:val="none" w:sz="0" w:space="0" w:color="auto"/>
        <w:bottom w:val="none" w:sz="0" w:space="0" w:color="auto"/>
        <w:right w:val="none" w:sz="0" w:space="0" w:color="auto"/>
      </w:divBdr>
    </w:div>
    <w:div w:id="2028943072">
      <w:bodyDiv w:val="1"/>
      <w:marLeft w:val="0"/>
      <w:marRight w:val="0"/>
      <w:marTop w:val="0"/>
      <w:marBottom w:val="0"/>
      <w:divBdr>
        <w:top w:val="none" w:sz="0" w:space="0" w:color="auto"/>
        <w:left w:val="none" w:sz="0" w:space="0" w:color="auto"/>
        <w:bottom w:val="none" w:sz="0" w:space="0" w:color="auto"/>
        <w:right w:val="none" w:sz="0" w:space="0" w:color="auto"/>
      </w:divBdr>
    </w:div>
    <w:div w:id="2106000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618</Words>
  <Characters>9228</Characters>
  <Application>Microsoft Office Word</Application>
  <DocSecurity>0</DocSecurity>
  <Lines>76</Lines>
  <Paragraphs>21</Paragraphs>
  <ScaleCrop>false</ScaleCrop>
  <Company/>
  <LinksUpToDate>false</LinksUpToDate>
  <CharactersWithSpaces>10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Houran</dc:creator>
  <cp:keywords/>
  <dc:description/>
  <cp:lastModifiedBy>Neil Dagnall</cp:lastModifiedBy>
  <cp:revision>3</cp:revision>
  <dcterms:created xsi:type="dcterms:W3CDTF">2025-05-12T10:33:00Z</dcterms:created>
  <dcterms:modified xsi:type="dcterms:W3CDTF">2025-05-12T10:48:00Z</dcterms:modified>
</cp:coreProperties>
</file>